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0443E" w14:textId="2AF34795" w:rsidR="00967430" w:rsidRPr="000757DD" w:rsidRDefault="00967430" w:rsidP="0096743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57DD">
        <w:rPr>
          <w:rFonts w:ascii="Times New Roman" w:hAnsi="Times New Roman" w:cs="Times New Roman"/>
          <w:b/>
          <w:bCs/>
          <w:sz w:val="20"/>
          <w:szCs w:val="20"/>
        </w:rPr>
        <w:t xml:space="preserve">Table of Contents for Supplementary Tables </w:t>
      </w:r>
      <w:r w:rsidR="00CB406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1109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757DD">
        <w:rPr>
          <w:rFonts w:ascii="Times New Roman" w:hAnsi="Times New Roman" w:cs="Times New Roman"/>
          <w:b/>
          <w:bCs/>
          <w:sz w:val="20"/>
          <w:szCs w:val="20"/>
        </w:rPr>
        <w:t>A-</w:t>
      </w:r>
      <w:r w:rsidR="00CB406F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0757DD" w:rsidRPr="000757DD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0757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666F5F5" w14:textId="77777777" w:rsidR="00967430" w:rsidRPr="000757DD" w:rsidRDefault="00967430" w:rsidP="00967430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6F6A660" w14:textId="62E0D937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 xml:space="preserve">A Summary of studies assessing cardiometabolic outcomes – Healthy </w:t>
      </w:r>
      <w:r w:rsidR="000757DD" w:rsidRPr="000757DD">
        <w:rPr>
          <w:rFonts w:ascii="Times New Roman" w:hAnsi="Times New Roman" w:cs="Times New Roman"/>
          <w:sz w:val="20"/>
          <w:szCs w:val="20"/>
        </w:rPr>
        <w:t>Populations</w:t>
      </w:r>
      <w:r w:rsidRPr="000757DD">
        <w:rPr>
          <w:rFonts w:ascii="Times New Roman" w:hAnsi="Times New Roman" w:cs="Times New Roman"/>
          <w:sz w:val="20"/>
          <w:szCs w:val="20"/>
        </w:rPr>
        <w:t>…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…</w:t>
      </w:r>
      <w:r w:rsidRPr="000757DD">
        <w:rPr>
          <w:rFonts w:ascii="Times New Roman" w:hAnsi="Times New Roman" w:cs="Times New Roman"/>
          <w:sz w:val="20"/>
          <w:szCs w:val="20"/>
        </w:rPr>
        <w:t>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…Page 2</w:t>
      </w:r>
    </w:p>
    <w:p w14:paraId="0F5979B5" w14:textId="157380E7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>B. Summary of studies assessing cardiometabolic outcomes – At-Risk Populations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…</w:t>
      </w:r>
      <w:r w:rsidRPr="000757DD">
        <w:rPr>
          <w:rFonts w:ascii="Times New Roman" w:hAnsi="Times New Roman" w:cs="Times New Roman"/>
          <w:sz w:val="20"/>
          <w:szCs w:val="20"/>
        </w:rPr>
        <w:t>…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Page</w:t>
      </w:r>
      <w:r w:rsidR="00557FC2">
        <w:rPr>
          <w:rFonts w:ascii="Times New Roman" w:hAnsi="Times New Roman" w:cs="Times New Roman"/>
          <w:sz w:val="20"/>
          <w:szCs w:val="20"/>
        </w:rPr>
        <w:t>s</w:t>
      </w:r>
      <w:r w:rsidRPr="000757DD">
        <w:rPr>
          <w:rFonts w:ascii="Times New Roman" w:hAnsi="Times New Roman" w:cs="Times New Roman"/>
          <w:sz w:val="20"/>
          <w:szCs w:val="20"/>
        </w:rPr>
        <w:t xml:space="preserve"> </w:t>
      </w:r>
      <w:r w:rsidR="00557FC2">
        <w:rPr>
          <w:rFonts w:ascii="Times New Roman" w:hAnsi="Times New Roman" w:cs="Times New Roman"/>
          <w:sz w:val="20"/>
          <w:szCs w:val="20"/>
        </w:rPr>
        <w:t>3-</w:t>
      </w:r>
      <w:r w:rsidRPr="000757DD">
        <w:rPr>
          <w:rFonts w:ascii="Times New Roman" w:hAnsi="Times New Roman" w:cs="Times New Roman"/>
          <w:sz w:val="20"/>
          <w:szCs w:val="20"/>
        </w:rPr>
        <w:t>4</w:t>
      </w:r>
    </w:p>
    <w:p w14:paraId="769EDD82" w14:textId="0B24D392" w:rsidR="00967430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>C. Summary of studies assessing cardiometabolic outcomes – Existing Conditions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…</w:t>
      </w:r>
      <w:r w:rsidRPr="000757DD">
        <w:rPr>
          <w:rFonts w:ascii="Times New Roman" w:hAnsi="Times New Roman" w:cs="Times New Roman"/>
          <w:sz w:val="20"/>
          <w:szCs w:val="20"/>
        </w:rPr>
        <w:t>……….…</w:t>
      </w:r>
      <w:r w:rsidR="00557FC2">
        <w:rPr>
          <w:rFonts w:ascii="Times New Roman" w:hAnsi="Times New Roman" w:cs="Times New Roman"/>
          <w:sz w:val="20"/>
          <w:szCs w:val="20"/>
        </w:rPr>
        <w:t>...</w:t>
      </w:r>
      <w:r w:rsidRPr="000757DD">
        <w:rPr>
          <w:rFonts w:ascii="Times New Roman" w:hAnsi="Times New Roman" w:cs="Times New Roman"/>
          <w:sz w:val="20"/>
          <w:szCs w:val="20"/>
        </w:rPr>
        <w:t xml:space="preserve">…Page </w:t>
      </w:r>
      <w:r w:rsidR="00557FC2">
        <w:rPr>
          <w:rFonts w:ascii="Times New Roman" w:hAnsi="Times New Roman" w:cs="Times New Roman"/>
          <w:sz w:val="20"/>
          <w:szCs w:val="20"/>
        </w:rPr>
        <w:t>5</w:t>
      </w:r>
    </w:p>
    <w:p w14:paraId="652D9CDE" w14:textId="1ED53D9D" w:rsidR="00315B64" w:rsidRPr="000757DD" w:rsidRDefault="00315B64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D</w:t>
      </w:r>
      <w:r w:rsidRPr="000757DD">
        <w:rPr>
          <w:rFonts w:ascii="Times New Roman" w:hAnsi="Times New Roman" w:cs="Times New Roman"/>
          <w:sz w:val="20"/>
          <w:szCs w:val="20"/>
        </w:rPr>
        <w:t>. Summary of studies assessing inflammatory or oxidative outcomes ………………………………………………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</w:t>
      </w:r>
      <w:r>
        <w:rPr>
          <w:rFonts w:ascii="Times New Roman" w:hAnsi="Times New Roman" w:cs="Times New Roman"/>
          <w:sz w:val="20"/>
          <w:szCs w:val="20"/>
        </w:rPr>
        <w:t>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</w:t>
      </w:r>
      <w:r>
        <w:rPr>
          <w:rFonts w:ascii="Times New Roman" w:hAnsi="Times New Roman" w:cs="Times New Roman"/>
          <w:sz w:val="20"/>
          <w:szCs w:val="20"/>
        </w:rPr>
        <w:t>…</w:t>
      </w:r>
      <w:r w:rsidRPr="000757DD">
        <w:rPr>
          <w:rFonts w:ascii="Times New Roman" w:hAnsi="Times New Roman" w:cs="Times New Roman"/>
          <w:sz w:val="20"/>
          <w:szCs w:val="20"/>
        </w:rPr>
        <w:t>.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Page</w:t>
      </w:r>
      <w:r>
        <w:rPr>
          <w:rFonts w:ascii="Times New Roman" w:hAnsi="Times New Roman" w:cs="Times New Roman"/>
          <w:sz w:val="20"/>
          <w:szCs w:val="20"/>
        </w:rPr>
        <w:t>s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-7</w:t>
      </w:r>
    </w:p>
    <w:p w14:paraId="47A4AC60" w14:textId="7D4A9853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="00315B64">
        <w:rPr>
          <w:rFonts w:ascii="Times New Roman" w:hAnsi="Times New Roman" w:cs="Times New Roman"/>
          <w:sz w:val="20"/>
          <w:szCs w:val="20"/>
        </w:rPr>
        <w:t>E</w:t>
      </w:r>
      <w:r w:rsidRPr="000757DD">
        <w:rPr>
          <w:rFonts w:ascii="Times New Roman" w:hAnsi="Times New Roman" w:cs="Times New Roman"/>
          <w:sz w:val="20"/>
          <w:szCs w:val="20"/>
        </w:rPr>
        <w:t>. Summary of studies assessing neurological outcomes …………………</w:t>
      </w:r>
      <w:r w:rsidR="000757DD" w:rsidRPr="000757DD">
        <w:rPr>
          <w:rFonts w:ascii="Times New Roman" w:hAnsi="Times New Roman" w:cs="Times New Roman"/>
          <w:sz w:val="20"/>
          <w:szCs w:val="20"/>
        </w:rPr>
        <w:t>…</w:t>
      </w:r>
      <w:proofErr w:type="gramStart"/>
      <w:r w:rsidR="000757DD"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…</w:t>
      </w:r>
      <w:r w:rsidR="000757DD">
        <w:rPr>
          <w:rFonts w:ascii="Times New Roman" w:hAnsi="Times New Roman" w:cs="Times New Roman"/>
          <w:sz w:val="20"/>
          <w:szCs w:val="20"/>
        </w:rPr>
        <w:t>.</w:t>
      </w:r>
      <w:r w:rsidRPr="000757DD">
        <w:rPr>
          <w:rFonts w:ascii="Times New Roman" w:hAnsi="Times New Roman" w:cs="Times New Roman"/>
          <w:sz w:val="20"/>
          <w:szCs w:val="20"/>
        </w:rPr>
        <w:t>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Page</w:t>
      </w:r>
      <w:r w:rsidR="00533449">
        <w:rPr>
          <w:rFonts w:ascii="Times New Roman" w:hAnsi="Times New Roman" w:cs="Times New Roman"/>
          <w:sz w:val="20"/>
          <w:szCs w:val="20"/>
        </w:rPr>
        <w:t>s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 xml:space="preserve"> </w:t>
      </w:r>
      <w:r w:rsidR="00315B64">
        <w:rPr>
          <w:rFonts w:ascii="Times New Roman" w:hAnsi="Times New Roman" w:cs="Times New Roman"/>
          <w:sz w:val="20"/>
          <w:szCs w:val="20"/>
        </w:rPr>
        <w:t>8-9</w:t>
      </w:r>
    </w:p>
    <w:p w14:paraId="28FF3657" w14:textId="5BCFF7AF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>F. Summary of studies assessing gastrointestinal or digestive health outcomes ……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</w:t>
      </w:r>
      <w:r w:rsidRPr="000757DD">
        <w:rPr>
          <w:rFonts w:ascii="Times New Roman" w:hAnsi="Times New Roman" w:cs="Times New Roman"/>
          <w:sz w:val="20"/>
          <w:szCs w:val="20"/>
        </w:rPr>
        <w:t>…….……...…Page 1</w:t>
      </w:r>
      <w:r w:rsidR="00315B64">
        <w:rPr>
          <w:rFonts w:ascii="Times New Roman" w:hAnsi="Times New Roman" w:cs="Times New Roman"/>
          <w:sz w:val="20"/>
          <w:szCs w:val="20"/>
        </w:rPr>
        <w:t>0</w:t>
      </w:r>
    </w:p>
    <w:p w14:paraId="61D470A9" w14:textId="545DE198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>G. Summary of studies assessing cancer outcomes ……………………………………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……………………………………</w:t>
      </w:r>
      <w:r w:rsidRPr="000757DD">
        <w:rPr>
          <w:rFonts w:ascii="Times New Roman" w:hAnsi="Times New Roman" w:cs="Times New Roman"/>
          <w:sz w:val="20"/>
          <w:szCs w:val="20"/>
        </w:rPr>
        <w:t>………...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Page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 xml:space="preserve"> 1</w:t>
      </w:r>
      <w:r w:rsidR="00315B64">
        <w:rPr>
          <w:rFonts w:ascii="Times New Roman" w:hAnsi="Times New Roman" w:cs="Times New Roman"/>
          <w:sz w:val="20"/>
          <w:szCs w:val="20"/>
        </w:rPr>
        <w:t>1</w:t>
      </w:r>
    </w:p>
    <w:p w14:paraId="2DF2E10E" w14:textId="30A46913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B406F">
        <w:rPr>
          <w:rFonts w:ascii="Times New Roman" w:hAnsi="Times New Roman" w:cs="Times New Roman"/>
          <w:sz w:val="20"/>
          <w:szCs w:val="20"/>
        </w:rPr>
        <w:t>S</w:t>
      </w:r>
      <w:r w:rsidR="00B11096">
        <w:rPr>
          <w:rFonts w:ascii="Times New Roman" w:hAnsi="Times New Roman" w:cs="Times New Roman"/>
          <w:sz w:val="20"/>
          <w:szCs w:val="20"/>
        </w:rPr>
        <w:t>2</w:t>
      </w:r>
      <w:r w:rsidRPr="000757DD">
        <w:rPr>
          <w:rFonts w:ascii="Times New Roman" w:hAnsi="Times New Roman" w:cs="Times New Roman"/>
          <w:sz w:val="20"/>
          <w:szCs w:val="20"/>
        </w:rPr>
        <w:t>H. Summary of studies assessing epigenetic, musculoskeletal, or respiratory outcomes ………………</w:t>
      </w:r>
      <w:r w:rsidR="000757DD" w:rsidRPr="000757DD">
        <w:rPr>
          <w:rFonts w:ascii="Times New Roman" w:hAnsi="Times New Roman" w:cs="Times New Roman"/>
          <w:sz w:val="20"/>
          <w:szCs w:val="20"/>
        </w:rPr>
        <w:t>……………</w:t>
      </w:r>
      <w:proofErr w:type="gramStart"/>
      <w:r w:rsidR="000757DD">
        <w:rPr>
          <w:rFonts w:ascii="Times New Roman" w:hAnsi="Times New Roman" w:cs="Times New Roman"/>
          <w:sz w:val="20"/>
          <w:szCs w:val="20"/>
        </w:rPr>
        <w:t>...</w:t>
      </w:r>
      <w:r w:rsidR="000757DD" w:rsidRPr="000757DD">
        <w:rPr>
          <w:rFonts w:ascii="Times New Roman" w:hAnsi="Times New Roman" w:cs="Times New Roman"/>
          <w:sz w:val="20"/>
          <w:szCs w:val="20"/>
        </w:rPr>
        <w:t>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………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.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>…………...</w:t>
      </w:r>
      <w:proofErr w:type="gramStart"/>
      <w:r w:rsidRPr="000757DD">
        <w:rPr>
          <w:rFonts w:ascii="Times New Roman" w:hAnsi="Times New Roman" w:cs="Times New Roman"/>
          <w:sz w:val="20"/>
          <w:szCs w:val="20"/>
        </w:rPr>
        <w:t>….Page</w:t>
      </w:r>
      <w:proofErr w:type="gramEnd"/>
      <w:r w:rsidRPr="000757DD">
        <w:rPr>
          <w:rFonts w:ascii="Times New Roman" w:hAnsi="Times New Roman" w:cs="Times New Roman"/>
          <w:sz w:val="20"/>
          <w:szCs w:val="20"/>
        </w:rPr>
        <w:t xml:space="preserve"> 1</w:t>
      </w:r>
      <w:r w:rsidR="00315B64">
        <w:rPr>
          <w:rFonts w:ascii="Times New Roman" w:hAnsi="Times New Roman" w:cs="Times New Roman"/>
          <w:sz w:val="20"/>
          <w:szCs w:val="20"/>
        </w:rPr>
        <w:t>1</w:t>
      </w:r>
    </w:p>
    <w:p w14:paraId="496A681D" w14:textId="77777777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228F881" w14:textId="77777777" w:rsidR="00967430" w:rsidRPr="000757DD" w:rsidRDefault="00967430" w:rsidP="00967430">
      <w:pPr>
        <w:spacing w:line="276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8D229C8" w14:textId="77777777" w:rsidR="00967430" w:rsidRPr="000757DD" w:rsidRDefault="00967430" w:rsidP="00967430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199AAFC" w14:textId="77777777" w:rsidR="00967430" w:rsidRPr="000757DD" w:rsidRDefault="00967430" w:rsidP="00967430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04FDC04" w14:textId="77777777" w:rsidR="000C1197" w:rsidRPr="000757DD" w:rsidRDefault="000C1197" w:rsidP="003F7AE3">
      <w:pPr>
        <w:rPr>
          <w:rFonts w:ascii="Times New Roman" w:hAnsi="Times New Roman" w:cs="Times New Roman"/>
          <w:sz w:val="20"/>
          <w:szCs w:val="20"/>
        </w:rPr>
      </w:pPr>
    </w:p>
    <w:p w14:paraId="63EDABC8" w14:textId="77777777" w:rsidR="000C1197" w:rsidRPr="000757DD" w:rsidRDefault="000C1197" w:rsidP="003F7AE3">
      <w:pPr>
        <w:rPr>
          <w:rFonts w:ascii="Times New Roman" w:hAnsi="Times New Roman" w:cs="Times New Roman"/>
          <w:sz w:val="20"/>
          <w:szCs w:val="20"/>
        </w:rPr>
      </w:pPr>
    </w:p>
    <w:p w14:paraId="596C0783" w14:textId="77777777" w:rsidR="000C1197" w:rsidRPr="000757DD" w:rsidRDefault="000C1197" w:rsidP="003F7AE3">
      <w:pPr>
        <w:rPr>
          <w:rFonts w:ascii="Times New Roman" w:hAnsi="Times New Roman" w:cs="Times New Roman"/>
          <w:sz w:val="20"/>
          <w:szCs w:val="20"/>
        </w:rPr>
      </w:pPr>
    </w:p>
    <w:p w14:paraId="781CFC26" w14:textId="77777777" w:rsidR="000C1197" w:rsidRPr="000757DD" w:rsidRDefault="000C1197" w:rsidP="003F7AE3">
      <w:pPr>
        <w:rPr>
          <w:rFonts w:ascii="Times New Roman" w:hAnsi="Times New Roman" w:cs="Times New Roman"/>
          <w:sz w:val="20"/>
          <w:szCs w:val="20"/>
        </w:rPr>
      </w:pPr>
    </w:p>
    <w:p w14:paraId="6CB90B03" w14:textId="77777777" w:rsidR="000C1197" w:rsidRPr="000757DD" w:rsidRDefault="000C1197" w:rsidP="003F7AE3">
      <w:pPr>
        <w:rPr>
          <w:rFonts w:ascii="Times New Roman" w:hAnsi="Times New Roman" w:cs="Times New Roman"/>
          <w:sz w:val="20"/>
          <w:szCs w:val="20"/>
        </w:rPr>
      </w:pPr>
    </w:p>
    <w:p w14:paraId="7AC5876B" w14:textId="77777777" w:rsidR="000757DD" w:rsidRDefault="000757DD" w:rsidP="003F7AE3">
      <w:pPr>
        <w:rPr>
          <w:rFonts w:ascii="Times New Roman" w:hAnsi="Times New Roman" w:cs="Times New Roman"/>
          <w:sz w:val="20"/>
          <w:szCs w:val="20"/>
        </w:rPr>
      </w:pPr>
    </w:p>
    <w:p w14:paraId="310DB78A" w14:textId="77777777" w:rsidR="00303439" w:rsidRPr="000757DD" w:rsidRDefault="00303439" w:rsidP="003F7AE3">
      <w:pPr>
        <w:rPr>
          <w:rFonts w:ascii="Times New Roman" w:hAnsi="Times New Roman" w:cs="Times New Roman"/>
          <w:sz w:val="20"/>
          <w:szCs w:val="20"/>
        </w:rPr>
      </w:pPr>
    </w:p>
    <w:p w14:paraId="34F0A2E1" w14:textId="77777777" w:rsidR="000757DD" w:rsidRDefault="000757DD" w:rsidP="003F7AE3">
      <w:pPr>
        <w:rPr>
          <w:rFonts w:ascii="Times New Roman" w:hAnsi="Times New Roman" w:cs="Times New Roman"/>
          <w:sz w:val="20"/>
          <w:szCs w:val="20"/>
        </w:rPr>
      </w:pPr>
    </w:p>
    <w:p w14:paraId="02E1D49B" w14:textId="77777777" w:rsidR="00CE44FA" w:rsidRDefault="00CE44FA" w:rsidP="003F7AE3">
      <w:pPr>
        <w:rPr>
          <w:rFonts w:ascii="Times New Roman" w:hAnsi="Times New Roman" w:cs="Times New Roman"/>
          <w:sz w:val="20"/>
          <w:szCs w:val="20"/>
        </w:rPr>
      </w:pPr>
    </w:p>
    <w:p w14:paraId="759299AF" w14:textId="77777777" w:rsidR="00CE44FA" w:rsidRDefault="00CE44FA" w:rsidP="003F7AE3">
      <w:pPr>
        <w:rPr>
          <w:rFonts w:ascii="Times New Roman" w:hAnsi="Times New Roman" w:cs="Times New Roman"/>
          <w:sz w:val="20"/>
          <w:szCs w:val="20"/>
        </w:rPr>
      </w:pPr>
    </w:p>
    <w:p w14:paraId="78AB2B2E" w14:textId="77777777" w:rsidR="00CE44FA" w:rsidRPr="000757DD" w:rsidRDefault="00CE44FA" w:rsidP="003F7AE3">
      <w:pPr>
        <w:rPr>
          <w:rFonts w:ascii="Times New Roman" w:hAnsi="Times New Roman" w:cs="Times New Roman"/>
          <w:sz w:val="20"/>
          <w:szCs w:val="20"/>
        </w:rPr>
      </w:pPr>
    </w:p>
    <w:p w14:paraId="7FB271BB" w14:textId="30F31ED4" w:rsidR="005D2307" w:rsidRPr="000757DD" w:rsidRDefault="005D2307" w:rsidP="005334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336442">
        <w:rPr>
          <w:rFonts w:ascii="Times New Roman" w:hAnsi="Times New Roman" w:cs="Times New Roman"/>
          <w:sz w:val="20"/>
          <w:szCs w:val="20"/>
        </w:rPr>
        <w:t>2</w:t>
      </w:r>
      <w:r w:rsidR="000757DD" w:rsidRPr="000757DD">
        <w:rPr>
          <w:rFonts w:ascii="Times New Roman" w:hAnsi="Times New Roman" w:cs="Times New Roman"/>
          <w:sz w:val="20"/>
          <w:szCs w:val="20"/>
        </w:rPr>
        <w:t>A</w:t>
      </w:r>
      <w:r w:rsidRPr="000757DD">
        <w:rPr>
          <w:rFonts w:ascii="Times New Roman" w:hAnsi="Times New Roman" w:cs="Times New Roman"/>
          <w:sz w:val="20"/>
          <w:szCs w:val="20"/>
        </w:rPr>
        <w:t>. Summary of studies assessing cardiometabolic outcomes – Healthy</w:t>
      </w:r>
      <w:r w:rsidR="00303439">
        <w:rPr>
          <w:rFonts w:ascii="Times New Roman" w:hAnsi="Times New Roman" w:cs="Times New Roman"/>
          <w:sz w:val="20"/>
          <w:szCs w:val="20"/>
        </w:rPr>
        <w:t xml:space="preserve"> Po</w:t>
      </w:r>
      <w:r w:rsidR="00CE44FA">
        <w:rPr>
          <w:rFonts w:ascii="Times New Roman" w:hAnsi="Times New Roman" w:cs="Times New Roman"/>
          <w:sz w:val="20"/>
          <w:szCs w:val="20"/>
        </w:rPr>
        <w:t>pulations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988"/>
        <w:gridCol w:w="1614"/>
        <w:gridCol w:w="1923"/>
        <w:gridCol w:w="2340"/>
        <w:gridCol w:w="3780"/>
        <w:gridCol w:w="2700"/>
      </w:tblGrid>
      <w:tr w:rsidR="00275548" w:rsidRPr="00403884" w14:paraId="4038C676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DDE7D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988" w:type="dxa"/>
          </w:tcPr>
          <w:p w14:paraId="0B50DD51" w14:textId="15D3C7F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D4D15" w14:textId="7325C70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2F924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CC41A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BF42E" w14:textId="7029173E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2700" w:type="dxa"/>
          </w:tcPr>
          <w:p w14:paraId="74DFE534" w14:textId="5010013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275548" w:rsidRPr="00403884" w14:paraId="1933A7B6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264B9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tas et al. 2018</w:t>
            </w:r>
          </w:p>
        </w:tc>
        <w:tc>
          <w:tcPr>
            <w:tcW w:w="988" w:type="dxa"/>
          </w:tcPr>
          <w:p w14:paraId="1B8E735E" w14:textId="5260DEB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EEE78" w14:textId="7626279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– Crossover, Multi-arm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F1C3B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young non-obese male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AC478" w14:textId="74BE2EBC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10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022E8" w14:textId="02F40D51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wo test groups: 200 g OR 400 g of frozen red raspberry drink; or placebo</w:t>
            </w:r>
          </w:p>
        </w:tc>
        <w:tc>
          <w:tcPr>
            <w:tcW w:w="2700" w:type="dxa"/>
          </w:tcPr>
          <w:p w14:paraId="71E9BE7B" w14:textId="66DC533C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17 days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Acute Periods: 3 x 24 hours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Washout: 1 week</w:t>
            </w:r>
            <w:r w:rsidR="0064264A">
              <w:rPr>
                <w:rFonts w:ascii="Times New Roman" w:hAnsi="Times New Roman" w:cs="Times New Roman"/>
                <w:sz w:val="16"/>
                <w:szCs w:val="16"/>
              </w:rPr>
              <w:t xml:space="preserve"> each</w:t>
            </w:r>
          </w:p>
        </w:tc>
      </w:tr>
      <w:tr w:rsidR="00275548" w:rsidRPr="00403884" w14:paraId="677F3481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5B4C6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tas et al. 2019</w:t>
            </w:r>
          </w:p>
        </w:tc>
        <w:tc>
          <w:tcPr>
            <w:tcW w:w="988" w:type="dxa"/>
          </w:tcPr>
          <w:p w14:paraId="0C1871E6" w14:textId="4CCFB56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510F4" w14:textId="7061D87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– Three-arm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85899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male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BDE70" w14:textId="70CC6895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86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Extract: 23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Whole fruit: 23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Control: 20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16E5D" w14:textId="4C66493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wo test groups: 500 mg capsules containing either aronia extract OR aronia whole fruit; or placebo</w:t>
            </w:r>
          </w:p>
        </w:tc>
        <w:tc>
          <w:tcPr>
            <w:tcW w:w="2700" w:type="dxa"/>
          </w:tcPr>
          <w:p w14:paraId="62BFE563" w14:textId="3EE5C1E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weeks</w:t>
            </w:r>
          </w:p>
        </w:tc>
      </w:tr>
      <w:tr w:rsidR="00275548" w:rsidRPr="00403884" w14:paraId="6621598E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E1926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 et al. 2023</w:t>
            </w:r>
          </w:p>
        </w:tc>
        <w:tc>
          <w:tcPr>
            <w:tcW w:w="988" w:type="dxa"/>
          </w:tcPr>
          <w:p w14:paraId="563E906C" w14:textId="103D3C8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789F1" w14:textId="20D63F1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3B2CD" w14:textId="32BBCF8F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Healthy older female twins (sub-study of </w:t>
            </w:r>
            <w:proofErr w:type="spellStart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winsUK</w:t>
            </w:r>
            <w:proofErr w:type="spellEnd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hort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F2A8E" w14:textId="1681F261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100</w:t>
            </w:r>
            <w:r w:rsidR="006426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win pairs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Monozygotic: 45 pairs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Dizygotic: 55 pairs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05963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700" w:type="dxa"/>
          </w:tcPr>
          <w:p w14:paraId="21DB9A65" w14:textId="157AE89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75548" w:rsidRPr="00403884" w14:paraId="3DE368AA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59A3E" w14:textId="77777777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od et al. 2023</w:t>
            </w:r>
          </w:p>
        </w:tc>
        <w:tc>
          <w:tcPr>
            <w:tcW w:w="988" w:type="dxa"/>
          </w:tcPr>
          <w:p w14:paraId="1AC006D2" w14:textId="68F4A015" w:rsidR="00275548" w:rsidRPr="00403884" w:rsidRDefault="00275548" w:rsidP="005334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3884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B0774" w14:textId="37B9FFDE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9B932" w14:textId="5F80F2D3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older adult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274A7" w14:textId="13786DD9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61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Wild blueberry (WBB): 32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Placebo: 29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1FB12" w14:textId="5366333B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eeze-dried WBB at 26 g/day; or placebo</w:t>
            </w:r>
          </w:p>
        </w:tc>
        <w:tc>
          <w:tcPr>
            <w:tcW w:w="2700" w:type="dxa"/>
          </w:tcPr>
          <w:p w14:paraId="35A4022B" w14:textId="708E88EA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Intervention: 12 weeks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Follow-up: 4 weeks</w:t>
            </w:r>
          </w:p>
        </w:tc>
      </w:tr>
      <w:tr w:rsidR="00275548" w:rsidRPr="00403884" w14:paraId="56165FF6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32A35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stafa et al. 2023</w:t>
            </w:r>
          </w:p>
        </w:tc>
        <w:tc>
          <w:tcPr>
            <w:tcW w:w="988" w:type="dxa"/>
          </w:tcPr>
          <w:p w14:paraId="47D0459E" w14:textId="467EEA4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71509" w14:textId="77C88EF2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hort study - Prospective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ED5AE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sample from DCH-NG MAX study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86520" w14:textId="22CC6AD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Baseline: 624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6 months: 380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12 months: 349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C7290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700" w:type="dxa"/>
          </w:tcPr>
          <w:p w14:paraId="7E856861" w14:textId="44BCDCF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llow-up of up to 12 months</w:t>
            </w:r>
          </w:p>
        </w:tc>
      </w:tr>
      <w:tr w:rsidR="00275548" w:rsidRPr="00403884" w14:paraId="6ED49586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C423A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18a</w:t>
            </w:r>
          </w:p>
        </w:tc>
        <w:tc>
          <w:tcPr>
            <w:tcW w:w="988" w:type="dxa"/>
          </w:tcPr>
          <w:p w14:paraId="028EBCD6" w14:textId="06AD3B92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56716" w14:textId="25DF168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 - Acute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0A3CA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olescents and female adult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84C55" w14:textId="2CC9825F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68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Adolescents: 40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Adults: 28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52B73" w14:textId="772AB38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xed nuts at 15 g unpeeled walnuts, 7.5 g almonds, 7.5 g hazelnuts per day</w:t>
            </w:r>
          </w:p>
        </w:tc>
        <w:tc>
          <w:tcPr>
            <w:tcW w:w="2700" w:type="dxa"/>
          </w:tcPr>
          <w:p w14:paraId="78541E46" w14:textId="448AAD85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days</w:t>
            </w:r>
          </w:p>
        </w:tc>
      </w:tr>
      <w:tr w:rsidR="00275548" w:rsidRPr="00403884" w14:paraId="1C065A73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9241F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19</w:t>
            </w:r>
          </w:p>
        </w:tc>
        <w:tc>
          <w:tcPr>
            <w:tcW w:w="988" w:type="dxa"/>
          </w:tcPr>
          <w:p w14:paraId="49098546" w14:textId="3F6E79D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BAF6C" w14:textId="522A5ADA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 - Acute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5AD50" w14:textId="726DDD1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st-partum, breastfeeding mother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678E8" w14:textId="533979EA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40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92184" w14:textId="3C35C4E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eled walnuts at 30 g/day</w:t>
            </w:r>
          </w:p>
        </w:tc>
        <w:tc>
          <w:tcPr>
            <w:tcW w:w="2700" w:type="dxa"/>
          </w:tcPr>
          <w:p w14:paraId="67081D07" w14:textId="332223B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days</w:t>
            </w:r>
          </w:p>
        </w:tc>
      </w:tr>
      <w:tr w:rsidR="00275548" w:rsidRPr="00403884" w14:paraId="71DC9581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89C9C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amieson et al. 2024</w:t>
            </w:r>
          </w:p>
        </w:tc>
        <w:tc>
          <w:tcPr>
            <w:tcW w:w="988" w:type="dxa"/>
          </w:tcPr>
          <w:p w14:paraId="0376D8A2" w14:textId="60DDB94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6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CD44E" w14:textId="5F52D63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192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980AF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s</w:t>
            </w:r>
          </w:p>
        </w:tc>
        <w:tc>
          <w:tcPr>
            <w:tcW w:w="23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ABD4C" w14:textId="0AD67D9C" w:rsidR="00275548" w:rsidRPr="00533449" w:rsidRDefault="00275548" w:rsidP="00533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27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Xanthohumol</w:t>
            </w:r>
            <w:proofErr w:type="spellEnd"/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: 14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Placebo: 13</w:t>
            </w:r>
          </w:p>
        </w:tc>
        <w:tc>
          <w:tcPr>
            <w:tcW w:w="3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CF2E4" w14:textId="1C77C406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anthohumol</w:t>
            </w:r>
            <w:proofErr w:type="spellEnd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t 24 mg/day; or placebo</w:t>
            </w:r>
          </w:p>
        </w:tc>
        <w:tc>
          <w:tcPr>
            <w:tcW w:w="2700" w:type="dxa"/>
            <w:shd w:val="clear" w:color="auto" w:fill="FFFFFF"/>
          </w:tcPr>
          <w:p w14:paraId="08AE8AC3" w14:textId="1F9F3A9D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weeks</w:t>
            </w:r>
          </w:p>
        </w:tc>
      </w:tr>
      <w:tr w:rsidR="00275548" w:rsidRPr="00403884" w14:paraId="6BE275CA" w14:textId="77777777" w:rsidTr="00533449">
        <w:trPr>
          <w:trHeight w:val="20"/>
        </w:trPr>
        <w:tc>
          <w:tcPr>
            <w:tcW w:w="10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05ED7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lma et al. 2016</w:t>
            </w:r>
          </w:p>
        </w:tc>
        <w:tc>
          <w:tcPr>
            <w:tcW w:w="988" w:type="dxa"/>
          </w:tcPr>
          <w:p w14:paraId="0FC85095" w14:textId="0955F3A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32404" w14:textId="292E104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 – Acute (Two Studies)</w:t>
            </w:r>
          </w:p>
        </w:tc>
        <w:tc>
          <w:tcPr>
            <w:tcW w:w="192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972FD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s</w:t>
            </w:r>
          </w:p>
        </w:tc>
        <w:tc>
          <w:tcPr>
            <w:tcW w:w="23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D1CF7" w14:textId="01F94452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bined: 69</w:t>
            </w:r>
            <w:r w:rsidR="005334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udy 1: 20</w:t>
            </w:r>
            <w:r w:rsidR="005334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udy 2: 49</w:t>
            </w:r>
          </w:p>
        </w:tc>
        <w:tc>
          <w:tcPr>
            <w:tcW w:w="3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D0D64" w14:textId="5D94EA9E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udy 1: walnuts at 30 g/day 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2: pomegranate extract at 450 mg/day</w:t>
            </w:r>
          </w:p>
        </w:tc>
        <w:tc>
          <w:tcPr>
            <w:tcW w:w="2700" w:type="dxa"/>
            <w:shd w:val="clear" w:color="auto" w:fill="FFFFFF"/>
          </w:tcPr>
          <w:p w14:paraId="5830899A" w14:textId="29E18706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days each</w:t>
            </w:r>
          </w:p>
        </w:tc>
      </w:tr>
      <w:tr w:rsidR="00275548" w:rsidRPr="00403884" w14:paraId="4AB64BB6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DC4C9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llister et al. 2017</w:t>
            </w:r>
          </w:p>
        </w:tc>
        <w:tc>
          <w:tcPr>
            <w:tcW w:w="988" w:type="dxa"/>
          </w:tcPr>
          <w:p w14:paraId="22948318" w14:textId="113976CE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33D58" w14:textId="10F1462F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trospective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52925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 twin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8318D" w14:textId="2DF0113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2218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1E881" w14:textId="531BBD8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700" w:type="dxa"/>
          </w:tcPr>
          <w:p w14:paraId="179AEFB4" w14:textId="644D692C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Food intake data collected between 1995 and 2001, in 2007 and 2014 to 2015</w:t>
            </w:r>
          </w:p>
        </w:tc>
      </w:tr>
      <w:tr w:rsidR="00275548" w:rsidRPr="00403884" w14:paraId="3FE7B80A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35A89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n et al. 2015</w:t>
            </w:r>
          </w:p>
        </w:tc>
        <w:tc>
          <w:tcPr>
            <w:tcW w:w="988" w:type="dxa"/>
          </w:tcPr>
          <w:p w14:paraId="66F98FF9" w14:textId="32414E1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5164F" w14:textId="67329B9A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se-control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594B0" w14:textId="5257BCDB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male registered nurses who did not have T2DM at baseline (NHS I and II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6026B" w14:textId="0CC3652C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Total: 2222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NHS I - Cases T2D: 45</w:t>
            </w:r>
            <w:r w:rsidR="00731B87">
              <w:rPr>
                <w:rFonts w:ascii="Times New Roman" w:hAnsi="Times New Roman" w:cs="Times New Roman"/>
                <w:sz w:val="16"/>
                <w:szCs w:val="16"/>
              </w:rPr>
              <w:t>6;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 xml:space="preserve"> Controls: 456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NHS II - Cases T2D: 655</w:t>
            </w:r>
            <w:r w:rsidR="00731B87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 xml:space="preserve"> Controls: 655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7C4F2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700" w:type="dxa"/>
          </w:tcPr>
          <w:p w14:paraId="1C673398" w14:textId="6C40CB47" w:rsidR="00275548" w:rsidRPr="0064264A" w:rsidRDefault="00275548" w:rsidP="006426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arly follow-up – median </w:t>
            </w:r>
            <w:r w:rsidRPr="0040388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4.6 years</w:t>
            </w:r>
          </w:p>
          <w:p w14:paraId="176662C4" w14:textId="5A117EF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ter follow-up –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years 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defined</w:t>
            </w:r>
          </w:p>
        </w:tc>
      </w:tr>
      <w:tr w:rsidR="00275548" w:rsidRPr="00403884" w14:paraId="02CC6F08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C3E6F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T03713164</w:t>
            </w:r>
          </w:p>
        </w:tc>
        <w:tc>
          <w:tcPr>
            <w:tcW w:w="988" w:type="dxa"/>
          </w:tcPr>
          <w:p w14:paraId="39455072" w14:textId="5FEB677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40A42" w14:textId="4770B03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Crossover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A48F6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 males with low fiber/polyphenol consumptio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DEE0B" w14:textId="1BDA6AB5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19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1EC52" w14:textId="552A5A6F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wo test groups: pomegranate juice at 8 oz OR 500 mg pure ellagic acid</w:t>
            </w:r>
          </w:p>
        </w:tc>
        <w:tc>
          <w:tcPr>
            <w:tcW w:w="2700" w:type="dxa"/>
          </w:tcPr>
          <w:p w14:paraId="4ADE4C22" w14:textId="75A51B34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ingle dose 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(follow-up over 24 hours)</w:t>
            </w:r>
          </w:p>
        </w:tc>
      </w:tr>
      <w:tr w:rsidR="00275548" w:rsidRPr="00403884" w14:paraId="1FC8D9A3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C448B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lls et al. 2017</w:t>
            </w:r>
          </w:p>
        </w:tc>
        <w:tc>
          <w:tcPr>
            <w:tcW w:w="988" w:type="dxa"/>
          </w:tcPr>
          <w:p w14:paraId="3703B3C8" w14:textId="04BF269A" w:rsidR="00275548" w:rsidRPr="00403884" w:rsidRDefault="00275548" w:rsidP="0040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UK, Switzerland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E8301" w14:textId="3D334000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– Multi-arm Crossover (Two Studies)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4AD89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 male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2111A" w14:textId="7BCF4503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fficacy Study: 15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Proof of </w:t>
            </w:r>
            <w:proofErr w:type="gramStart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cept :</w:t>
            </w:r>
            <w:proofErr w:type="gramEnd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19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6CBFE" w14:textId="73600305" w:rsidR="00275548" w:rsidRPr="00403884" w:rsidRDefault="0064264A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t xml:space="preserve">Efficacy (Two test groups): </w:t>
            </w:r>
            <w:r w:rsidR="00275548" w:rsidRPr="00403884">
              <w:rPr>
                <w:rFonts w:ascii="Times New Roman" w:hAnsi="Times New Roman" w:cs="Times New Roman"/>
                <w:color w:val="2E2E2E"/>
                <w:sz w:val="16"/>
                <w:szCs w:val="16"/>
                <w:shd w:val="clear" w:color="auto" w:fill="FFFFFF"/>
              </w:rPr>
              <w:t xml:space="preserve"> high polyphenol coffee OR low </w:t>
            </w:r>
            <w:r>
              <w:rPr>
                <w:rFonts w:ascii="Times New Roman" w:hAnsi="Times New Roman" w:cs="Times New Roman"/>
                <w:color w:val="2E2E2E"/>
                <w:sz w:val="16"/>
                <w:szCs w:val="16"/>
                <w:shd w:val="clear" w:color="auto" w:fill="FFFFFF"/>
              </w:rPr>
              <w:t>-</w:t>
            </w:r>
            <w:r w:rsidR="00275548" w:rsidRPr="00403884">
              <w:rPr>
                <w:rFonts w:ascii="Times New Roman" w:hAnsi="Times New Roman" w:cs="Times New Roman"/>
                <w:color w:val="2E2E2E"/>
                <w:sz w:val="16"/>
                <w:szCs w:val="16"/>
                <w:shd w:val="clear" w:color="auto" w:fill="FFFFFF"/>
              </w:rPr>
              <w:t>polyphenol coffee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t xml:space="preserve">Proof of Concept (Two test groups): </w:t>
            </w:r>
            <w:r w:rsidR="00275548" w:rsidRPr="00403884">
              <w:rPr>
                <w:rFonts w:ascii="Times New Roman" w:hAnsi="Times New Roman" w:cs="Times New Roman"/>
                <w:color w:val="2E2E2E"/>
                <w:sz w:val="16"/>
                <w:szCs w:val="16"/>
                <w:shd w:val="clear" w:color="auto" w:fill="FFFFFF"/>
              </w:rPr>
              <w:t>5-caffeoylquinic acid 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t>at 450 mg OR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275548" w:rsidRPr="00403884">
              <w:rPr>
                <w:rFonts w:ascii="Times New Roman" w:hAnsi="Times New Roman" w:cs="Times New Roman"/>
                <w:color w:val="2E2E2E"/>
                <w:sz w:val="16"/>
                <w:szCs w:val="16"/>
                <w:shd w:val="clear" w:color="auto" w:fill="FFFFFF"/>
              </w:rPr>
              <w:t>pure 5-caffeoylquinic acid 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t>at 900 mg +</w:t>
            </w:r>
            <w:r w:rsidR="00533449">
              <w:rPr>
                <w:rFonts w:ascii="Times New Roman" w:hAnsi="Times New Roman" w:cs="Times New Roman"/>
                <w:sz w:val="16"/>
                <w:szCs w:val="16"/>
              </w:rPr>
              <w:t xml:space="preserve"> chlorogenic acids</w:t>
            </w:r>
            <w:r w:rsidR="00275548" w:rsidRPr="00403884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700" w:type="dxa"/>
          </w:tcPr>
          <w:p w14:paraId="5174F084" w14:textId="791D3F20" w:rsidR="00275548" w:rsidRPr="00403884" w:rsidRDefault="00275548" w:rsidP="0064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roof of concept periods: Single dose with </w:t>
            </w:r>
            <w:proofErr w:type="gramStart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hour</w:t>
            </w:r>
            <w:proofErr w:type="gramEnd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llow-up x 4 periods</w:t>
            </w:r>
          </w:p>
          <w:p w14:paraId="57871B96" w14:textId="4D8EC4B5" w:rsidR="0064264A" w:rsidRDefault="00275548" w:rsidP="0064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fficacy periods: Single dose with </w:t>
            </w:r>
            <w:proofErr w:type="gramStart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hour</w:t>
            </w:r>
            <w:proofErr w:type="gramEnd"/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llow-up x 3 periods</w:t>
            </w:r>
          </w:p>
          <w:p w14:paraId="3716495C" w14:textId="7E3D2ECE" w:rsidR="00275548" w:rsidRPr="00403884" w:rsidRDefault="0064264A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Washout: 1 week each </w:t>
            </w:r>
          </w:p>
        </w:tc>
      </w:tr>
      <w:tr w:rsidR="00275548" w:rsidRPr="00403884" w14:paraId="05907012" w14:textId="77777777" w:rsidTr="00533449">
        <w:trPr>
          <w:trHeight w:val="20"/>
        </w:trPr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1FD41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odriguez-Mateos et al. 2019</w:t>
            </w:r>
          </w:p>
        </w:tc>
        <w:tc>
          <w:tcPr>
            <w:tcW w:w="988" w:type="dxa"/>
          </w:tcPr>
          <w:p w14:paraId="4DD1DB5A" w14:textId="0402F9B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61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81F15" w14:textId="5DA8C52D" w:rsidR="00275548" w:rsidRPr="00403884" w:rsidRDefault="00275548" w:rsidP="0053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ultiple Trials:</w:t>
            </w:r>
          </w:p>
          <w:p w14:paraId="1F6DABEA" w14:textId="7F03DBA9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udy 1 and 2: RCT - Crossover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3: Single-arm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4: RCT - Parallel</w:t>
            </w:r>
          </w:p>
        </w:tc>
        <w:tc>
          <w:tcPr>
            <w:tcW w:w="19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8E8E1" w14:textId="77777777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 males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AD468" w14:textId="73A74C71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55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t>Study 1: 5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Study 2: 10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Study 3: 5</w:t>
            </w:r>
            <w:r w:rsidRPr="00403884">
              <w:rPr>
                <w:rFonts w:ascii="Times New Roman" w:hAnsi="Times New Roman" w:cs="Times New Roman"/>
                <w:sz w:val="16"/>
                <w:szCs w:val="16"/>
              </w:rPr>
              <w:br/>
              <w:t>Study 4: 40</w:t>
            </w:r>
          </w:p>
        </w:tc>
        <w:tc>
          <w:tcPr>
            <w:tcW w:w="37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37D5D" w14:textId="449DD401" w:rsidR="00275548" w:rsidRPr="0064264A" w:rsidRDefault="0064264A" w:rsidP="006426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udy 1 (two test groups): </w:t>
            </w:r>
            <w:r w:rsidR="00275548" w:rsidRPr="0040388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 </w:t>
            </w:r>
            <w:r w:rsidR="00731B87" w:rsidRPr="0040388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nthocyanins</w:t>
            </w:r>
            <w:r w:rsidR="00275548" w:rsidRPr="0040388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 xml:space="preserve"> at 160 mg, OR a freeze-dried wild blueberry drink at 11 g; or control drinks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udy 2: Anthocyanin capsules at one of 5 difference doses (80, 160, 240, 320, OR 480 mg ACN); or placebo  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udy 3: 11 g wild blueberry powder, equivalent to 100 g fresh wild blueberries, and containing 150 mg of ACNs 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="00275548"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udy 4: 22g WBB per day (11 g wild blueberry powder, bi-daily); or placebo</w:t>
            </w:r>
          </w:p>
        </w:tc>
        <w:tc>
          <w:tcPr>
            <w:tcW w:w="2700" w:type="dxa"/>
          </w:tcPr>
          <w:p w14:paraId="1129DD3C" w14:textId="514F98C8" w:rsidR="00275548" w:rsidRPr="00403884" w:rsidRDefault="00275548" w:rsidP="00403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udy 1: 1-day single dose x 5 periods x 1-week washout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2: 1-day single dose x 6 periods x 1-week washout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3: 28 days</w:t>
            </w:r>
            <w:r w:rsidRPr="004038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Study 4: 28 days</w:t>
            </w:r>
          </w:p>
        </w:tc>
      </w:tr>
    </w:tbl>
    <w:p w14:paraId="0A26627A" w14:textId="77777777" w:rsidR="00ED457F" w:rsidRDefault="00ED457F" w:rsidP="003F7AE3">
      <w:pPr>
        <w:rPr>
          <w:sz w:val="20"/>
          <w:szCs w:val="20"/>
        </w:rPr>
      </w:pPr>
    </w:p>
    <w:p w14:paraId="7A5C8E17" w14:textId="77777777" w:rsidR="00ED457F" w:rsidRDefault="00ED457F" w:rsidP="003F7AE3">
      <w:pPr>
        <w:rPr>
          <w:sz w:val="20"/>
          <w:szCs w:val="20"/>
        </w:rPr>
      </w:pPr>
    </w:p>
    <w:p w14:paraId="344814A0" w14:textId="77777777" w:rsidR="000C1197" w:rsidRDefault="000C1197" w:rsidP="005D2307">
      <w:pPr>
        <w:rPr>
          <w:sz w:val="20"/>
          <w:szCs w:val="20"/>
        </w:rPr>
      </w:pPr>
    </w:p>
    <w:p w14:paraId="44C46E9C" w14:textId="79F27411" w:rsidR="00303439" w:rsidRPr="000757DD" w:rsidRDefault="00303439" w:rsidP="00557FC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33644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0757DD">
        <w:rPr>
          <w:rFonts w:ascii="Times New Roman" w:hAnsi="Times New Roman" w:cs="Times New Roman"/>
          <w:sz w:val="20"/>
          <w:szCs w:val="20"/>
        </w:rPr>
        <w:t>. Summary of studies assessing cardiometabolic outcomes –</w:t>
      </w:r>
      <w:r>
        <w:rPr>
          <w:rFonts w:ascii="Times New Roman" w:hAnsi="Times New Roman" w:cs="Times New Roman"/>
          <w:sz w:val="20"/>
          <w:szCs w:val="20"/>
        </w:rPr>
        <w:t>At-risk Populations</w:t>
      </w:r>
    </w:p>
    <w:tbl>
      <w:tblPr>
        <w:tblW w:w="14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324"/>
        <w:gridCol w:w="1341"/>
        <w:gridCol w:w="2667"/>
        <w:gridCol w:w="2250"/>
        <w:gridCol w:w="2970"/>
        <w:gridCol w:w="2610"/>
      </w:tblGrid>
      <w:tr w:rsidR="0064264A" w:rsidRPr="00ED457F" w14:paraId="4CA334FC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6287F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FB44" w14:textId="7562D0E0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C7789" w14:textId="2BF68DCF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26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2B616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03273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C320E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ention (if applicable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A14D5" w14:textId="48F61409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64264A" w:rsidRPr="00ED457F" w14:paraId="7ABF70F6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48AE7" w14:textId="176E2315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onzález-</w:t>
            </w:r>
            <w:proofErr w:type="spellStart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rrías</w:t>
            </w:r>
            <w:proofErr w:type="spellEnd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 al. 2017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F8B5" w14:textId="61437DB9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19436" w14:textId="5C541F6C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– Multi-Arm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FC2B7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overweight-obese adul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DE44A" w14:textId="5338BA79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49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50323" w14:textId="05BFCD83" w:rsidR="0064264A" w:rsidRDefault="0064264A" w:rsidP="00ED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Pomegranate extract (Two test groups):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Dose 1 = 450 mg/day, OR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Dose 2 = 1800 mg/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21B4255" w14:textId="3555931E" w:rsidR="0064264A" w:rsidRDefault="0064264A" w:rsidP="00ED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placebo</w:t>
            </w:r>
          </w:p>
          <w:p w14:paraId="46EB9D76" w14:textId="08EBA57F" w:rsidR="0064264A" w:rsidRPr="00C70127" w:rsidRDefault="0064264A" w:rsidP="006426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E8FD" w14:textId="7B35EE48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24 weeks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Intervention periods (2 periods per dose): 4 x 3 weeks each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shouts: 4 x 3 weeks each</w:t>
            </w:r>
          </w:p>
        </w:tc>
      </w:tr>
      <w:tr w:rsidR="0064264A" w:rsidRPr="00ED457F" w14:paraId="0C9BF5C5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B95AA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rohmann et al. 202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45E9" w14:textId="170F1FBB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96A1B" w14:textId="7579FE7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8755B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 and post-menopausal female participants at risk of developing T2DM, or those who were diagnosed with pre-diabete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B254F" w14:textId="18049B0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14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32E47" w14:textId="3666088C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Bilberry extract at 250 mg/day + grape seed extract at 300 mg/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or placebo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FEBFD" w14:textId="21C0CF2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24 weeks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Intervention periods: 2 x 12 weeks each</w:t>
            </w:r>
          </w:p>
        </w:tc>
      </w:tr>
      <w:tr w:rsidR="0064264A" w:rsidRPr="00ED457F" w14:paraId="224E3A65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03B17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2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A058" w14:textId="4A0BFE76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7D35D" w14:textId="57E0D9C1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ary analysis of crossover trial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4452B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overweight/obesit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E46CE" w14:textId="0BAC0ADB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49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F31EB" w14:textId="62486641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Pomegranate extract (Two test groups):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Dose 1 = 450 mg/day, OR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Dose 2 = 1800 mg/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D897" w14:textId="0691C580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24 weeks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Intervention periods (2 periods per dose): 4 x 3 weeks each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shouts: 4 x 3 weeks each</w:t>
            </w:r>
          </w:p>
        </w:tc>
      </w:tr>
      <w:tr w:rsidR="0064264A" w:rsidRPr="00ED457F" w14:paraId="175B6C18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2F894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nuza et al. 202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7C6D6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58C2295" w14:textId="27E2F62C" w:rsidR="0064264A" w:rsidRPr="00ED457F" w:rsidRDefault="0064264A" w:rsidP="00ED45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70EF9" w14:textId="65B0186B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hort Study - Longitudinal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E86E0" w14:textId="77777777" w:rsidR="0064264A" w:rsidRPr="001603CF" w:rsidRDefault="0064264A" w:rsidP="00160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03C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munity-dwelling Danish adults with a range of cardiometabolic health, including healthy individuals, those at elevated risk, and a subgroup (~10%) meeting clinical criteria for metabolic syndrome</w:t>
            </w:r>
          </w:p>
          <w:p w14:paraId="39F62BB1" w14:textId="14DB3C2E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6F8D9" w14:textId="4E5B10F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Baseline: 676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6 months: 380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12 months: 348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5649E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11047" w14:textId="24FB5635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llow-up of up to 12 months</w:t>
            </w:r>
          </w:p>
        </w:tc>
      </w:tr>
      <w:tr w:rsidR="0064264A" w:rsidRPr="00ED457F" w14:paraId="0D1B30C0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EA532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e </w:t>
            </w:r>
            <w:proofErr w:type="spellStart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yec</w:t>
            </w:r>
            <w:proofErr w:type="spellEnd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2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58E79" w14:textId="0A80E5EF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425C9" w14:textId="5DE4B585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– Parallel with acute and chronic phases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A79D2" w14:textId="1887050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with prehypertensio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0330D" w14:textId="3854EFD9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102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Acute Consumption - Aronia berry: 51</w:t>
            </w:r>
            <w:r w:rsidR="00557FC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Placebo: 51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Chronic Consumption - Aronia berry: 45</w:t>
            </w:r>
            <w:r w:rsidR="00557FC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Placebo: 48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33152" w14:textId="70E0573A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Aronia berry extract at 500 mg/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7636" w14:textId="414674F3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ute: 2 hours</w:t>
            </w:r>
          </w:p>
          <w:p w14:paraId="69CC4EDD" w14:textId="09DC54ED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ronic: 12 weeks</w:t>
            </w:r>
          </w:p>
        </w:tc>
      </w:tr>
      <w:tr w:rsidR="0064264A" w:rsidRPr="00ED457F" w14:paraId="46333519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9C787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olf et al. 202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CB951" w14:textId="410B94D2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85804" w14:textId="1B25D9CF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- Parallel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5605B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trogen-deficient postmenopausal women, with elevated blood pressure or stage-1 hypertensio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E40CD" w14:textId="4821ACF8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43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 Blueberry</w:t>
            </w: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Placebo</w:t>
            </w: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2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8C5BA" w14:textId="660268F0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eeze-dried highbush blueberry powder at 22 g/day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0CF5B" w14:textId="44485DB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weeks</w:t>
            </w:r>
          </w:p>
        </w:tc>
      </w:tr>
      <w:tr w:rsidR="0064264A" w:rsidRPr="00ED457F" w14:paraId="7120CB9C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8DC05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Zheng et al. 201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77D5B" w14:textId="042672C8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D80C9" w14:textId="19A0291E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hort Study - Prospective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2781C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ck adults without hypertension at baseline from the Atherosclerosis Risk in Communities (ARIC); considered in at-risk because follows hypertension risk over tim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6A2E3" w14:textId="6433B0C1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896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Non-incident</w:t>
            </w:r>
            <w:proofErr w:type="gramEnd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 hypertension: 552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Incident hypertension: 344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3BAB3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782F8" w14:textId="3E9EBDBA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llow-up of up to 10 years</w:t>
            </w:r>
          </w:p>
        </w:tc>
      </w:tr>
      <w:tr w:rsidR="0064264A" w:rsidRPr="00ED457F" w14:paraId="3F404AEE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01430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elho et al. 202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BA2B1" w14:textId="4525B394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33A4C" w14:textId="350DF6A9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– Acute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Two Studies)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04CAE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overweight/obesit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A653B" w14:textId="61F3E666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34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82A3F" w14:textId="4C6ACE86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ial 1: Concord grape juice at 355 ml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  <w:p w14:paraId="3BBA8736" w14:textId="66848252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Trial 2: Concord grape juice at 355 ml + 28 g cream of whea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84F6" w14:textId="22218A55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For each trial -</w:t>
            </w:r>
          </w:p>
          <w:p w14:paraId="72EC7479" w14:textId="4F3EBB03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Intervention Periods: 3 x 1 day each (nested within 4-day sessions)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shout: 2 x 6 days each (in between each 4-day session)</w:t>
            </w:r>
          </w:p>
        </w:tc>
      </w:tr>
      <w:tr w:rsidR="0064264A" w:rsidRPr="00ED457F" w14:paraId="5FEEB2E1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774C3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lynn 202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6E00" w14:textId="5D506B78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730B0" w14:textId="6F27F370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– Acute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38D3A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lder adults with overweight/obesit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DDA3D" w14:textId="7880999C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8 (22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Completed at least 1 arm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A2CC7" w14:textId="6E05713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 dose of freeze-dried blueberries at 36 g in 500 ml semi-skimmed milk + test meal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ED6F" w14:textId="0420C7C1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Single dose (follow-up over 48 </w:t>
            </w:r>
            <w:proofErr w:type="spellStart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4264A" w:rsidRPr="00ED457F" w14:paraId="242C5AB6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151D4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rhuenda</w:t>
            </w:r>
            <w:proofErr w:type="spellEnd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Muñoz et al. 202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43E9" w14:textId="0C915629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D2807" w14:textId="7B08A6A0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se-control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5719B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at high CVD risk, but without CVD or diabetes at baselin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411B7" w14:textId="084AB2F9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172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Cases: 46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Controls: 126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85B1E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E9E73" w14:textId="20842D1E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llow-up of up to one year</w:t>
            </w:r>
          </w:p>
        </w:tc>
      </w:tr>
      <w:tr w:rsidR="0064264A" w:rsidRPr="00ED457F" w14:paraId="07F31ABA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0B675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Zhang et al. 202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8B39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BF9F347" w14:textId="39EC4E53" w:rsidR="0064264A" w:rsidRPr="00ED457F" w:rsidRDefault="0064264A" w:rsidP="00ED45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48524" w14:textId="1F1B2C3C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 - Acute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4795D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oking adults with pre-diabetes and insulin resistanc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C6B80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in analysis:</w:t>
            </w:r>
          </w:p>
          <w:p w14:paraId="7AD4E29E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diabetes and insulin resistance (</w:t>
            </w:r>
            <w:proofErr w:type="spellStart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DM</w:t>
            </w:r>
            <w:proofErr w:type="spellEnd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IR): n = 26</w:t>
            </w:r>
          </w:p>
          <w:p w14:paraId="5406AE6D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Reference group: n = 10</w:t>
            </w:r>
          </w:p>
          <w:p w14:paraId="1F5E5C26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201DB66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bgroup analysis:</w:t>
            </w:r>
          </w:p>
          <w:p w14:paraId="1C4A975F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DM</w:t>
            </w:r>
            <w:proofErr w:type="spellEnd"/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Lean: 7</w:t>
            </w:r>
          </w:p>
          <w:p w14:paraId="6FE0C2F8" w14:textId="749DDDA5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Reference-Lean: 8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48A4C" w14:textId="475D4A6F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Single dose of a red-</w:t>
            </w: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spberry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drink with equivalent of 250 g fresh raspberr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3D0C9" w14:textId="1BF1DAE6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Single dose (follow-up over 24 hours)</w:t>
            </w:r>
          </w:p>
        </w:tc>
      </w:tr>
      <w:tr w:rsidR="0064264A" w:rsidRPr="00ED457F" w14:paraId="00C72A2C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517C8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Zelicha</w:t>
            </w:r>
            <w:proofErr w:type="spellEnd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2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48495" w14:textId="749D57A0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E0EB4" w14:textId="7D9EAF80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6C7F6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abdominal obesity or dyslipidemia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20787" w14:textId="73C2A7F2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286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Healthy Dietary Guidelines (HDG): 98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Mediterranean Diet (MED): 96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Green-MED: 92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FCDDA" w14:textId="641AC861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HDG Group: Health-promoting guidelines di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ntrol)</w:t>
            </w:r>
          </w:p>
          <w:p w14:paraId="1FB8D5CD" w14:textId="77777777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MED Group: Mediterranean diet +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lnuts at 28 g/day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2F5793BF" w14:textId="10EEE1E5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Green-MED Group: Mediterranean diet +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Walnuts at 28 g/day + 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Green tea at 3-4 cups/day +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Mankai</w:t>
            </w:r>
            <w:proofErr w:type="spellEnd"/>
            <w:r w:rsidRPr="00ED457F">
              <w:rPr>
                <w:rFonts w:ascii="Times New Roman" w:hAnsi="Times New Roman" w:cs="Times New Roman"/>
                <w:sz w:val="16"/>
                <w:szCs w:val="16"/>
              </w:rPr>
              <w:t xml:space="preserve"> at 500 mL/da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F816D" w14:textId="001DCE49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months</w:t>
            </w:r>
          </w:p>
        </w:tc>
      </w:tr>
      <w:tr w:rsidR="0064264A" w:rsidRPr="00ED457F" w14:paraId="4CBD601A" w14:textId="77777777" w:rsidTr="00BF340E">
        <w:trPr>
          <w:trHeight w:val="927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97A6D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T0634709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5919" w14:textId="68D39932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A9A64" w14:textId="38AF0F3D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1B7D5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cardiometabolic risk factor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6477C" w14:textId="04F32790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33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1497A" w14:textId="12F9422D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rsonalized dietary plan with increased polypheno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general dietary guidelines (contro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F13E" w14:textId="3C006F7F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weeks</w:t>
            </w:r>
          </w:p>
        </w:tc>
      </w:tr>
      <w:tr w:rsidR="0064264A" w:rsidRPr="00ED457F" w14:paraId="570342FB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CAB47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uang et al. 202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52C1" w14:textId="60EB188D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37080" w14:textId="4AFD2BE8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FB0B3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verweight or obese adults with moderate hypercholesterolemia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A8077" w14:textId="773B758C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34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F5355" w14:textId="46B15AD4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g freeze-dried whole-fruit strawberry powder consumed as 2 beverages/day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BE3FB" w14:textId="3ED4A0A4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Total: 12 weeks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Intervention periods: 2 x 4 weeks each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shout: 4 weeks</w:t>
            </w:r>
          </w:p>
        </w:tc>
      </w:tr>
      <w:tr w:rsidR="0064264A" w:rsidRPr="00ED457F" w14:paraId="04843DB9" w14:textId="77777777" w:rsidTr="0064264A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D7931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veriano-Santos et al. 202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30FD" w14:textId="2B09E2B4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F16C1" w14:textId="26AE9053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2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8CEAA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dolescents, majority metabolically healthy; crude </w:t>
            </w:r>
            <w:proofErr w:type="spellStart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revalence 3%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D46D2" w14:textId="3F05C049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56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2B1E4" w14:textId="77777777" w:rsidR="0064264A" w:rsidRPr="00C70127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BAD8" w14:textId="75988346" w:rsidR="0064264A" w:rsidRPr="00ED457F" w:rsidRDefault="0064264A" w:rsidP="00ED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</w:tbl>
    <w:p w14:paraId="18E50653" w14:textId="77777777" w:rsidR="00983AB4" w:rsidRDefault="00983AB4" w:rsidP="005D2307">
      <w:pPr>
        <w:rPr>
          <w:sz w:val="20"/>
          <w:szCs w:val="20"/>
        </w:rPr>
      </w:pPr>
    </w:p>
    <w:p w14:paraId="2EEAA0C0" w14:textId="77777777" w:rsidR="00983AB4" w:rsidRDefault="00983AB4" w:rsidP="005D2307"/>
    <w:p w14:paraId="4B317402" w14:textId="77777777" w:rsidR="00ED457F" w:rsidRDefault="00ED457F" w:rsidP="005D2307"/>
    <w:p w14:paraId="7BAF06B7" w14:textId="77777777" w:rsidR="00ED457F" w:rsidRDefault="00ED457F" w:rsidP="005D2307"/>
    <w:p w14:paraId="5EC2CCE5" w14:textId="77777777" w:rsidR="0064264A" w:rsidRDefault="0064264A" w:rsidP="005D2307"/>
    <w:p w14:paraId="67B928B9" w14:textId="77777777" w:rsidR="0064264A" w:rsidRDefault="0064264A" w:rsidP="005D2307"/>
    <w:p w14:paraId="7B3B595F" w14:textId="77777777" w:rsidR="0064264A" w:rsidRDefault="0064264A" w:rsidP="005D2307"/>
    <w:p w14:paraId="764EC1BA" w14:textId="77777777" w:rsidR="0064264A" w:rsidRDefault="0064264A" w:rsidP="005D2307"/>
    <w:p w14:paraId="10A3F2C9" w14:textId="77777777" w:rsidR="0064264A" w:rsidRDefault="0064264A" w:rsidP="005D2307"/>
    <w:p w14:paraId="00C69D13" w14:textId="77777777" w:rsidR="0064264A" w:rsidRDefault="0064264A" w:rsidP="005D2307"/>
    <w:p w14:paraId="75D26F80" w14:textId="77777777" w:rsidR="00557FC2" w:rsidRDefault="00557FC2" w:rsidP="005D2307"/>
    <w:p w14:paraId="697183D0" w14:textId="77777777" w:rsidR="00557FC2" w:rsidRDefault="00557FC2" w:rsidP="005D2307"/>
    <w:p w14:paraId="2043B1D3" w14:textId="77777777" w:rsidR="0064264A" w:rsidRDefault="0064264A" w:rsidP="005D2307"/>
    <w:p w14:paraId="17A3C9D5" w14:textId="77777777" w:rsidR="00ED457F" w:rsidRPr="005D2307" w:rsidRDefault="00ED457F" w:rsidP="005D2307"/>
    <w:p w14:paraId="7660541B" w14:textId="655BB433" w:rsidR="00CE44FA" w:rsidRPr="000757DD" w:rsidRDefault="00CE44FA" w:rsidP="00CE44FA">
      <w:pPr>
        <w:rPr>
          <w:rFonts w:ascii="Times New Roman" w:hAnsi="Times New Roman" w:cs="Times New Roman"/>
          <w:sz w:val="20"/>
          <w:szCs w:val="20"/>
        </w:rPr>
      </w:pPr>
      <w:r w:rsidRPr="000757DD">
        <w:rPr>
          <w:rFonts w:ascii="Times New Roman" w:hAnsi="Times New Roman" w:cs="Times New Roman"/>
          <w:sz w:val="20"/>
          <w:szCs w:val="20"/>
        </w:rPr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336442">
        <w:rPr>
          <w:rFonts w:ascii="Times New Roman" w:hAnsi="Times New Roman" w:cs="Times New Roman"/>
          <w:sz w:val="20"/>
          <w:szCs w:val="20"/>
        </w:rPr>
        <w:t>2C</w:t>
      </w:r>
      <w:r w:rsidRPr="000757DD">
        <w:rPr>
          <w:rFonts w:ascii="Times New Roman" w:hAnsi="Times New Roman" w:cs="Times New Roman"/>
          <w:sz w:val="20"/>
          <w:szCs w:val="20"/>
        </w:rPr>
        <w:t>. Summary of studies assessing cardiometabolic outcomes –</w:t>
      </w:r>
      <w:r>
        <w:rPr>
          <w:rFonts w:ascii="Times New Roman" w:hAnsi="Times New Roman" w:cs="Times New Roman"/>
          <w:sz w:val="20"/>
          <w:szCs w:val="20"/>
        </w:rPr>
        <w:t>Existing Conditions</w:t>
      </w:r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142"/>
        <w:gridCol w:w="1696"/>
        <w:gridCol w:w="1814"/>
        <w:gridCol w:w="2160"/>
        <w:gridCol w:w="2250"/>
        <w:gridCol w:w="1800"/>
        <w:gridCol w:w="2430"/>
      </w:tblGrid>
      <w:tr w:rsidR="007C229A" w:rsidRPr="006219A5" w14:paraId="2FF09C71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A961F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142" w:type="dxa"/>
            <w:vAlign w:val="center"/>
          </w:tcPr>
          <w:p w14:paraId="38710713" w14:textId="79074D6B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DDC6E" w14:textId="658B9F74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E5881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61FF5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4E4B3" w14:textId="7D1FB044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69A0A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430" w:type="dxa"/>
            <w:vAlign w:val="center"/>
          </w:tcPr>
          <w:p w14:paraId="3CF35B1B" w14:textId="6099766A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7C229A" w:rsidRPr="006219A5" w14:paraId="66A5BD6B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E7411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21</w:t>
            </w:r>
          </w:p>
        </w:tc>
        <w:tc>
          <w:tcPr>
            <w:tcW w:w="1142" w:type="dxa"/>
            <w:vAlign w:val="center"/>
          </w:tcPr>
          <w:p w14:paraId="3CC5BB24" w14:textId="5B129285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781ED" w14:textId="2279FD0E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01B18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oly-medicated adults with </w:t>
            </w:r>
            <w:proofErr w:type="spellStart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C31D3" w14:textId="2A0DBF93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50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037C9" w14:textId="6679A1A6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t>pomegranate extract nutraceutical at 900 mg/day</w:t>
            </w:r>
            <w:r w:rsidR="0064264A">
              <w:rPr>
                <w:rFonts w:ascii="Times New Roman" w:hAnsi="Times New Roman" w:cs="Times New Roman"/>
                <w:sz w:val="16"/>
                <w:szCs w:val="16"/>
              </w:rPr>
              <w:t>; or placebo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8BC1C" w14:textId="43BA112C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crocrystalline cellulose</w:t>
            </w:r>
          </w:p>
        </w:tc>
        <w:tc>
          <w:tcPr>
            <w:tcW w:w="2430" w:type="dxa"/>
            <w:vAlign w:val="center"/>
          </w:tcPr>
          <w:p w14:paraId="5E4E818B" w14:textId="4A9AEDDE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t>Intervention Periods: 2 x 1 month each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Washout: 1 month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7C229A" w:rsidRPr="006219A5" w14:paraId="05F3CE93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09440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urtis et al. 2022</w:t>
            </w:r>
          </w:p>
        </w:tc>
        <w:tc>
          <w:tcPr>
            <w:tcW w:w="1142" w:type="dxa"/>
            <w:vAlign w:val="center"/>
          </w:tcPr>
          <w:p w14:paraId="5BE65277" w14:textId="5A2C9C9B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4480C" w14:textId="08A92468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Acute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CC450" w14:textId="58FC0856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verweight or obese middle-aged to older adults with </w:t>
            </w:r>
            <w:proofErr w:type="spellStart"/>
            <w:r w:rsidRPr="006219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6219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and without self-reported cognitive dysfunction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3DD45" w14:textId="636B77E5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45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eeze-dried blueberry powder (BBP)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: 23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Placebo: 22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C8059" w14:textId="643F85C3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26 g freeze-dried blueberry powder + challenge meal (500 g milkshake-like emulsion with </w:t>
            </w:r>
            <w:proofErr w:type="spellStart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tifar</w:t>
            </w:r>
            <w:proofErr w:type="spellEnd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 mixture shake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placebo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4BFD5" w14:textId="384F9960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ocaloric and carbohydrate matched purple powder + challenge meal mixture shake</w:t>
            </w:r>
          </w:p>
        </w:tc>
        <w:tc>
          <w:tcPr>
            <w:tcW w:w="2430" w:type="dxa"/>
            <w:vAlign w:val="center"/>
          </w:tcPr>
          <w:p w14:paraId="362132E1" w14:textId="6BD7F5C4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hours</w:t>
            </w:r>
          </w:p>
        </w:tc>
      </w:tr>
      <w:tr w:rsidR="007C229A" w:rsidRPr="006219A5" w14:paraId="1385D28A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886D6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mínguez-López et al. 2023</w:t>
            </w:r>
          </w:p>
        </w:tc>
        <w:tc>
          <w:tcPr>
            <w:tcW w:w="1142" w:type="dxa"/>
            <w:vAlign w:val="center"/>
          </w:tcPr>
          <w:p w14:paraId="672FEF70" w14:textId="237F021A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9AABD" w14:textId="5431912F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7FD2F" w14:textId="62B5500D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lderly Mediterranean population 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ith at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least 3 cardiovascular risk factors: current smoking, HTN, dyslipidemia, overweight/obesity, family history of premature CVD.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8DCE7" w14:textId="63C3D9BC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otal: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F41D1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CB5BB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0" w:type="dxa"/>
            <w:vAlign w:val="center"/>
          </w:tcPr>
          <w:p w14:paraId="354BA5E7" w14:textId="0FBDDD26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7C229A" w:rsidRPr="006219A5" w14:paraId="6C3DAFDE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AB3EE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han et al. 2012</w:t>
            </w:r>
          </w:p>
        </w:tc>
        <w:tc>
          <w:tcPr>
            <w:tcW w:w="1142" w:type="dxa"/>
            <w:vAlign w:val="center"/>
          </w:tcPr>
          <w:p w14:paraId="15B2DA73" w14:textId="1E4FD313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562FD" w14:textId="350180B1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36038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diabetes mellitus or at high risk for cardiovascular disease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F3C28" w14:textId="1F665E2E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otal: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38F17" w14:textId="68422A1D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coa powder at 40 g/day with 500 ml skimmed milk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or skim </w:t>
            </w:r>
            <w:proofErr w:type="spellStart"/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llk</w:t>
            </w:r>
            <w:proofErr w:type="spellEnd"/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control)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546EA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kimmed milk at 500 ml/day</w:t>
            </w:r>
          </w:p>
        </w:tc>
        <w:tc>
          <w:tcPr>
            <w:tcW w:w="2430" w:type="dxa"/>
            <w:vAlign w:val="center"/>
          </w:tcPr>
          <w:p w14:paraId="52B232DF" w14:textId="05FC315A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vention Periods: 2 x 4 weeks each</w:t>
            </w:r>
          </w:p>
        </w:tc>
      </w:tr>
      <w:tr w:rsidR="007C229A" w:rsidRPr="006219A5" w14:paraId="12371C01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0CC77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ienks et al. 2017</w:t>
            </w:r>
          </w:p>
        </w:tc>
        <w:tc>
          <w:tcPr>
            <w:tcW w:w="1142" w:type="dxa"/>
            <w:vAlign w:val="center"/>
          </w:tcPr>
          <w:p w14:paraId="20B5AD74" w14:textId="7FBDC9F1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0AB99" w14:textId="09732095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 Systematic Review and Meta-Analysis of Observational Studies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3F988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acute coronary syndrome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88DEF" w14:textId="720A74B4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t>Total: 1179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Acute Coronary Syndrome: 393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Controls: 786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9ADCA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CFF6A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0" w:type="dxa"/>
            <w:vAlign w:val="center"/>
          </w:tcPr>
          <w:p w14:paraId="27348CD9" w14:textId="41C71113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7C229A" w:rsidRPr="006219A5" w14:paraId="3E88625B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A1A11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ra-Cubillos et al. 2015</w:t>
            </w:r>
          </w:p>
        </w:tc>
        <w:tc>
          <w:tcPr>
            <w:tcW w:w="1142" w:type="dxa"/>
            <w:vAlign w:val="center"/>
          </w:tcPr>
          <w:p w14:paraId="71BD3C74" w14:textId="77777777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ADB2265" w14:textId="77777777" w:rsidR="007C229A" w:rsidRPr="006219A5" w:rsidRDefault="007C229A" w:rsidP="006219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E4BD80B" w14:textId="131A9EC7" w:rsidR="007C229A" w:rsidRPr="006219A5" w:rsidRDefault="007C229A" w:rsidP="006219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19A5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6F7DC" w14:textId="74CBECE4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- Parallel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F8C2A" w14:textId="45D3315B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t least three </w:t>
            </w:r>
            <w:proofErr w:type="spellStart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isk factors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0E78D" w14:textId="4491D8BA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47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t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: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24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Control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FB9DC" w14:textId="62A3A80B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t>Raw mixed nuts with skin at 30 g/day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+ low-fat diet following dietary recommendations according to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e AHA dietary guidelines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avoid nuts (control)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9D1C9" w14:textId="7B5908E9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void consumption of nuts 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+ follow same low-fat diet as intervention)</w:t>
            </w:r>
          </w:p>
        </w:tc>
        <w:tc>
          <w:tcPr>
            <w:tcW w:w="2430" w:type="dxa"/>
            <w:vAlign w:val="center"/>
          </w:tcPr>
          <w:p w14:paraId="3AC9D179" w14:textId="03FD0617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weeks</w:t>
            </w:r>
          </w:p>
        </w:tc>
      </w:tr>
      <w:tr w:rsidR="007C229A" w:rsidRPr="006219A5" w14:paraId="31514046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215ED" w14:textId="77777777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roño</w:t>
            </w:r>
            <w:proofErr w:type="spellEnd"/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22</w:t>
            </w:r>
          </w:p>
        </w:tc>
        <w:tc>
          <w:tcPr>
            <w:tcW w:w="1142" w:type="dxa"/>
            <w:vAlign w:val="center"/>
          </w:tcPr>
          <w:p w14:paraId="38F5FFE5" w14:textId="552FDC74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FE8E8" w14:textId="4EAC0985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Crossover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6F4E1" w14:textId="3D1F5DE3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lder adults (≥60 yr) living in a residential care setting, with increased intestinal permeability*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D4B75" w14:textId="179F807C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51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49AAC" w14:textId="343D32B6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small portions/day polyphenol-rich snacks</w:t>
            </w:r>
            <w:r w:rsid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 or low polyphenol control snack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EAA26" w14:textId="342193D3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small portions/day control snacks (low in polyphenols)</w:t>
            </w:r>
          </w:p>
        </w:tc>
        <w:tc>
          <w:tcPr>
            <w:tcW w:w="2430" w:type="dxa"/>
            <w:vAlign w:val="center"/>
          </w:tcPr>
          <w:p w14:paraId="23658352" w14:textId="736DF847" w:rsidR="007C229A" w:rsidRPr="0064264A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264A">
              <w:rPr>
                <w:rFonts w:ascii="Times New Roman" w:hAnsi="Times New Roman" w:cs="Times New Roman"/>
                <w:sz w:val="16"/>
                <w:szCs w:val="16"/>
              </w:rPr>
              <w:t>Total: 3 months</w:t>
            </w:r>
            <w:r w:rsidRPr="0064264A">
              <w:rPr>
                <w:rFonts w:ascii="Times New Roman" w:hAnsi="Times New Roman" w:cs="Times New Roman"/>
                <w:sz w:val="16"/>
                <w:szCs w:val="16"/>
              </w:rPr>
              <w:br/>
              <w:t>Test periods: 2 x 8 weeks</w:t>
            </w:r>
            <w:r w:rsidRPr="0064264A">
              <w:rPr>
                <w:rFonts w:ascii="Times New Roman" w:hAnsi="Times New Roman" w:cs="Times New Roman"/>
                <w:sz w:val="16"/>
                <w:szCs w:val="16"/>
              </w:rPr>
              <w:br/>
              <w:t>Washout: 8 weeks</w:t>
            </w:r>
          </w:p>
        </w:tc>
      </w:tr>
      <w:tr w:rsidR="007C229A" w:rsidRPr="006219A5" w14:paraId="6488BEA5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B8FC7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ullón</w:t>
            </w:r>
            <w:proofErr w:type="spellEnd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ela et al. 2020</w:t>
            </w:r>
          </w:p>
        </w:tc>
        <w:tc>
          <w:tcPr>
            <w:tcW w:w="1142" w:type="dxa"/>
            <w:vAlign w:val="center"/>
          </w:tcPr>
          <w:p w14:paraId="10E432A3" w14:textId="14557432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790AB" w14:textId="32E228D2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5E5FB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Individuals with overweight/obesity and at least three </w:t>
            </w:r>
            <w:proofErr w:type="spellStart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mponents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4C3AB" w14:textId="43FFDEDA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266</w:t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37021" w14:textId="4F2B9180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18951" w14:textId="37A1EE20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0" w:type="dxa"/>
            <w:vAlign w:val="center"/>
          </w:tcPr>
          <w:p w14:paraId="253D22AF" w14:textId="4C5342CE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7C229A" w:rsidRPr="006219A5" w14:paraId="5A9A28CD" w14:textId="77777777" w:rsidTr="00533449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6AB3C" w14:textId="77777777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18b</w:t>
            </w:r>
          </w:p>
        </w:tc>
        <w:tc>
          <w:tcPr>
            <w:tcW w:w="1142" w:type="dxa"/>
            <w:vAlign w:val="center"/>
          </w:tcPr>
          <w:p w14:paraId="044B3C0C" w14:textId="63240857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42132" w14:textId="6F6FFE0A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ultiple studies - 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ing current and secondary analysis)</w:t>
            </w:r>
          </w:p>
        </w:tc>
        <w:tc>
          <w:tcPr>
            <w:tcW w:w="18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A5381" w14:textId="36C51CB1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urrent study included h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althy children, adolescents, and adults</w:t>
            </w: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Past studies included 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dults with </w:t>
            </w:r>
            <w:proofErr w:type="spellStart"/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rostate cancer, and colorectal cancer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25B9F" w14:textId="28D9B66A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t>Current study -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Healthy Children (5-12y): 202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Healthy Adolescents (13-18y): 221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Healthy Adults (19-72y): 221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Secondary analysis - 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Healthy Adults: 109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Metabolic Syndrome Adults: 23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state Cancer Adults: 28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Colorectal Cancer Adults: 35</w:t>
            </w: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8DF1D" w14:textId="77777777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ildren/Adolescents: peeled walnuts at 25 g/day, OR pomegranate juice at 250 mL</w:t>
            </w:r>
          </w:p>
          <w:p w14:paraId="1E41C1D9" w14:textId="1ACE2B89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hAnsi="Times New Roman" w:cs="Times New Roman"/>
                <w:sz w:val="16"/>
                <w:szCs w:val="16"/>
              </w:rPr>
              <w:br/>
              <w:t>Adults: Pomegranate extract at 450 mg/day OR peeled walnuts 30 g/da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66890" w14:textId="190FD86E" w:rsidR="007C229A" w:rsidRPr="003F7AE3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F7A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0" w:type="dxa"/>
            <w:vAlign w:val="center"/>
          </w:tcPr>
          <w:p w14:paraId="7E6EB8E3" w14:textId="3D9BBDD3" w:rsidR="007C229A" w:rsidRPr="006219A5" w:rsidRDefault="007C229A" w:rsidP="0062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219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days</w:t>
            </w:r>
          </w:p>
        </w:tc>
      </w:tr>
    </w:tbl>
    <w:p w14:paraId="02B53760" w14:textId="77777777" w:rsidR="008C3A19" w:rsidRDefault="008C3A19" w:rsidP="005D2307">
      <w:pPr>
        <w:rPr>
          <w:sz w:val="20"/>
          <w:szCs w:val="20"/>
        </w:rPr>
      </w:pPr>
    </w:p>
    <w:p w14:paraId="3026B6A0" w14:textId="0A1CE451" w:rsidR="00315B64" w:rsidRPr="00CE44FA" w:rsidRDefault="00315B64" w:rsidP="00315B64">
      <w:pPr>
        <w:rPr>
          <w:rFonts w:ascii="Times New Roman" w:hAnsi="Times New Roman" w:cs="Times New Roman"/>
        </w:rPr>
      </w:pPr>
      <w:r w:rsidRPr="00CE44FA">
        <w:rPr>
          <w:rFonts w:ascii="Times New Roman" w:hAnsi="Times New Roman" w:cs="Times New Roman"/>
          <w:sz w:val="20"/>
          <w:szCs w:val="20"/>
        </w:rPr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D</w:t>
      </w:r>
      <w:r w:rsidRPr="00CE44FA">
        <w:rPr>
          <w:rFonts w:ascii="Times New Roman" w:hAnsi="Times New Roman" w:cs="Times New Roman"/>
          <w:sz w:val="20"/>
          <w:szCs w:val="20"/>
        </w:rPr>
        <w:t xml:space="preserve">. Summary of studies assessing immunological or oxidative outcomes </w:t>
      </w:r>
    </w:p>
    <w:tbl>
      <w:tblPr>
        <w:tblW w:w="13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3"/>
        <w:gridCol w:w="1433"/>
        <w:gridCol w:w="1166"/>
        <w:gridCol w:w="1795"/>
        <w:gridCol w:w="2267"/>
        <w:gridCol w:w="1790"/>
        <w:gridCol w:w="1130"/>
        <w:gridCol w:w="2066"/>
      </w:tblGrid>
      <w:tr w:rsidR="00315B64" w:rsidRPr="00F741F4" w14:paraId="72288026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8D6C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440" w:type="dxa"/>
          </w:tcPr>
          <w:p w14:paraId="1793F15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EBC8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233D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AD76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67BA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1E14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085" w:type="dxa"/>
          </w:tcPr>
          <w:p w14:paraId="448D0C9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315B64" w:rsidRPr="00F741F4" w14:paraId="0F12FD6B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931B6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rtés-Martín et al. 2021</w:t>
            </w:r>
          </w:p>
        </w:tc>
        <w:tc>
          <w:tcPr>
            <w:tcW w:w="1440" w:type="dxa"/>
          </w:tcPr>
          <w:p w14:paraId="3F84C8F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F82C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Crossover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7EEB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metabolic Syndrome (</w:t>
            </w: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) under </w:t>
            </w: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lypharmacological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DE31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50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Arm 1: 23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Arm 2: 27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C849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omegranate extract nutraceutical 900 mg/day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7CCB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900 mg/day microcrystalline cellulose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2085" w:type="dxa"/>
          </w:tcPr>
          <w:p w14:paraId="70B5F20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Phase 1: 1 month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Washout: 1 month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hase 2: 1 month</w:t>
            </w:r>
          </w:p>
        </w:tc>
      </w:tr>
      <w:tr w:rsidR="00315B64" w:rsidRPr="00F741F4" w14:paraId="780D9E86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0A38C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nes et al. 2019</w:t>
            </w:r>
          </w:p>
        </w:tc>
        <w:tc>
          <w:tcPr>
            <w:tcW w:w="1440" w:type="dxa"/>
          </w:tcPr>
          <w:p w14:paraId="55DF1C1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6276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– Three arm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1797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lean and obese adults without digestive disorder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DEA8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2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Lean (BMI&lt;25), Control: 11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Lean (BMI&lt;25), Mango: 12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Obese (BMI&gt;30), Mango: 9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A1EB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ngo pulp 400 g/day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95A1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ean control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-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0g mango only on Days 0 and 42</w:t>
            </w:r>
          </w:p>
        </w:tc>
        <w:tc>
          <w:tcPr>
            <w:tcW w:w="2085" w:type="dxa"/>
          </w:tcPr>
          <w:p w14:paraId="3922687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weeks</w:t>
            </w:r>
          </w:p>
        </w:tc>
      </w:tr>
      <w:tr w:rsidR="00315B64" w:rsidRPr="00F741F4" w14:paraId="4F447AF4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774F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gelino et al. 2020</w:t>
            </w:r>
          </w:p>
        </w:tc>
        <w:tc>
          <w:tcPr>
            <w:tcW w:w="1440" w:type="dxa"/>
          </w:tcPr>
          <w:p w14:paraId="109EEBF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BD034F5" w14:textId="77777777" w:rsidR="00315B64" w:rsidRPr="00F741F4" w:rsidRDefault="00315B64" w:rsidP="000062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UK, Ireland, Italy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C71F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rotocol for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E190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munity-dwelling older adults without diagnosed dementia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40A9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6186</w:t>
            </w:r>
          </w:p>
          <w:p w14:paraId="35E85C1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riginal TUDA: 5186</w:t>
            </w:r>
          </w:p>
          <w:p w14:paraId="2E22A30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UDA5+: 1000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4D28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D6B7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1E30C00D" w14:textId="77777777" w:rsidR="00315B64" w:rsidRPr="00F741F4" w:rsidRDefault="00315B64" w:rsidP="000062FA">
            <w:pPr>
              <w:tabs>
                <w:tab w:val="left" w:pos="67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of up to 7 years</w:t>
            </w:r>
          </w:p>
        </w:tc>
      </w:tr>
      <w:tr w:rsidR="00315B64" w:rsidRPr="00F741F4" w14:paraId="3177C345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DC061" w14:textId="70641A58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rdá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0</w:t>
            </w:r>
            <w:r w:rsidR="00C909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40" w:type="dxa"/>
          </w:tcPr>
          <w:p w14:paraId="233A05A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6DAC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– Paralle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34C8C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stable COPD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C6B4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0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omegranate juice: 15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lacebo: 15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D5E0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megranate juice 400mL/day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C684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0 mL matched placebo drink</w:t>
            </w:r>
          </w:p>
        </w:tc>
        <w:tc>
          <w:tcPr>
            <w:tcW w:w="2085" w:type="dxa"/>
          </w:tcPr>
          <w:p w14:paraId="0F89B88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weeks</w:t>
            </w:r>
          </w:p>
        </w:tc>
      </w:tr>
      <w:tr w:rsidR="00315B64" w:rsidRPr="00F741F4" w14:paraId="74567610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AED7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onzález‐</w:t>
            </w: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rrías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18</w:t>
            </w:r>
          </w:p>
        </w:tc>
        <w:tc>
          <w:tcPr>
            <w:tcW w:w="1440" w:type="dxa"/>
          </w:tcPr>
          <w:p w14:paraId="1EC46E9C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406A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Crossover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F0B8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verweight-obese adult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B21E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49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Overweight: 29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Obese: 20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144A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 xml:space="preserve">Pomegranate extract at: 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Dose 1 = 450 mg/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OR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Dose 2 = 1800 mg/day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4C14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maltodextrin</w:t>
            </w:r>
          </w:p>
        </w:tc>
        <w:tc>
          <w:tcPr>
            <w:tcW w:w="2085" w:type="dxa"/>
          </w:tcPr>
          <w:p w14:paraId="4D7749C9" w14:textId="77777777" w:rsidR="00315B64" w:rsidRPr="00F741F4" w:rsidRDefault="00315B64" w:rsidP="00006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24 weeks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ntervention periods (2 periods per dose): 4 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ach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Washouts: 4 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ach</w:t>
            </w:r>
          </w:p>
        </w:tc>
      </w:tr>
      <w:tr w:rsidR="00315B64" w:rsidRPr="00F741F4" w14:paraId="0F3D631F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C400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utiérrez-Díaz et al. 2018</w:t>
            </w:r>
          </w:p>
        </w:tc>
        <w:tc>
          <w:tcPr>
            <w:tcW w:w="1440" w:type="dxa"/>
          </w:tcPr>
          <w:p w14:paraId="6F31C5F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4FBC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D14E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, older adult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8DB6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71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602AC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12473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126030D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315B64" w:rsidRPr="00F741F4" w14:paraId="27AB0737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061A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uo et al. 2023</w:t>
            </w:r>
          </w:p>
        </w:tc>
        <w:tc>
          <w:tcPr>
            <w:tcW w:w="1440" w:type="dxa"/>
          </w:tcPr>
          <w:p w14:paraId="2C7ED86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18D2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052C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pemphigu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3843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69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emphigus: 43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Controls: 26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3099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4DD9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737697D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315B64" w:rsidRPr="00F741F4" w14:paraId="0994B308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09E2C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ngley et al. 2022</w:t>
            </w:r>
          </w:p>
        </w:tc>
        <w:tc>
          <w:tcPr>
            <w:tcW w:w="1440" w:type="dxa"/>
          </w:tcPr>
          <w:p w14:paraId="3500EBF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9C88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tocol for RCT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F0D2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clinically active Crohn’s disease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7914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2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Intervention: 16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Control: 16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CB53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anthohumol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t 24 mg/day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1052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capsulated rice protein placebo</w:t>
            </w:r>
          </w:p>
        </w:tc>
        <w:tc>
          <w:tcPr>
            <w:tcW w:w="2085" w:type="dxa"/>
          </w:tcPr>
          <w:p w14:paraId="21B0756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weeks</w:t>
            </w:r>
          </w:p>
        </w:tc>
      </w:tr>
      <w:tr w:rsidR="00315B64" w:rsidRPr="00F741F4" w14:paraId="48495B3F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4FFB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im et al. 2017</w:t>
            </w:r>
          </w:p>
        </w:tc>
        <w:tc>
          <w:tcPr>
            <w:tcW w:w="1440" w:type="dxa"/>
          </w:tcPr>
          <w:p w14:paraId="5CF3DA96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215A009" w14:textId="77777777" w:rsidR="00315B64" w:rsidRPr="00F741F4" w:rsidRDefault="00315B64" w:rsidP="000062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9303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-arm</w:t>
            </w:r>
            <w:proofErr w:type="gram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AA71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ean and obese human adult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9B8D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21</w:t>
            </w:r>
          </w:p>
          <w:p w14:paraId="5B93BCA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ean: 12</w:t>
            </w:r>
          </w:p>
          <w:p w14:paraId="4DB9629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bese: 9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8AB86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ngo 400g/day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91E0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19F0DC8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weeks</w:t>
            </w:r>
          </w:p>
        </w:tc>
      </w:tr>
      <w:tr w:rsidR="00315B64" w:rsidRPr="00F741F4" w14:paraId="333E8223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E53C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Vitaglione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15</w:t>
            </w:r>
          </w:p>
        </w:tc>
        <w:tc>
          <w:tcPr>
            <w:tcW w:w="1440" w:type="dxa"/>
          </w:tcPr>
          <w:p w14:paraId="0F21F076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2A48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– Paralle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F8C36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overweight or obese adults with low intake of fruit and vegetables and sedentary lifestyle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2EF6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68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Whole grain (WG): 36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Control (CTR): 32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6F89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Whole grain biscuits at 70 g/day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B9F4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 polyphenol replacement: 1 package (33 g) of crackers and 3 slices of toasted bread (~27 g) per day</w:t>
            </w:r>
          </w:p>
        </w:tc>
        <w:tc>
          <w:tcPr>
            <w:tcW w:w="2085" w:type="dxa"/>
          </w:tcPr>
          <w:p w14:paraId="6EEA72A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weeks</w:t>
            </w:r>
          </w:p>
        </w:tc>
      </w:tr>
      <w:tr w:rsidR="00315B64" w:rsidRPr="00F741F4" w14:paraId="6F57A743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33509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roño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22</w:t>
            </w:r>
          </w:p>
        </w:tc>
        <w:tc>
          <w:tcPr>
            <w:tcW w:w="1440" w:type="dxa"/>
          </w:tcPr>
          <w:p w14:paraId="7BE6563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63B7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- Crossover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36633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Older adults (≥60 yr) </w:t>
            </w:r>
            <w:proofErr w:type="gram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ving</w:t>
            </w:r>
            <w:proofErr w:type="gram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n a residential care setting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 ,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with increased intestinal permeability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4679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51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6635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small portions/day polyphenol-rich snacks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D105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small portions/day control snacks (low in polyphenols)</w:t>
            </w:r>
          </w:p>
        </w:tc>
        <w:tc>
          <w:tcPr>
            <w:tcW w:w="2085" w:type="dxa"/>
          </w:tcPr>
          <w:p w14:paraId="0DD995E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 months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Test periods: 2 x 8 weeks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Washout: 8 weeks</w:t>
            </w:r>
          </w:p>
        </w:tc>
      </w:tr>
      <w:tr w:rsidR="00315B64" w:rsidRPr="00F741F4" w14:paraId="51BE7814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89CF8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Harms et al. 2020</w:t>
            </w:r>
          </w:p>
        </w:tc>
        <w:tc>
          <w:tcPr>
            <w:tcW w:w="1440" w:type="dxa"/>
          </w:tcPr>
          <w:p w14:paraId="156A91A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Europe (France, Italy, Spain, the UK, The Netherlands, Greece, Germany, Sweden, Denmark and Norway)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2E9BF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E06B3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dults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years old from European countries, free of major chronic diseases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3D15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15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338B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4C31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109C283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315B64" w:rsidRPr="00F741F4" w14:paraId="7F4075C4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16B6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rjgochoo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, 2012</w:t>
            </w:r>
          </w:p>
        </w:tc>
        <w:tc>
          <w:tcPr>
            <w:tcW w:w="1440" w:type="dxa"/>
          </w:tcPr>
          <w:p w14:paraId="1E52745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4DA6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AB9B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Healthy middle-aged and elderly Chinese women 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392B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845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FA21D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AF82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641E7377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315B64" w:rsidRPr="00F741F4" w14:paraId="298979A4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2E2B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ullón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ela et al., 2023</w:t>
            </w:r>
          </w:p>
        </w:tc>
        <w:tc>
          <w:tcPr>
            <w:tcW w:w="1440" w:type="dxa"/>
          </w:tcPr>
          <w:p w14:paraId="0EF0E373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25924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293E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Overweight/obese adults diagnosed with </w:t>
            </w: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S</w:t>
            </w:r>
            <w:proofErr w:type="spellEnd"/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1700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 267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42F63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AB730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32029E8E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315B64" w:rsidRPr="00F741F4" w14:paraId="0CC72936" w14:textId="77777777" w:rsidTr="000062FA">
        <w:trPr>
          <w:trHeight w:val="20"/>
          <w:jc w:val="center"/>
        </w:trPr>
        <w:tc>
          <w:tcPr>
            <w:tcW w:w="2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C4A11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nuza et al. 2023</w:t>
            </w:r>
          </w:p>
        </w:tc>
        <w:tc>
          <w:tcPr>
            <w:tcW w:w="1440" w:type="dxa"/>
          </w:tcPr>
          <w:p w14:paraId="64823E9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7636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ongitudinal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ohort 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DEDCA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from Copenhagen and their biological children, spouses, and grandchildren</w:t>
            </w:r>
          </w:p>
        </w:tc>
        <w:tc>
          <w:tcPr>
            <w:tcW w:w="22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84A35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seline: 676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6 months: 380 </w:t>
            </w: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12 months: 348</w:t>
            </w:r>
          </w:p>
        </w:tc>
        <w:tc>
          <w:tcPr>
            <w:tcW w:w="18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3956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7EC42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085" w:type="dxa"/>
          </w:tcPr>
          <w:p w14:paraId="4E7F82BB" w14:textId="77777777" w:rsidR="00315B64" w:rsidRPr="00F741F4" w:rsidRDefault="00315B64" w:rsidP="0000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</w:tbl>
    <w:p w14:paraId="4F84B7F6" w14:textId="77777777" w:rsidR="00315B64" w:rsidRDefault="00315B64" w:rsidP="00315B64">
      <w:pPr>
        <w:rPr>
          <w:sz w:val="20"/>
          <w:szCs w:val="20"/>
        </w:rPr>
      </w:pPr>
    </w:p>
    <w:p w14:paraId="31922CD0" w14:textId="77777777" w:rsidR="00315B64" w:rsidRDefault="00315B64" w:rsidP="00315B64">
      <w:pPr>
        <w:rPr>
          <w:sz w:val="20"/>
          <w:szCs w:val="20"/>
        </w:rPr>
      </w:pPr>
    </w:p>
    <w:p w14:paraId="45521393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5965C440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7DF1BE96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59F8B5E0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2C30E65A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4044E8FD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7230DEF4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3645C90B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2EBFFFD2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432EA69A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54471A34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121714D5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45B3A678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3F02E591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0CFCCD4A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424940D6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0672B549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403C15D8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245016B9" w14:textId="77777777" w:rsidR="00315B64" w:rsidRDefault="00315B64" w:rsidP="005D2307">
      <w:pPr>
        <w:rPr>
          <w:rFonts w:ascii="Times New Roman" w:hAnsi="Times New Roman" w:cs="Times New Roman"/>
          <w:sz w:val="20"/>
          <w:szCs w:val="20"/>
        </w:rPr>
      </w:pPr>
    </w:p>
    <w:p w14:paraId="66358AB9" w14:textId="116FBE76" w:rsidR="005D2307" w:rsidRPr="00CE44FA" w:rsidRDefault="005D2307" w:rsidP="005D2307">
      <w:pPr>
        <w:rPr>
          <w:rFonts w:ascii="Times New Roman" w:hAnsi="Times New Roman" w:cs="Times New Roman"/>
        </w:rPr>
      </w:pPr>
      <w:r w:rsidRPr="00CE44FA">
        <w:rPr>
          <w:rFonts w:ascii="Times New Roman" w:hAnsi="Times New Roman" w:cs="Times New Roman"/>
          <w:sz w:val="20"/>
          <w:szCs w:val="20"/>
        </w:rPr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336442">
        <w:rPr>
          <w:rFonts w:ascii="Times New Roman" w:hAnsi="Times New Roman" w:cs="Times New Roman"/>
          <w:sz w:val="20"/>
          <w:szCs w:val="20"/>
        </w:rPr>
        <w:t>2</w:t>
      </w:r>
      <w:r w:rsidR="00315B64">
        <w:rPr>
          <w:rFonts w:ascii="Times New Roman" w:hAnsi="Times New Roman" w:cs="Times New Roman"/>
          <w:sz w:val="20"/>
          <w:szCs w:val="20"/>
        </w:rPr>
        <w:t>E</w:t>
      </w:r>
      <w:r w:rsidRPr="00CE44FA">
        <w:rPr>
          <w:rFonts w:ascii="Times New Roman" w:hAnsi="Times New Roman" w:cs="Times New Roman"/>
          <w:sz w:val="20"/>
          <w:szCs w:val="20"/>
        </w:rPr>
        <w:t xml:space="preserve">. Summary of studies assessing neurological outcomes </w:t>
      </w:r>
    </w:p>
    <w:tbl>
      <w:tblPr>
        <w:tblW w:w="4847" w:type="pct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1257"/>
        <w:gridCol w:w="1197"/>
        <w:gridCol w:w="1599"/>
        <w:gridCol w:w="2260"/>
        <w:gridCol w:w="1855"/>
        <w:gridCol w:w="1543"/>
        <w:gridCol w:w="2885"/>
      </w:tblGrid>
      <w:tr w:rsidR="007C229A" w:rsidRPr="00095061" w14:paraId="305DEC89" w14:textId="77777777" w:rsidTr="00D70FF7">
        <w:trPr>
          <w:trHeight w:val="20"/>
        </w:trPr>
        <w:tc>
          <w:tcPr>
            <w:tcW w:w="485" w:type="pct"/>
            <w:shd w:val="clear" w:color="C9DAF8" w:fill="FFFFFF"/>
            <w:vAlign w:val="center"/>
            <w:hideMark/>
          </w:tcPr>
          <w:p w14:paraId="7B0346EC" w14:textId="77777777" w:rsidR="007C229A" w:rsidRPr="00095061" w:rsidRDefault="007C229A" w:rsidP="003F7AE3">
            <w:pPr>
              <w:spacing w:after="0" w:line="240" w:lineRule="auto"/>
              <w:ind w:left="-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450" w:type="pct"/>
            <w:vAlign w:val="center"/>
          </w:tcPr>
          <w:p w14:paraId="3CCBB43A" w14:textId="1E66D190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429" w:type="pct"/>
            <w:shd w:val="clear" w:color="C9DAF8" w:fill="FFFFFF"/>
            <w:vAlign w:val="center"/>
            <w:hideMark/>
          </w:tcPr>
          <w:p w14:paraId="47C4C438" w14:textId="1196C48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573" w:type="pct"/>
            <w:shd w:val="clear" w:color="C9DAF8" w:fill="FFFFFF"/>
            <w:vAlign w:val="center"/>
            <w:hideMark/>
          </w:tcPr>
          <w:p w14:paraId="62A8752E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810" w:type="pct"/>
            <w:shd w:val="clear" w:color="C9DAF8" w:fill="FFFFFF"/>
            <w:vAlign w:val="center"/>
            <w:hideMark/>
          </w:tcPr>
          <w:p w14:paraId="73A44192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665" w:type="pct"/>
            <w:shd w:val="clear" w:color="C9DAF8" w:fill="FFFFFF"/>
            <w:vAlign w:val="center"/>
            <w:hideMark/>
          </w:tcPr>
          <w:p w14:paraId="7F747266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Intervention</w:t>
            </w:r>
          </w:p>
        </w:tc>
        <w:tc>
          <w:tcPr>
            <w:tcW w:w="553" w:type="pct"/>
            <w:shd w:val="clear" w:color="C9DAF8" w:fill="FFFFFF"/>
            <w:vAlign w:val="center"/>
            <w:hideMark/>
          </w:tcPr>
          <w:p w14:paraId="3155B6B4" w14:textId="5FFF434A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034" w:type="pct"/>
            <w:vAlign w:val="center"/>
          </w:tcPr>
          <w:p w14:paraId="75E9A811" w14:textId="40D89C8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7C229A" w:rsidRPr="00095061" w14:paraId="3E3758AB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1E481F1C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gelino et al., 2020</w:t>
            </w:r>
          </w:p>
        </w:tc>
        <w:tc>
          <w:tcPr>
            <w:tcW w:w="450" w:type="pct"/>
            <w:vAlign w:val="center"/>
          </w:tcPr>
          <w:p w14:paraId="0D64F413" w14:textId="4B1D3B6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UK, Ireland, Italy</w:t>
            </w:r>
          </w:p>
        </w:tc>
        <w:tc>
          <w:tcPr>
            <w:tcW w:w="429" w:type="pct"/>
            <w:vAlign w:val="center"/>
            <w:hideMark/>
          </w:tcPr>
          <w:p w14:paraId="4FDE38C2" w14:textId="724C0A9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ocol for Cohort Study</w:t>
            </w:r>
          </w:p>
        </w:tc>
        <w:tc>
          <w:tcPr>
            <w:tcW w:w="573" w:type="pct"/>
            <w:vAlign w:val="center"/>
            <w:hideMark/>
          </w:tcPr>
          <w:p w14:paraId="1B343E2D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munity-dwelling older adults without diagnosed dementia</w:t>
            </w:r>
          </w:p>
        </w:tc>
        <w:tc>
          <w:tcPr>
            <w:tcW w:w="810" w:type="pct"/>
            <w:vAlign w:val="center"/>
            <w:hideMark/>
          </w:tcPr>
          <w:p w14:paraId="3E41F3B4" w14:textId="0D3DFD06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6186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Original TUDA: 5186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TUDA5+: 1000</w:t>
            </w:r>
          </w:p>
        </w:tc>
        <w:tc>
          <w:tcPr>
            <w:tcW w:w="665" w:type="pct"/>
            <w:vAlign w:val="center"/>
            <w:hideMark/>
          </w:tcPr>
          <w:p w14:paraId="032F1271" w14:textId="3FAAB27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3" w:type="pct"/>
            <w:vAlign w:val="center"/>
            <w:hideMark/>
          </w:tcPr>
          <w:p w14:paraId="3FE3288E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4" w:type="pct"/>
            <w:vAlign w:val="center"/>
          </w:tcPr>
          <w:p w14:paraId="2837AAC1" w14:textId="0A73CCC0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llow-up of up to 7 years</w:t>
            </w:r>
          </w:p>
        </w:tc>
      </w:tr>
      <w:tr w:rsidR="007C229A" w:rsidRPr="00095061" w14:paraId="07691CBA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6C516FC9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nsalem et al., 2018</w:t>
            </w:r>
          </w:p>
        </w:tc>
        <w:tc>
          <w:tcPr>
            <w:tcW w:w="450" w:type="pct"/>
            <w:vAlign w:val="center"/>
          </w:tcPr>
          <w:p w14:paraId="57190919" w14:textId="034AE214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anada and France</w:t>
            </w:r>
          </w:p>
        </w:tc>
        <w:tc>
          <w:tcPr>
            <w:tcW w:w="429" w:type="pct"/>
            <w:vAlign w:val="center"/>
            <w:hideMark/>
          </w:tcPr>
          <w:p w14:paraId="0B3A5FCB" w14:textId="27AB009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573" w:type="pct"/>
            <w:vAlign w:val="center"/>
            <w:hideMark/>
          </w:tcPr>
          <w:p w14:paraId="5979A644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y older adults with mild memory decline</w:t>
            </w:r>
          </w:p>
        </w:tc>
        <w:tc>
          <w:tcPr>
            <w:tcW w:w="810" w:type="pct"/>
            <w:vAlign w:val="center"/>
            <w:hideMark/>
          </w:tcPr>
          <w:p w14:paraId="2AEC6F66" w14:textId="4AE23DB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215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EGB Group: 101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lacebo Group: 105</w:t>
            </w:r>
          </w:p>
        </w:tc>
        <w:tc>
          <w:tcPr>
            <w:tcW w:w="665" w:type="pct"/>
            <w:vAlign w:val="center"/>
            <w:hideMark/>
          </w:tcPr>
          <w:p w14:paraId="4B7A56B9" w14:textId="6F27C318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ombined grape and wild blueberry extracts at 600 mg/day</w:t>
            </w:r>
          </w:p>
        </w:tc>
        <w:tc>
          <w:tcPr>
            <w:tcW w:w="553" w:type="pct"/>
            <w:vAlign w:val="center"/>
            <w:hideMark/>
          </w:tcPr>
          <w:p w14:paraId="2F5DD9AA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todextrin</w:t>
            </w:r>
          </w:p>
        </w:tc>
        <w:tc>
          <w:tcPr>
            <w:tcW w:w="1034" w:type="pct"/>
            <w:vAlign w:val="center"/>
          </w:tcPr>
          <w:p w14:paraId="2B65B4C2" w14:textId="19266C56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</w:tr>
      <w:tr w:rsidR="007C229A" w:rsidRPr="00095061" w14:paraId="1503D25C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667FB827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nzález-Domínguez et al., 2020</w:t>
            </w:r>
          </w:p>
        </w:tc>
        <w:tc>
          <w:tcPr>
            <w:tcW w:w="450" w:type="pct"/>
            <w:vAlign w:val="center"/>
          </w:tcPr>
          <w:p w14:paraId="7EDD5854" w14:textId="12FE208D" w:rsidR="007C229A" w:rsidRPr="00095061" w:rsidRDefault="007C229A" w:rsidP="00A368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429" w:type="pct"/>
            <w:vAlign w:val="center"/>
            <w:hideMark/>
          </w:tcPr>
          <w:p w14:paraId="4CC88CEE" w14:textId="22A2FD2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ohort Study - Prospective</w:t>
            </w:r>
          </w:p>
        </w:tc>
        <w:tc>
          <w:tcPr>
            <w:tcW w:w="573" w:type="pct"/>
            <w:vAlign w:val="center"/>
            <w:hideMark/>
          </w:tcPr>
          <w:p w14:paraId="44D35B5B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gnitive decline in older adults</w:t>
            </w:r>
          </w:p>
        </w:tc>
        <w:tc>
          <w:tcPr>
            <w:tcW w:w="810" w:type="pct"/>
            <w:vAlign w:val="center"/>
            <w:hideMark/>
          </w:tcPr>
          <w:p w14:paraId="7B64842D" w14:textId="76FC368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rdeaux sample set (training)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Cases: 209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Controls: 209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Dijon sample set (validation)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Cases: 212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Controls: 212</w:t>
            </w:r>
          </w:p>
        </w:tc>
        <w:tc>
          <w:tcPr>
            <w:tcW w:w="665" w:type="pct"/>
            <w:vAlign w:val="center"/>
            <w:hideMark/>
          </w:tcPr>
          <w:p w14:paraId="5A2FB58C" w14:textId="128CB222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3" w:type="pct"/>
            <w:vAlign w:val="center"/>
            <w:hideMark/>
          </w:tcPr>
          <w:p w14:paraId="735497CB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4" w:type="pct"/>
            <w:vAlign w:val="center"/>
          </w:tcPr>
          <w:p w14:paraId="25AFD565" w14:textId="3DF631FF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llow-up of up to 12 years</w:t>
            </w:r>
          </w:p>
        </w:tc>
      </w:tr>
      <w:tr w:rsidR="007C229A" w:rsidRPr="00095061" w14:paraId="1553566E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4EA9C5C6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tis et al., 2024</w:t>
            </w:r>
          </w:p>
        </w:tc>
        <w:tc>
          <w:tcPr>
            <w:tcW w:w="450" w:type="pct"/>
            <w:vAlign w:val="center"/>
          </w:tcPr>
          <w:p w14:paraId="6F79A391" w14:textId="0F16AF5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29" w:type="pct"/>
            <w:vAlign w:val="center"/>
            <w:hideMark/>
          </w:tcPr>
          <w:p w14:paraId="6215192A" w14:textId="70E6592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T – </w:t>
            </w:r>
            <w:proofErr w:type="gramStart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-arm</w:t>
            </w:r>
            <w:proofErr w:type="gramEnd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ith acute and chronic phases</w:t>
            </w:r>
          </w:p>
        </w:tc>
        <w:tc>
          <w:tcPr>
            <w:tcW w:w="573" w:type="pct"/>
            <w:vAlign w:val="center"/>
            <w:hideMark/>
          </w:tcPr>
          <w:p w14:paraId="5E735119" w14:textId="2E269B5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weight or obese middle-aged to older adults with metabolic syndrome, but without self-reported cognitive dysfunction</w:t>
            </w:r>
          </w:p>
        </w:tc>
        <w:tc>
          <w:tcPr>
            <w:tcW w:w="810" w:type="pct"/>
            <w:vAlign w:val="center"/>
            <w:hideMark/>
          </w:tcPr>
          <w:p w14:paraId="08FB1B0E" w14:textId="08E6212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Total: 115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Blueberry Powder (BBP) Dose 1 (26g)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 37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BBP Dose 2 (13g)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 39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lacebo: 39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cute (Postprandial) Study - 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Total: 33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BBP Dose 1 (26g)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 16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lacebo: 17</w:t>
            </w:r>
          </w:p>
        </w:tc>
        <w:tc>
          <w:tcPr>
            <w:tcW w:w="665" w:type="pct"/>
            <w:vAlign w:val="center"/>
          </w:tcPr>
          <w:p w14:paraId="3783449E" w14:textId="7B715F88" w:rsidR="007C229A" w:rsidRDefault="007C229A" w:rsidP="00A36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hronic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wo test groups)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1EF42179" w14:textId="7C1494D7" w:rsidR="007C229A" w:rsidRDefault="007C229A" w:rsidP="00A36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BP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 xml:space="preserve"> at 26 g/day OR</w:t>
            </w:r>
          </w:p>
          <w:p w14:paraId="551AA46F" w14:textId="557D819D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BP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 xml:space="preserve"> at 13 g/day</w:t>
            </w:r>
          </w:p>
          <w:p w14:paraId="264BB0BD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499BF0" w14:textId="5D6B473F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cute (Postprandial) sub-stud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BP 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at 26 g/day + challenge meal at 500 g/day</w:t>
            </w:r>
          </w:p>
        </w:tc>
        <w:tc>
          <w:tcPr>
            <w:tcW w:w="553" w:type="pct"/>
            <w:vAlign w:val="center"/>
            <w:hideMark/>
          </w:tcPr>
          <w:p w14:paraId="36F01457" w14:textId="73B48F82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ocaloric and carbohydrate-matched powder (26 g/day)</w:t>
            </w:r>
          </w:p>
        </w:tc>
        <w:tc>
          <w:tcPr>
            <w:tcW w:w="1034" w:type="pct"/>
            <w:vAlign w:val="center"/>
          </w:tcPr>
          <w:p w14:paraId="6B459BA2" w14:textId="00FFB4D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Chronic: 6 months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Acute (Postprandial) sub-study: 24 hours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7C229A" w:rsidRPr="00095061" w14:paraId="78B125F3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3927741B" w14:textId="52D8A83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mínguez-López et al., 2024</w:t>
            </w:r>
          </w:p>
        </w:tc>
        <w:tc>
          <w:tcPr>
            <w:tcW w:w="450" w:type="pct"/>
            <w:vAlign w:val="center"/>
          </w:tcPr>
          <w:p w14:paraId="0F87F32E" w14:textId="65D843A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429" w:type="pct"/>
            <w:vAlign w:val="center"/>
            <w:hideMark/>
          </w:tcPr>
          <w:p w14:paraId="399E07DA" w14:textId="5CBB29A0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ss-sectional</w:t>
            </w:r>
          </w:p>
        </w:tc>
        <w:tc>
          <w:tcPr>
            <w:tcW w:w="573" w:type="pct"/>
            <w:vAlign w:val="center"/>
            <w:hideMark/>
          </w:tcPr>
          <w:p w14:paraId="7E9FFA14" w14:textId="4675714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weight or obese middle-aged to older adults with metabolic syndrome</w:t>
            </w:r>
          </w:p>
        </w:tc>
        <w:tc>
          <w:tcPr>
            <w:tcW w:w="810" w:type="pct"/>
            <w:vAlign w:val="center"/>
            <w:hideMark/>
          </w:tcPr>
          <w:p w14:paraId="5A49C0D5" w14:textId="7490CC92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: 400</w:t>
            </w:r>
          </w:p>
        </w:tc>
        <w:tc>
          <w:tcPr>
            <w:tcW w:w="665" w:type="pct"/>
            <w:vAlign w:val="center"/>
            <w:hideMark/>
          </w:tcPr>
          <w:p w14:paraId="5A77970D" w14:textId="797BDF6C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3" w:type="pct"/>
            <w:vAlign w:val="center"/>
            <w:hideMark/>
          </w:tcPr>
          <w:p w14:paraId="38EAA83D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4" w:type="pct"/>
            <w:vAlign w:val="center"/>
          </w:tcPr>
          <w:p w14:paraId="3D9EDDDB" w14:textId="7EED5792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7C229A" w:rsidRPr="00095061" w14:paraId="3B5575FB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3F09D33D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anagan, 2021</w:t>
            </w:r>
          </w:p>
        </w:tc>
        <w:tc>
          <w:tcPr>
            <w:tcW w:w="450" w:type="pct"/>
            <w:vAlign w:val="center"/>
          </w:tcPr>
          <w:p w14:paraId="38A49211" w14:textId="251F4BC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29" w:type="pct"/>
            <w:vAlign w:val="center"/>
            <w:hideMark/>
          </w:tcPr>
          <w:p w14:paraId="76F99DA7" w14:textId="06491B6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573" w:type="pct"/>
            <w:vAlign w:val="center"/>
            <w:hideMark/>
          </w:tcPr>
          <w:p w14:paraId="61220F58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-aged to older adults with no subjective or objective memory complaints (cognitive impairment)</w:t>
            </w:r>
          </w:p>
        </w:tc>
        <w:tc>
          <w:tcPr>
            <w:tcW w:w="810" w:type="pct"/>
            <w:vAlign w:val="center"/>
            <w:hideMark/>
          </w:tcPr>
          <w:p w14:paraId="76EB1631" w14:textId="6466CC4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: 60</w:t>
            </w:r>
          </w:p>
          <w:p w14:paraId="72B39096" w14:textId="651F256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nberry: 29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lacebo: 31</w:t>
            </w:r>
          </w:p>
        </w:tc>
        <w:tc>
          <w:tcPr>
            <w:tcW w:w="665" w:type="pct"/>
            <w:vAlign w:val="center"/>
            <w:hideMark/>
          </w:tcPr>
          <w:p w14:paraId="6DBEC0BA" w14:textId="3A9A795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eze-dried cranberry powder at 9 g/day</w:t>
            </w:r>
          </w:p>
        </w:tc>
        <w:tc>
          <w:tcPr>
            <w:tcW w:w="553" w:type="pct"/>
            <w:vAlign w:val="center"/>
            <w:hideMark/>
          </w:tcPr>
          <w:p w14:paraId="49F49189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ocaloric, macronutrient, taste and color-matched powder</w:t>
            </w:r>
          </w:p>
        </w:tc>
        <w:tc>
          <w:tcPr>
            <w:tcW w:w="1034" w:type="pct"/>
            <w:vAlign w:val="center"/>
          </w:tcPr>
          <w:p w14:paraId="513310A1" w14:textId="1EDE5329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weeks</w:t>
            </w:r>
          </w:p>
        </w:tc>
      </w:tr>
      <w:tr w:rsidR="007C229A" w:rsidRPr="00095061" w14:paraId="5F9259BA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589BEDD5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illi-Moser et al., 2023</w:t>
            </w:r>
          </w:p>
        </w:tc>
        <w:tc>
          <w:tcPr>
            <w:tcW w:w="450" w:type="pct"/>
            <w:vAlign w:val="center"/>
          </w:tcPr>
          <w:p w14:paraId="1BFE86D7" w14:textId="25CA0206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429" w:type="pct"/>
            <w:vAlign w:val="center"/>
            <w:hideMark/>
          </w:tcPr>
          <w:p w14:paraId="70FFE170" w14:textId="7A0F90AD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 – Three-arm</w:t>
            </w:r>
          </w:p>
        </w:tc>
        <w:tc>
          <w:tcPr>
            <w:tcW w:w="573" w:type="pct"/>
            <w:vAlign w:val="center"/>
            <w:hideMark/>
          </w:tcPr>
          <w:p w14:paraId="23787675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y adults</w:t>
            </w:r>
          </w:p>
        </w:tc>
        <w:tc>
          <w:tcPr>
            <w:tcW w:w="810" w:type="pct"/>
            <w:vAlign w:val="center"/>
            <w:hideMark/>
          </w:tcPr>
          <w:p w14:paraId="7F821CE9" w14:textId="56B8ADF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: 63</w:t>
            </w:r>
          </w:p>
          <w:p w14:paraId="3D9C25E8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kin-roasted peanuts (SRP): 21</w:t>
            </w:r>
          </w:p>
          <w:p w14:paraId="2A671A83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anut butter (PB): 23</w:t>
            </w:r>
          </w:p>
          <w:p w14:paraId="5F652837" w14:textId="5070D646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 butter (CB): 19</w:t>
            </w:r>
          </w:p>
        </w:tc>
        <w:tc>
          <w:tcPr>
            <w:tcW w:w="665" w:type="pct"/>
            <w:vAlign w:val="center"/>
            <w:hideMark/>
          </w:tcPr>
          <w:p w14:paraId="46C4AB49" w14:textId="532E319C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wo test groups - Skin-roasted peanuts at 25 g/day OR  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eanut butter at two tablespoons (~32 g)/day</w:t>
            </w:r>
          </w:p>
        </w:tc>
        <w:tc>
          <w:tcPr>
            <w:tcW w:w="553" w:type="pct"/>
            <w:vAlign w:val="center"/>
            <w:hideMark/>
          </w:tcPr>
          <w:p w14:paraId="01EBD92E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 butter based on peanut oil and free of fiber and polyphenols</w:t>
            </w:r>
          </w:p>
        </w:tc>
        <w:tc>
          <w:tcPr>
            <w:tcW w:w="1034" w:type="pct"/>
            <w:vAlign w:val="center"/>
          </w:tcPr>
          <w:p w14:paraId="5A26D7B1" w14:textId="7134FB90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</w:tr>
      <w:tr w:rsidR="007C229A" w:rsidRPr="00095061" w14:paraId="4FA3D105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0C89159B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bassa et al., 2020</w:t>
            </w:r>
          </w:p>
        </w:tc>
        <w:tc>
          <w:tcPr>
            <w:tcW w:w="450" w:type="pct"/>
            <w:vAlign w:val="center"/>
          </w:tcPr>
          <w:p w14:paraId="04D0A726" w14:textId="1B565CC4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429" w:type="pct"/>
            <w:vAlign w:val="center"/>
            <w:hideMark/>
          </w:tcPr>
          <w:p w14:paraId="020E9768" w14:textId="0F322A1B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hort Study - Prospective</w:t>
            </w:r>
          </w:p>
        </w:tc>
        <w:tc>
          <w:tcPr>
            <w:tcW w:w="573" w:type="pct"/>
            <w:vAlign w:val="center"/>
            <w:hideMark/>
          </w:tcPr>
          <w:p w14:paraId="04D317D3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entia-free older adults</w:t>
            </w:r>
          </w:p>
        </w:tc>
        <w:tc>
          <w:tcPr>
            <w:tcW w:w="810" w:type="pct"/>
            <w:vAlign w:val="center"/>
            <w:hideMark/>
          </w:tcPr>
          <w:p w14:paraId="31459F1F" w14:textId="043BF27B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119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Non-consumers</w:t>
            </w:r>
            <w:proofErr w:type="gramEnd"/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 72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Regular consumers: 47</w:t>
            </w:r>
          </w:p>
        </w:tc>
        <w:tc>
          <w:tcPr>
            <w:tcW w:w="665" w:type="pct"/>
            <w:vAlign w:val="center"/>
            <w:hideMark/>
          </w:tcPr>
          <w:p w14:paraId="56F62BD7" w14:textId="2E320531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3" w:type="pct"/>
            <w:vAlign w:val="center"/>
            <w:hideMark/>
          </w:tcPr>
          <w:p w14:paraId="3CFCC985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4" w:type="pct"/>
            <w:vAlign w:val="center"/>
          </w:tcPr>
          <w:p w14:paraId="32749C3D" w14:textId="416F51A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llow-up of up to 3 years</w:t>
            </w:r>
          </w:p>
        </w:tc>
      </w:tr>
      <w:tr w:rsidR="007C229A" w:rsidRPr="00095061" w14:paraId="03B79E1D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5A9682D5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mo-Vaquero et al., 2022</w:t>
            </w:r>
          </w:p>
        </w:tc>
        <w:tc>
          <w:tcPr>
            <w:tcW w:w="450" w:type="pct"/>
            <w:vAlign w:val="center"/>
          </w:tcPr>
          <w:p w14:paraId="15EE4255" w14:textId="27D4D9E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429" w:type="pct"/>
            <w:vAlign w:val="center"/>
            <w:hideMark/>
          </w:tcPr>
          <w:p w14:paraId="3EA1D32F" w14:textId="119975E6" w:rsidR="007C229A" w:rsidRPr="00DA1FFC" w:rsidRDefault="007C229A" w:rsidP="00A36857">
            <w:pPr>
              <w:pStyle w:val="p1"/>
              <w:jc w:val="center"/>
              <w:rPr>
                <w:sz w:val="16"/>
                <w:szCs w:val="16"/>
              </w:rPr>
            </w:pPr>
            <w:r w:rsidRPr="00DA1FFC">
              <w:rPr>
                <w:sz w:val="16"/>
                <w:szCs w:val="16"/>
              </w:rPr>
              <w:t xml:space="preserve">Single-Arm – Acute (with Parallel </w:t>
            </w:r>
            <w:r w:rsidRPr="00DA1FFC">
              <w:rPr>
                <w:sz w:val="16"/>
                <w:szCs w:val="16"/>
              </w:rPr>
              <w:lastRenderedPageBreak/>
              <w:t>Condition Comparison)</w:t>
            </w:r>
          </w:p>
          <w:p w14:paraId="5B26134C" w14:textId="421BC6A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3" w:type="pct"/>
            <w:vAlign w:val="center"/>
            <w:hideMark/>
          </w:tcPr>
          <w:p w14:paraId="5EBF365B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atients with Parkinson's disease</w:t>
            </w:r>
          </w:p>
        </w:tc>
        <w:tc>
          <w:tcPr>
            <w:tcW w:w="810" w:type="pct"/>
            <w:vAlign w:val="center"/>
            <w:hideMark/>
          </w:tcPr>
          <w:p w14:paraId="6895228A" w14:textId="05F6D093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169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arkinson's disease: 52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Healthy controls: 117</w:t>
            </w:r>
          </w:p>
        </w:tc>
        <w:tc>
          <w:tcPr>
            <w:tcW w:w="665" w:type="pct"/>
            <w:vAlign w:val="center"/>
            <w:hideMark/>
          </w:tcPr>
          <w:p w14:paraId="3C5AEE09" w14:textId="4FFDE24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nuts at 30 g/day</w:t>
            </w:r>
          </w:p>
        </w:tc>
        <w:tc>
          <w:tcPr>
            <w:tcW w:w="553" w:type="pct"/>
            <w:vAlign w:val="center"/>
            <w:hideMark/>
          </w:tcPr>
          <w:p w14:paraId="076AAA50" w14:textId="71E5031F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4" w:type="pct"/>
            <w:vAlign w:val="center"/>
          </w:tcPr>
          <w:p w14:paraId="4BA15464" w14:textId="0933AFF4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days</w:t>
            </w:r>
          </w:p>
        </w:tc>
      </w:tr>
      <w:tr w:rsidR="007C229A" w:rsidRPr="00095061" w14:paraId="05BDCB6C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36396C64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pp et al., 2020</w:t>
            </w:r>
          </w:p>
        </w:tc>
        <w:tc>
          <w:tcPr>
            <w:tcW w:w="450" w:type="pct"/>
            <w:vAlign w:val="center"/>
          </w:tcPr>
          <w:p w14:paraId="0E6DD885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AAC49BA" w14:textId="59DE571E" w:rsidR="007C229A" w:rsidRPr="00095061" w:rsidRDefault="007C229A" w:rsidP="00A36857">
            <w:pPr>
              <w:tabs>
                <w:tab w:val="left" w:pos="43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429" w:type="pct"/>
            <w:vAlign w:val="center"/>
            <w:hideMark/>
          </w:tcPr>
          <w:p w14:paraId="54001876" w14:textId="210EB09E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573" w:type="pct"/>
            <w:vAlign w:val="center"/>
            <w:hideMark/>
          </w:tcPr>
          <w:p w14:paraId="22B7426F" w14:textId="4BE686F6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 adults with a medical indication for vaginal hysterectomy</w:t>
            </w:r>
          </w:p>
        </w:tc>
        <w:tc>
          <w:tcPr>
            <w:tcW w:w="810" w:type="pct"/>
            <w:vAlign w:val="center"/>
            <w:hideMark/>
          </w:tcPr>
          <w:p w14:paraId="7D6792CF" w14:textId="2C727531" w:rsidR="007C229A" w:rsidRDefault="007C229A" w:rsidP="00A36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66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Oak wood extract</w:t>
            </w:r>
          </w:p>
          <w:p w14:paraId="73631B08" w14:textId="33B33791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buvit</w:t>
            </w:r>
            <w:proofErr w:type="spellEnd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®)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: 33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lacebo: 33</w:t>
            </w:r>
          </w:p>
          <w:p w14:paraId="6B7C4E73" w14:textId="24A1314C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vAlign w:val="center"/>
            <w:hideMark/>
          </w:tcPr>
          <w:p w14:paraId="1ADA7F7A" w14:textId="41C102E0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prietary oak wood extract (</w:t>
            </w:r>
            <w:proofErr w:type="spellStart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buvit</w:t>
            </w:r>
            <w:proofErr w:type="spellEnd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®) </w:t>
            </w:r>
            <w:proofErr w:type="gramStart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  300</w:t>
            </w:r>
            <w:proofErr w:type="gramEnd"/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g/day</w:t>
            </w:r>
          </w:p>
        </w:tc>
        <w:tc>
          <w:tcPr>
            <w:tcW w:w="553" w:type="pct"/>
            <w:vAlign w:val="center"/>
            <w:hideMark/>
          </w:tcPr>
          <w:p w14:paraId="4B591BCC" w14:textId="12DBB378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pearance and taste-matched placebo capsule, but without oak-wood extract</w:t>
            </w:r>
          </w:p>
        </w:tc>
        <w:tc>
          <w:tcPr>
            <w:tcW w:w="1034" w:type="pct"/>
            <w:vAlign w:val="center"/>
          </w:tcPr>
          <w:p w14:paraId="3F974A4D" w14:textId="10C0EA0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-weeks post-surgery</w:t>
            </w:r>
          </w:p>
        </w:tc>
      </w:tr>
      <w:tr w:rsidR="007C229A" w:rsidRPr="00095061" w14:paraId="5CD2F877" w14:textId="77777777" w:rsidTr="00D70FF7">
        <w:trPr>
          <w:trHeight w:val="20"/>
        </w:trPr>
        <w:tc>
          <w:tcPr>
            <w:tcW w:w="485" w:type="pct"/>
            <w:vAlign w:val="center"/>
            <w:hideMark/>
          </w:tcPr>
          <w:p w14:paraId="5D31AD79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ood et al., 2023</w:t>
            </w:r>
          </w:p>
        </w:tc>
        <w:tc>
          <w:tcPr>
            <w:tcW w:w="450" w:type="pct"/>
            <w:vAlign w:val="center"/>
          </w:tcPr>
          <w:p w14:paraId="1C436DF1" w14:textId="66AD1855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29" w:type="pct"/>
            <w:vAlign w:val="center"/>
            <w:hideMark/>
          </w:tcPr>
          <w:p w14:paraId="55D8E07C" w14:textId="07017741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 - Parallel</w:t>
            </w:r>
          </w:p>
        </w:tc>
        <w:tc>
          <w:tcPr>
            <w:tcW w:w="573" w:type="pct"/>
            <w:vAlign w:val="center"/>
            <w:hideMark/>
          </w:tcPr>
          <w:p w14:paraId="7C28D39A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y older adults</w:t>
            </w:r>
          </w:p>
        </w:tc>
        <w:tc>
          <w:tcPr>
            <w:tcW w:w="810" w:type="pct"/>
            <w:vAlign w:val="center"/>
            <w:hideMark/>
          </w:tcPr>
          <w:p w14:paraId="454AC3FD" w14:textId="3E1EE58B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Total: 61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Wild blueberry (WBB): 32</w:t>
            </w:r>
            <w:r w:rsidRPr="00095061">
              <w:rPr>
                <w:rFonts w:ascii="Times New Roman" w:hAnsi="Times New Roman" w:cs="Times New Roman"/>
                <w:sz w:val="16"/>
                <w:szCs w:val="16"/>
              </w:rPr>
              <w:br/>
              <w:t>Placebo: 29</w:t>
            </w:r>
          </w:p>
        </w:tc>
        <w:tc>
          <w:tcPr>
            <w:tcW w:w="665" w:type="pct"/>
            <w:vAlign w:val="center"/>
            <w:hideMark/>
          </w:tcPr>
          <w:p w14:paraId="604DA34A" w14:textId="601D9E72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hAnsi="Times New Roman" w:cs="Times New Roman"/>
                <w:sz w:val="16"/>
                <w:szCs w:val="16"/>
              </w:rPr>
              <w:t>Freeze-dried WBB powder at 26 g/day</w:t>
            </w:r>
          </w:p>
        </w:tc>
        <w:tc>
          <w:tcPr>
            <w:tcW w:w="553" w:type="pct"/>
            <w:vAlign w:val="center"/>
            <w:hideMark/>
          </w:tcPr>
          <w:p w14:paraId="1D7E3AAE" w14:textId="77777777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pearance, taste, and macronutrient, fiber and vitamin C–matched placebo powder</w:t>
            </w:r>
          </w:p>
        </w:tc>
        <w:tc>
          <w:tcPr>
            <w:tcW w:w="1034" w:type="pct"/>
            <w:vAlign w:val="center"/>
          </w:tcPr>
          <w:p w14:paraId="2FA9CDCC" w14:textId="688AC03F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: 12 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e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s</w:t>
            </w:r>
          </w:p>
          <w:p w14:paraId="665337AC" w14:textId="07D41D64" w:rsidR="007C229A" w:rsidRPr="00095061" w:rsidRDefault="007C229A" w:rsidP="00A36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llow-up: 4 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e</w:t>
            </w:r>
            <w:r w:rsidRPr="000950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s</w:t>
            </w:r>
          </w:p>
        </w:tc>
      </w:tr>
    </w:tbl>
    <w:p w14:paraId="67D27FCF" w14:textId="77777777" w:rsidR="005D2307" w:rsidRDefault="005D2307" w:rsidP="00B836A8">
      <w:pPr>
        <w:rPr>
          <w:sz w:val="20"/>
          <w:szCs w:val="20"/>
        </w:rPr>
      </w:pPr>
    </w:p>
    <w:p w14:paraId="2EE3D479" w14:textId="77777777" w:rsidR="005D2307" w:rsidRDefault="005D2307" w:rsidP="00B836A8">
      <w:pPr>
        <w:rPr>
          <w:sz w:val="20"/>
          <w:szCs w:val="20"/>
        </w:rPr>
      </w:pPr>
    </w:p>
    <w:p w14:paraId="3BDDEBC5" w14:textId="77777777" w:rsidR="005D2307" w:rsidRDefault="005D2307" w:rsidP="00B836A8">
      <w:pPr>
        <w:rPr>
          <w:sz w:val="20"/>
          <w:szCs w:val="20"/>
        </w:rPr>
      </w:pPr>
    </w:p>
    <w:p w14:paraId="26260C3C" w14:textId="77777777" w:rsidR="00983AB4" w:rsidRDefault="00983AB4" w:rsidP="00B836A8">
      <w:pPr>
        <w:rPr>
          <w:sz w:val="20"/>
          <w:szCs w:val="20"/>
        </w:rPr>
      </w:pPr>
    </w:p>
    <w:p w14:paraId="2D1BD883" w14:textId="77777777" w:rsidR="00983AB4" w:rsidRDefault="00983AB4" w:rsidP="00B836A8">
      <w:pPr>
        <w:rPr>
          <w:sz w:val="20"/>
          <w:szCs w:val="20"/>
        </w:rPr>
      </w:pPr>
    </w:p>
    <w:p w14:paraId="66617895" w14:textId="77777777" w:rsidR="00983AB4" w:rsidRDefault="00983AB4" w:rsidP="00B836A8">
      <w:pPr>
        <w:rPr>
          <w:sz w:val="20"/>
          <w:szCs w:val="20"/>
        </w:rPr>
      </w:pPr>
    </w:p>
    <w:p w14:paraId="14ABD462" w14:textId="77777777" w:rsidR="00983AB4" w:rsidRDefault="00983AB4" w:rsidP="00B836A8">
      <w:pPr>
        <w:rPr>
          <w:sz w:val="20"/>
          <w:szCs w:val="20"/>
        </w:rPr>
      </w:pPr>
    </w:p>
    <w:p w14:paraId="552E3799" w14:textId="77777777" w:rsidR="00CB37D6" w:rsidRDefault="00CB37D6" w:rsidP="00B836A8">
      <w:pPr>
        <w:rPr>
          <w:sz w:val="20"/>
          <w:szCs w:val="20"/>
        </w:rPr>
      </w:pPr>
    </w:p>
    <w:p w14:paraId="480271DA" w14:textId="77777777" w:rsidR="00983AB4" w:rsidRDefault="00983AB4" w:rsidP="00B836A8">
      <w:pPr>
        <w:rPr>
          <w:sz w:val="20"/>
          <w:szCs w:val="20"/>
        </w:rPr>
      </w:pPr>
    </w:p>
    <w:p w14:paraId="606E4ECE" w14:textId="77777777" w:rsidR="00983AB4" w:rsidRDefault="00983AB4" w:rsidP="00B836A8">
      <w:pPr>
        <w:rPr>
          <w:sz w:val="20"/>
          <w:szCs w:val="20"/>
        </w:rPr>
      </w:pPr>
    </w:p>
    <w:p w14:paraId="0D3B428B" w14:textId="77777777" w:rsidR="003F7AE3" w:rsidRDefault="003F7AE3" w:rsidP="00B836A8">
      <w:pPr>
        <w:rPr>
          <w:sz w:val="20"/>
          <w:szCs w:val="20"/>
        </w:rPr>
      </w:pPr>
    </w:p>
    <w:p w14:paraId="1C71F2F6" w14:textId="77777777" w:rsidR="00CE44FA" w:rsidRDefault="00CE44FA" w:rsidP="00B836A8">
      <w:pPr>
        <w:rPr>
          <w:sz w:val="20"/>
          <w:szCs w:val="20"/>
        </w:rPr>
      </w:pPr>
    </w:p>
    <w:p w14:paraId="5AA9C266" w14:textId="77777777" w:rsidR="00CE44FA" w:rsidRDefault="00CE44FA" w:rsidP="00B836A8">
      <w:pPr>
        <w:rPr>
          <w:sz w:val="20"/>
          <w:szCs w:val="20"/>
        </w:rPr>
      </w:pPr>
    </w:p>
    <w:p w14:paraId="6421C169" w14:textId="77777777" w:rsidR="00CE44FA" w:rsidRDefault="00CE44FA" w:rsidP="00B836A8">
      <w:pPr>
        <w:rPr>
          <w:sz w:val="20"/>
          <w:szCs w:val="20"/>
        </w:rPr>
      </w:pPr>
    </w:p>
    <w:p w14:paraId="4061C929" w14:textId="77777777" w:rsidR="00CE44FA" w:rsidRDefault="00CE44FA" w:rsidP="00B836A8">
      <w:pPr>
        <w:rPr>
          <w:sz w:val="20"/>
          <w:szCs w:val="20"/>
        </w:rPr>
      </w:pPr>
    </w:p>
    <w:p w14:paraId="786D8F46" w14:textId="77777777" w:rsidR="00CE44FA" w:rsidRDefault="00CE44FA" w:rsidP="00B836A8">
      <w:pPr>
        <w:rPr>
          <w:sz w:val="20"/>
          <w:szCs w:val="20"/>
        </w:rPr>
      </w:pPr>
    </w:p>
    <w:p w14:paraId="12550E33" w14:textId="77777777" w:rsidR="00CE44FA" w:rsidRDefault="00CE44FA" w:rsidP="00B836A8">
      <w:pPr>
        <w:rPr>
          <w:sz w:val="20"/>
          <w:szCs w:val="20"/>
        </w:rPr>
      </w:pPr>
    </w:p>
    <w:p w14:paraId="5F863952" w14:textId="77777777" w:rsidR="00462A5B" w:rsidRDefault="00462A5B" w:rsidP="00B836A8">
      <w:pPr>
        <w:rPr>
          <w:sz w:val="20"/>
          <w:szCs w:val="20"/>
        </w:rPr>
      </w:pPr>
    </w:p>
    <w:p w14:paraId="523A78C2" w14:textId="77777777" w:rsidR="00462A5B" w:rsidRDefault="00462A5B" w:rsidP="00B836A8">
      <w:pPr>
        <w:rPr>
          <w:sz w:val="20"/>
          <w:szCs w:val="20"/>
        </w:rPr>
      </w:pPr>
    </w:p>
    <w:p w14:paraId="7496EC33" w14:textId="77777777" w:rsidR="00462A5B" w:rsidRDefault="00462A5B" w:rsidP="00B836A8">
      <w:pPr>
        <w:rPr>
          <w:sz w:val="20"/>
          <w:szCs w:val="20"/>
        </w:rPr>
      </w:pPr>
    </w:p>
    <w:p w14:paraId="623A8599" w14:textId="77777777" w:rsidR="00462A5B" w:rsidRDefault="00462A5B" w:rsidP="00A636D1">
      <w:pPr>
        <w:rPr>
          <w:sz w:val="20"/>
          <w:szCs w:val="20"/>
        </w:rPr>
      </w:pPr>
    </w:p>
    <w:p w14:paraId="35B5D9B7" w14:textId="06EA6FD7" w:rsidR="00A636D1" w:rsidRPr="00CE44FA" w:rsidRDefault="00A636D1" w:rsidP="00A636D1">
      <w:pPr>
        <w:rPr>
          <w:rFonts w:ascii="Times New Roman" w:hAnsi="Times New Roman" w:cs="Times New Roman"/>
        </w:rPr>
      </w:pPr>
      <w:r w:rsidRPr="00CE44FA">
        <w:rPr>
          <w:rFonts w:ascii="Times New Roman" w:hAnsi="Times New Roman" w:cs="Times New Roman"/>
          <w:sz w:val="20"/>
          <w:szCs w:val="20"/>
        </w:rPr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462A5B">
        <w:rPr>
          <w:rFonts w:ascii="Times New Roman" w:hAnsi="Times New Roman" w:cs="Times New Roman"/>
          <w:sz w:val="20"/>
          <w:szCs w:val="20"/>
        </w:rPr>
        <w:t>2</w:t>
      </w:r>
      <w:r w:rsidR="00CE44FA" w:rsidRPr="00CE44FA">
        <w:rPr>
          <w:rFonts w:ascii="Times New Roman" w:hAnsi="Times New Roman" w:cs="Times New Roman"/>
          <w:sz w:val="20"/>
          <w:szCs w:val="20"/>
        </w:rPr>
        <w:t>F</w:t>
      </w:r>
      <w:r w:rsidRPr="00CE44FA">
        <w:rPr>
          <w:rFonts w:ascii="Times New Roman" w:hAnsi="Times New Roman" w:cs="Times New Roman"/>
          <w:sz w:val="20"/>
          <w:szCs w:val="20"/>
        </w:rPr>
        <w:t>. Summary of stud</w:t>
      </w:r>
      <w:r w:rsidR="00204310" w:rsidRPr="00CE44FA">
        <w:rPr>
          <w:rFonts w:ascii="Times New Roman" w:hAnsi="Times New Roman" w:cs="Times New Roman"/>
          <w:sz w:val="20"/>
          <w:szCs w:val="20"/>
        </w:rPr>
        <w:t xml:space="preserve">ies </w:t>
      </w:r>
      <w:r w:rsidRPr="00CE44FA">
        <w:rPr>
          <w:rFonts w:ascii="Times New Roman" w:hAnsi="Times New Roman" w:cs="Times New Roman"/>
          <w:sz w:val="20"/>
          <w:szCs w:val="20"/>
        </w:rPr>
        <w:t xml:space="preserve">assessing </w:t>
      </w:r>
      <w:r w:rsidR="00204310" w:rsidRPr="00CE44FA">
        <w:rPr>
          <w:rFonts w:ascii="Times New Roman" w:hAnsi="Times New Roman" w:cs="Times New Roman"/>
          <w:sz w:val="20"/>
          <w:szCs w:val="20"/>
        </w:rPr>
        <w:t>gastrointestinal or digestive health</w:t>
      </w:r>
      <w:r w:rsidRPr="00CE44FA">
        <w:rPr>
          <w:rFonts w:ascii="Times New Roman" w:hAnsi="Times New Roman" w:cs="Times New Roman"/>
          <w:sz w:val="20"/>
          <w:szCs w:val="20"/>
        </w:rPr>
        <w:t xml:space="preserve"> outcomes </w:t>
      </w:r>
    </w:p>
    <w:tbl>
      <w:tblPr>
        <w:tblW w:w="1285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5"/>
        <w:gridCol w:w="1074"/>
        <w:gridCol w:w="1149"/>
        <w:gridCol w:w="1907"/>
        <w:gridCol w:w="1491"/>
        <w:gridCol w:w="1745"/>
        <w:gridCol w:w="1407"/>
        <w:gridCol w:w="1651"/>
      </w:tblGrid>
      <w:tr w:rsidR="007C229A" w:rsidRPr="00821E42" w14:paraId="73C51857" w14:textId="77777777" w:rsidTr="007C229A">
        <w:trPr>
          <w:trHeight w:val="73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F6BE6" w14:textId="77777777" w:rsidR="007C229A" w:rsidRPr="00204310" w:rsidRDefault="007C229A" w:rsidP="003F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074" w:type="dxa"/>
          </w:tcPr>
          <w:p w14:paraId="00F21BCD" w14:textId="17210546" w:rsidR="007C229A" w:rsidRPr="00821E42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B145F" w14:textId="5156907E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954BC" w14:textId="77777777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46A11" w14:textId="77777777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5E9BD" w14:textId="762810DA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4D027" w14:textId="7A1B6E35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651" w:type="dxa"/>
          </w:tcPr>
          <w:p w14:paraId="2BED8E4B" w14:textId="00603AB8" w:rsidR="007C229A" w:rsidRPr="00821E42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7C229A" w:rsidRPr="00821E42" w14:paraId="1033B936" w14:textId="77777777" w:rsidTr="007C229A">
        <w:trPr>
          <w:trHeight w:val="1220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3AF73" w14:textId="77777777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dalgo-Liberona et al., 2020</w:t>
            </w:r>
          </w:p>
        </w:tc>
        <w:tc>
          <w:tcPr>
            <w:tcW w:w="1074" w:type="dxa"/>
          </w:tcPr>
          <w:p w14:paraId="0CFEEC88" w14:textId="7F8B8560" w:rsidR="007C229A" w:rsidRPr="00821E42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EB38F" w14:textId="32A673FA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B3444" w14:textId="22FDD1D3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lder adults (≥60 yr) living in a residential care setting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 with increased intestinal permeability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DDAEE" w14:textId="77777777" w:rsidR="007C229A" w:rsidRPr="00821E42" w:rsidRDefault="007C229A" w:rsidP="00204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51</w:t>
            </w:r>
          </w:p>
          <w:p w14:paraId="2780DAD6" w14:textId="418D3BD9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Lower serum </w:t>
            </w:r>
            <w:proofErr w:type="spellStart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zonulin</w:t>
            </w:r>
            <w:proofErr w:type="spellEnd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 xml:space="preserve"> at baseline (LSZ): 26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Higher serum </w:t>
            </w:r>
            <w:proofErr w:type="spellStart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zonulin</w:t>
            </w:r>
            <w:proofErr w:type="spellEnd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 xml:space="preserve"> at baseline (HSZ): 25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81E2F" w14:textId="20D6BE91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lyphenol-rich snacks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AADC3" w14:textId="6BAA532A" w:rsidR="007C229A" w:rsidRPr="00204310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ntrol snacks (low in polyphenols)</w:t>
            </w:r>
          </w:p>
        </w:tc>
        <w:tc>
          <w:tcPr>
            <w:tcW w:w="1651" w:type="dxa"/>
          </w:tcPr>
          <w:p w14:paraId="563C062F" w14:textId="2F4AA6A7" w:rsidR="007C229A" w:rsidRPr="00821E42" w:rsidRDefault="007C229A" w:rsidP="0020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3 month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Test periods: 2 x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Washout: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7C229A" w:rsidRPr="00821E42" w14:paraId="0C73493A" w14:textId="77777777" w:rsidTr="007C229A">
        <w:trPr>
          <w:trHeight w:val="293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5032B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ron et al., 2021</w:t>
            </w:r>
          </w:p>
        </w:tc>
        <w:tc>
          <w:tcPr>
            <w:tcW w:w="1074" w:type="dxa"/>
          </w:tcPr>
          <w:p w14:paraId="5C2978CA" w14:textId="63D3084A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74516" w14:textId="67A063D8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24D3C" w14:textId="6490D30F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lder adults (≥60 yr) living in a residential care setting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 with increased intestinal permeability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9D462" w14:textId="32EDEDE0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51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5886C" w14:textId="4E2236A2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lyphenol-rich snacks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F6264" w14:textId="02E60ED0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ntrol snacks (low in polyphenols)</w:t>
            </w:r>
          </w:p>
        </w:tc>
        <w:tc>
          <w:tcPr>
            <w:tcW w:w="1651" w:type="dxa"/>
          </w:tcPr>
          <w:p w14:paraId="641E34B2" w14:textId="20C33F24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3 month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Test periods: 2 x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Washout: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7C229A" w:rsidRPr="00821E42" w14:paraId="4E058F6D" w14:textId="77777777" w:rsidTr="007C229A">
        <w:trPr>
          <w:trHeight w:val="31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CE13B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ngley et al., 2022</w:t>
            </w:r>
          </w:p>
        </w:tc>
        <w:tc>
          <w:tcPr>
            <w:tcW w:w="1074" w:type="dxa"/>
          </w:tcPr>
          <w:p w14:paraId="6394CAF6" w14:textId="11EA544A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95FE2" w14:textId="3E0BBE6A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tocol for RCT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05DEE" w14:textId="095FE091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clinically active Crohn’s disease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064D4" w14:textId="79563206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32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Intervention: 16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Control: 16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8EC09" w14:textId="7C4D762C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Xanthohumol</w:t>
            </w:r>
            <w:proofErr w:type="spellEnd"/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t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24mg/day 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3F8FF" w14:textId="42BB6AF3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ncapsulated rice protein placebo </w:t>
            </w:r>
          </w:p>
        </w:tc>
        <w:tc>
          <w:tcPr>
            <w:tcW w:w="1651" w:type="dxa"/>
          </w:tcPr>
          <w:p w14:paraId="0E34FD9A" w14:textId="09041462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weeks</w:t>
            </w:r>
          </w:p>
        </w:tc>
      </w:tr>
      <w:tr w:rsidR="007C229A" w:rsidRPr="00821E42" w14:paraId="2BFE2656" w14:textId="77777777" w:rsidTr="007C229A">
        <w:trPr>
          <w:trHeight w:val="31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C21EA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arl et al. 2022</w:t>
            </w:r>
          </w:p>
        </w:tc>
        <w:tc>
          <w:tcPr>
            <w:tcW w:w="1074" w:type="dxa"/>
          </w:tcPr>
          <w:p w14:paraId="20256B2E" w14:textId="261E39B6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DD543" w14:textId="5144E108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ondary analysi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f RCT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B6193" w14:textId="77777777" w:rsidR="007C229A" w:rsidRPr="00204310" w:rsidRDefault="007C229A" w:rsidP="002A106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adults, including both military and civilians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B365E" w14:textId="594AD5CB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54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Control diet (CON): 27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Meal, Ready-to-Eat (MRE): 27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198A0" w14:textId="23E4B131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2-3 MRE meals/day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92239" w14:textId="696230E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Habitual diet</w:t>
            </w:r>
          </w:p>
        </w:tc>
        <w:tc>
          <w:tcPr>
            <w:tcW w:w="1651" w:type="dxa"/>
          </w:tcPr>
          <w:p w14:paraId="367993D7" w14:textId="77777777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3 phases: </w:t>
            </w:r>
          </w:p>
          <w:p w14:paraId="51E71B70" w14:textId="3728E22C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Baseline Period: 9 day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Intervention Period: 21 day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Washout Period: 10 days</w:t>
            </w:r>
          </w:p>
        </w:tc>
      </w:tr>
      <w:tr w:rsidR="007C229A" w:rsidRPr="00821E42" w14:paraId="562EEB0B" w14:textId="77777777" w:rsidTr="007C229A">
        <w:trPr>
          <w:trHeight w:val="72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17BA5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roño</w:t>
            </w:r>
            <w:proofErr w:type="spellEnd"/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, 2022</w:t>
            </w:r>
          </w:p>
        </w:tc>
        <w:tc>
          <w:tcPr>
            <w:tcW w:w="1074" w:type="dxa"/>
          </w:tcPr>
          <w:p w14:paraId="10D987CC" w14:textId="15F18A11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150F1" w14:textId="5674CCF6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-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B0BE3" w14:textId="00500C91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lder adults (≥60 yr) living in a residential care setting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3D13E" w14:textId="42FDA612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51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EFFD5" w14:textId="5E8BC491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lyphenol-rich snacks 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94CB7" w14:textId="01164369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mall</w:t>
            </w: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rtions/day</w:t>
            </w: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ntrol snacks (low in polyphenols)</w:t>
            </w:r>
          </w:p>
        </w:tc>
        <w:tc>
          <w:tcPr>
            <w:tcW w:w="1651" w:type="dxa"/>
          </w:tcPr>
          <w:p w14:paraId="6E3A0F5E" w14:textId="2B7E20AA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3 month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Test periods: 2 x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Washout: 8 weeks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7C229A" w:rsidRPr="00821E42" w14:paraId="6460F753" w14:textId="77777777" w:rsidTr="007C229A">
        <w:trPr>
          <w:trHeight w:val="31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8047C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ishioka et al., 2021</w:t>
            </w:r>
          </w:p>
        </w:tc>
        <w:tc>
          <w:tcPr>
            <w:tcW w:w="1074" w:type="dxa"/>
          </w:tcPr>
          <w:p w14:paraId="5C405139" w14:textId="27E9B3F6" w:rsidR="007C229A" w:rsidRPr="00821E42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0CEF5" w14:textId="4F90A0ED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 – Acute Crossover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0528A" w14:textId="77777777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431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men, obese or non-obese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B412F" w14:textId="1B897310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Total: 27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Non-obese</w:t>
            </w:r>
            <w:proofErr w:type="gramEnd"/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: 17</w:t>
            </w:r>
            <w:r w:rsidRPr="00821E42">
              <w:rPr>
                <w:rFonts w:ascii="Times New Roman" w:hAnsi="Times New Roman" w:cs="Times New Roman"/>
                <w:sz w:val="16"/>
                <w:szCs w:val="16"/>
              </w:rPr>
              <w:br/>
              <w:t>Obese: 10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0AC19" w14:textId="4745D270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hAnsi="Times New Roman" w:cs="Times New Roman"/>
                <w:sz w:val="16"/>
                <w:szCs w:val="16"/>
              </w:rPr>
              <w:t>Pera orange juice OR blood orange juice at 600 mL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716DF" w14:textId="19E06118" w:rsidR="007C229A" w:rsidRPr="00204310" w:rsidRDefault="007C229A" w:rsidP="002A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51" w:type="dxa"/>
          </w:tcPr>
          <w:p w14:paraId="3FE5888E" w14:textId="7701770B" w:rsidR="007C229A" w:rsidRPr="00821E42" w:rsidRDefault="007C229A" w:rsidP="0082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ngle dose per period;</w:t>
            </w:r>
          </w:p>
          <w:p w14:paraId="54A58564" w14:textId="432532EE" w:rsidR="007C229A" w:rsidRPr="00821E42" w:rsidRDefault="007C229A" w:rsidP="0082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21E4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ashout: 1 week</w:t>
            </w:r>
          </w:p>
        </w:tc>
      </w:tr>
      <w:tr w:rsidR="00C90939" w:rsidRPr="00821E42" w14:paraId="4B95A685" w14:textId="77777777" w:rsidTr="00BF340E">
        <w:trPr>
          <w:trHeight w:val="315"/>
        </w:trPr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8937C" w14:textId="17C4F974" w:rsidR="00C90939" w:rsidRPr="00204310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elho et al. 2021</w:t>
            </w:r>
          </w:p>
        </w:tc>
        <w:tc>
          <w:tcPr>
            <w:tcW w:w="1074" w:type="dxa"/>
            <w:vAlign w:val="center"/>
          </w:tcPr>
          <w:p w14:paraId="15FEE9BF" w14:textId="4570C4B8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1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59F4DD" w14:textId="1237AFAC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CT – Acute 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ssover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Two Studies)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3B021" w14:textId="7D5B1161" w:rsidR="00C90939" w:rsidRPr="00204310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overweight/obesity</w:t>
            </w:r>
          </w:p>
        </w:tc>
        <w:tc>
          <w:tcPr>
            <w:tcW w:w="1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8C6C5" w14:textId="29B6A369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:</w:t>
            </w: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34</w:t>
            </w:r>
          </w:p>
        </w:tc>
        <w:tc>
          <w:tcPr>
            <w:tcW w:w="1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FA96F" w14:textId="7DC41658" w:rsidR="00C90939" w:rsidRPr="00ED457F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ial 1: Concord grape juice at 355 ml</w:t>
            </w:r>
          </w:p>
          <w:p w14:paraId="6FCE32CE" w14:textId="7D8464B8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01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Trial 2: Concord grape juice at 355 ml + 28 g cream of wheat</w:t>
            </w:r>
          </w:p>
        </w:tc>
        <w:tc>
          <w:tcPr>
            <w:tcW w:w="140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7FEE5D" w14:textId="2C750AC6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1651" w:type="dxa"/>
          </w:tcPr>
          <w:p w14:paraId="35405FEB" w14:textId="77777777" w:rsidR="00C90939" w:rsidRPr="00ED457F" w:rsidRDefault="00C90939" w:rsidP="00C90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For each trial -</w:t>
            </w:r>
          </w:p>
          <w:p w14:paraId="4AE8446B" w14:textId="01AC86E1" w:rsidR="00C90939" w:rsidRPr="00821E42" w:rsidRDefault="00C90939" w:rsidP="00C90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D457F">
              <w:rPr>
                <w:rFonts w:ascii="Times New Roman" w:hAnsi="Times New Roman" w:cs="Times New Roman"/>
                <w:sz w:val="16"/>
                <w:szCs w:val="16"/>
              </w:rPr>
              <w:t>Intervention Periods: 3 x 1 day each (nested within 4-day sessions)</w:t>
            </w:r>
            <w:r w:rsidRPr="00ED457F">
              <w:rPr>
                <w:rFonts w:ascii="Times New Roman" w:hAnsi="Times New Roman" w:cs="Times New Roman"/>
                <w:sz w:val="16"/>
                <w:szCs w:val="16"/>
              </w:rPr>
              <w:br/>
              <w:t>Washout: 2 x 6 days each (in between each 4-day session)</w:t>
            </w:r>
          </w:p>
        </w:tc>
      </w:tr>
    </w:tbl>
    <w:p w14:paraId="6D187562" w14:textId="77777777" w:rsidR="007124EF" w:rsidRDefault="007124EF" w:rsidP="00A3230B">
      <w:pPr>
        <w:rPr>
          <w:sz w:val="20"/>
          <w:szCs w:val="20"/>
        </w:rPr>
      </w:pPr>
    </w:p>
    <w:p w14:paraId="5D37761C" w14:textId="77777777" w:rsidR="00995F04" w:rsidRDefault="00995F04" w:rsidP="00A3230B">
      <w:pPr>
        <w:rPr>
          <w:sz w:val="20"/>
          <w:szCs w:val="20"/>
        </w:rPr>
      </w:pPr>
    </w:p>
    <w:p w14:paraId="68D3E2CD" w14:textId="77777777" w:rsidR="00CE44FA" w:rsidRDefault="00CE44FA" w:rsidP="00A3230B">
      <w:pPr>
        <w:rPr>
          <w:sz w:val="20"/>
          <w:szCs w:val="20"/>
        </w:rPr>
      </w:pPr>
    </w:p>
    <w:p w14:paraId="50C5D192" w14:textId="77777777" w:rsidR="00CE44FA" w:rsidRDefault="00CE44FA" w:rsidP="00A3230B">
      <w:pPr>
        <w:rPr>
          <w:sz w:val="20"/>
          <w:szCs w:val="20"/>
        </w:rPr>
      </w:pPr>
    </w:p>
    <w:p w14:paraId="010DD3EA" w14:textId="77777777" w:rsidR="00D80C85" w:rsidRDefault="00D80C85" w:rsidP="00A3230B">
      <w:pPr>
        <w:rPr>
          <w:sz w:val="20"/>
          <w:szCs w:val="20"/>
        </w:rPr>
      </w:pPr>
    </w:p>
    <w:p w14:paraId="446A7B33" w14:textId="6AD13CB5" w:rsidR="00A3230B" w:rsidRPr="00CE44FA" w:rsidRDefault="00A3230B" w:rsidP="00A3230B">
      <w:pPr>
        <w:rPr>
          <w:rFonts w:ascii="Times New Roman" w:hAnsi="Times New Roman" w:cs="Times New Roman"/>
        </w:rPr>
      </w:pPr>
      <w:r w:rsidRPr="00CE44F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462A5B">
        <w:rPr>
          <w:rFonts w:ascii="Times New Roman" w:hAnsi="Times New Roman" w:cs="Times New Roman"/>
          <w:sz w:val="20"/>
          <w:szCs w:val="20"/>
        </w:rPr>
        <w:t>2</w:t>
      </w:r>
      <w:r w:rsidR="00CE44FA" w:rsidRPr="00CE44FA">
        <w:rPr>
          <w:rFonts w:ascii="Times New Roman" w:hAnsi="Times New Roman" w:cs="Times New Roman"/>
          <w:sz w:val="20"/>
          <w:szCs w:val="20"/>
        </w:rPr>
        <w:t>G</w:t>
      </w:r>
      <w:r w:rsidRPr="00CE44FA">
        <w:rPr>
          <w:rFonts w:ascii="Times New Roman" w:hAnsi="Times New Roman" w:cs="Times New Roman"/>
          <w:sz w:val="20"/>
          <w:szCs w:val="20"/>
        </w:rPr>
        <w:t>. Summary of stud</w:t>
      </w:r>
      <w:r w:rsidR="00204310" w:rsidRPr="00CE44FA">
        <w:rPr>
          <w:rFonts w:ascii="Times New Roman" w:hAnsi="Times New Roman" w:cs="Times New Roman"/>
          <w:sz w:val="20"/>
          <w:szCs w:val="20"/>
        </w:rPr>
        <w:t>ies</w:t>
      </w:r>
      <w:r w:rsidRPr="00CE44FA">
        <w:rPr>
          <w:rFonts w:ascii="Times New Roman" w:hAnsi="Times New Roman" w:cs="Times New Roman"/>
          <w:sz w:val="20"/>
          <w:szCs w:val="20"/>
        </w:rPr>
        <w:t xml:space="preserve"> assessing cancer outcomes </w:t>
      </w:r>
    </w:p>
    <w:tbl>
      <w:tblPr>
        <w:tblW w:w="4645" w:type="pct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97"/>
        <w:gridCol w:w="1396"/>
        <w:gridCol w:w="1489"/>
        <w:gridCol w:w="2302"/>
        <w:gridCol w:w="1695"/>
        <w:gridCol w:w="1497"/>
        <w:gridCol w:w="1695"/>
        <w:gridCol w:w="1497"/>
      </w:tblGrid>
      <w:tr w:rsidR="007C229A" w:rsidRPr="007124EF" w14:paraId="2C88371B" w14:textId="77777777" w:rsidTr="00E363A1">
        <w:trPr>
          <w:trHeight w:val="20"/>
        </w:trPr>
        <w:tc>
          <w:tcPr>
            <w:tcW w:w="672" w:type="pct"/>
            <w:shd w:val="solid" w:color="FFFFFF" w:fill="FF9900"/>
          </w:tcPr>
          <w:p w14:paraId="2983E6D2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22" w:type="pct"/>
          </w:tcPr>
          <w:p w14:paraId="365C2CDB" w14:textId="78A2B444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ographical Location</w:t>
            </w:r>
          </w:p>
        </w:tc>
        <w:tc>
          <w:tcPr>
            <w:tcW w:w="557" w:type="pct"/>
            <w:shd w:val="solid" w:color="FFFFFF" w:fill="FF9900"/>
          </w:tcPr>
          <w:p w14:paraId="443AC7C7" w14:textId="75576F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861" w:type="pct"/>
            <w:shd w:val="solid" w:color="FFFFFF" w:fill="FF9900"/>
          </w:tcPr>
          <w:p w14:paraId="1E0EEDB2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634" w:type="pct"/>
            <w:shd w:val="solid" w:color="FFFFFF" w:fill="FF9900"/>
          </w:tcPr>
          <w:p w14:paraId="3DC17552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560" w:type="pct"/>
            <w:shd w:val="solid" w:color="FFFFFF" w:fill="FF9900"/>
          </w:tcPr>
          <w:p w14:paraId="41BE9259" w14:textId="62C2C4F6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634" w:type="pct"/>
            <w:shd w:val="solid" w:color="FFFFFF" w:fill="FF9900"/>
          </w:tcPr>
          <w:p w14:paraId="470125B7" w14:textId="58689886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561" w:type="pct"/>
          </w:tcPr>
          <w:p w14:paraId="2DE7C7A3" w14:textId="68FFA885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ration of Intervention</w:t>
            </w:r>
          </w:p>
        </w:tc>
      </w:tr>
      <w:tr w:rsidR="007C229A" w:rsidRPr="007124EF" w14:paraId="3D4CF4CA" w14:textId="77777777" w:rsidTr="00E363A1">
        <w:trPr>
          <w:trHeight w:val="20"/>
        </w:trPr>
        <w:tc>
          <w:tcPr>
            <w:tcW w:w="672" w:type="pct"/>
          </w:tcPr>
          <w:p w14:paraId="00B6D4E3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onzález-</w:t>
            </w:r>
            <w:proofErr w:type="spellStart"/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rrías</w:t>
            </w:r>
            <w:proofErr w:type="spellEnd"/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t al., 2010</w:t>
            </w:r>
          </w:p>
        </w:tc>
        <w:tc>
          <w:tcPr>
            <w:tcW w:w="522" w:type="pct"/>
          </w:tcPr>
          <w:p w14:paraId="4E15A693" w14:textId="3C1B623C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557" w:type="pct"/>
          </w:tcPr>
          <w:p w14:paraId="0111C649" w14:textId="2DAD2E24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CT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- Parallel</w:t>
            </w:r>
          </w:p>
        </w:tc>
        <w:tc>
          <w:tcPr>
            <w:tcW w:w="861" w:type="pct"/>
          </w:tcPr>
          <w:p w14:paraId="21F08C61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dult males with prostate cancer or benign prostatic hyperplasia </w:t>
            </w:r>
          </w:p>
        </w:tc>
        <w:tc>
          <w:tcPr>
            <w:tcW w:w="634" w:type="pct"/>
          </w:tcPr>
          <w:p w14:paraId="528B1AE6" w14:textId="0B99142F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Total: 63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Controls: 30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Walnuts: 14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Pomegranate juice: 19</w:t>
            </w:r>
          </w:p>
        </w:tc>
        <w:tc>
          <w:tcPr>
            <w:tcW w:w="560" w:type="pct"/>
          </w:tcPr>
          <w:p w14:paraId="67C7765B" w14:textId="50ABBC00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Walnuts at 35 g/day OR pomegranate juice at 200 mL/day</w:t>
            </w:r>
          </w:p>
        </w:tc>
        <w:tc>
          <w:tcPr>
            <w:tcW w:w="634" w:type="pct"/>
          </w:tcPr>
          <w:p w14:paraId="6A145F77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 PJ or walnut intake</w:t>
            </w:r>
          </w:p>
        </w:tc>
        <w:tc>
          <w:tcPr>
            <w:tcW w:w="561" w:type="pct"/>
          </w:tcPr>
          <w:p w14:paraId="21775B5B" w14:textId="5B342F32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days</w:t>
            </w:r>
          </w:p>
        </w:tc>
      </w:tr>
      <w:tr w:rsidR="007C229A" w:rsidRPr="007124EF" w14:paraId="32193D0C" w14:textId="77777777" w:rsidTr="00E363A1">
        <w:trPr>
          <w:trHeight w:val="20"/>
        </w:trPr>
        <w:tc>
          <w:tcPr>
            <w:tcW w:w="672" w:type="pct"/>
          </w:tcPr>
          <w:p w14:paraId="4C57CE76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uo et al., 2010</w:t>
            </w:r>
          </w:p>
        </w:tc>
        <w:tc>
          <w:tcPr>
            <w:tcW w:w="522" w:type="pct"/>
          </w:tcPr>
          <w:p w14:paraId="4A479D17" w14:textId="19442199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557" w:type="pct"/>
          </w:tcPr>
          <w:p w14:paraId="5F985FFA" w14:textId="483881AB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ested case-control </w:t>
            </w:r>
          </w:p>
        </w:tc>
        <w:tc>
          <w:tcPr>
            <w:tcW w:w="861" w:type="pct"/>
          </w:tcPr>
          <w:p w14:paraId="73A6F539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ult women in China without breast cancer diagnosis at baseline</w:t>
            </w:r>
          </w:p>
        </w:tc>
        <w:tc>
          <w:tcPr>
            <w:tcW w:w="634" w:type="pct"/>
          </w:tcPr>
          <w:p w14:paraId="13A2C0BE" w14:textId="4B58F11D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Total: 1053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Cases: 352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Controls: 701</w:t>
            </w:r>
          </w:p>
        </w:tc>
        <w:tc>
          <w:tcPr>
            <w:tcW w:w="560" w:type="pct"/>
          </w:tcPr>
          <w:p w14:paraId="65C8FFFB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4" w:type="pct"/>
          </w:tcPr>
          <w:p w14:paraId="6B11260C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1" w:type="pct"/>
          </w:tcPr>
          <w:p w14:paraId="290B0B89" w14:textId="657A4E8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C229A" w:rsidRPr="007124EF" w14:paraId="7D8E4807" w14:textId="77777777" w:rsidTr="00E363A1">
        <w:trPr>
          <w:trHeight w:val="20"/>
        </w:trPr>
        <w:tc>
          <w:tcPr>
            <w:tcW w:w="672" w:type="pct"/>
          </w:tcPr>
          <w:p w14:paraId="0D47CB15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n et al., 2002</w:t>
            </w:r>
          </w:p>
        </w:tc>
        <w:tc>
          <w:tcPr>
            <w:tcW w:w="522" w:type="pct"/>
          </w:tcPr>
          <w:p w14:paraId="2F207433" w14:textId="3DBBD8D0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557" w:type="pct"/>
          </w:tcPr>
          <w:p w14:paraId="16469051" w14:textId="3AD358AF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ested case-control </w:t>
            </w:r>
          </w:p>
          <w:p w14:paraId="2C1B22EF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1" w:type="pct"/>
          </w:tcPr>
          <w:p w14:paraId="2817E472" w14:textId="3C4AE56B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iddle-aged Chinese males with and without gastric and esophageal cancers </w:t>
            </w:r>
          </w:p>
          <w:p w14:paraId="37A3B70A" w14:textId="19F211D0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pct"/>
          </w:tcPr>
          <w:p w14:paraId="0FFC96B8" w14:textId="77777777" w:rsidR="007C229A" w:rsidRPr="007124EF" w:rsidRDefault="007C229A" w:rsidP="00712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: 1004</w:t>
            </w:r>
          </w:p>
          <w:p w14:paraId="682EC48B" w14:textId="77777777" w:rsidR="007C229A" w:rsidRPr="007124EF" w:rsidRDefault="007C229A" w:rsidP="00712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stric cancer: 190</w:t>
            </w:r>
          </w:p>
          <w:p w14:paraId="6536EF12" w14:textId="77777777" w:rsidR="007C229A" w:rsidRPr="007124EF" w:rsidRDefault="007C229A" w:rsidP="00712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sophageal cancer: 42</w:t>
            </w:r>
          </w:p>
          <w:p w14:paraId="32252646" w14:textId="077E78EF" w:rsidR="007C229A" w:rsidRPr="007124EF" w:rsidRDefault="007C229A" w:rsidP="00712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trols: 772</w:t>
            </w:r>
          </w:p>
        </w:tc>
        <w:tc>
          <w:tcPr>
            <w:tcW w:w="560" w:type="pct"/>
          </w:tcPr>
          <w:p w14:paraId="563A1742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4" w:type="pct"/>
          </w:tcPr>
          <w:p w14:paraId="0D9B11ED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1" w:type="pct"/>
          </w:tcPr>
          <w:p w14:paraId="7C86FF9B" w14:textId="2BF01A55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7C229A" w:rsidRPr="007124EF" w14:paraId="3672DEFF" w14:textId="77777777" w:rsidTr="00E363A1">
        <w:trPr>
          <w:trHeight w:val="20"/>
        </w:trPr>
        <w:tc>
          <w:tcPr>
            <w:tcW w:w="672" w:type="pct"/>
          </w:tcPr>
          <w:p w14:paraId="566E2D07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n et al., 2015</w:t>
            </w:r>
          </w:p>
        </w:tc>
        <w:tc>
          <w:tcPr>
            <w:tcW w:w="522" w:type="pct"/>
          </w:tcPr>
          <w:p w14:paraId="7D1DD04D" w14:textId="4045A006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557" w:type="pct"/>
          </w:tcPr>
          <w:p w14:paraId="5BC24261" w14:textId="5159053C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Single-arm</w:t>
            </w:r>
            <w:proofErr w:type="gramEnd"/>
            <w:r w:rsidRPr="007124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61" w:type="pct"/>
          </w:tcPr>
          <w:p w14:paraId="46795F1A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tients with diagnosed colorectal cancer scheduled for surgical resection</w:t>
            </w:r>
          </w:p>
        </w:tc>
        <w:tc>
          <w:tcPr>
            <w:tcW w:w="634" w:type="pct"/>
          </w:tcPr>
          <w:p w14:paraId="39423672" w14:textId="652DF96D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Total: 28</w:t>
            </w:r>
          </w:p>
        </w:tc>
        <w:tc>
          <w:tcPr>
            <w:tcW w:w="560" w:type="pct"/>
          </w:tcPr>
          <w:p w14:paraId="3C2F90A0" w14:textId="58754926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Freeze-dried black raspberries at 60 g/day</w:t>
            </w:r>
          </w:p>
        </w:tc>
        <w:tc>
          <w:tcPr>
            <w:tcW w:w="634" w:type="pct"/>
          </w:tcPr>
          <w:p w14:paraId="07CC2278" w14:textId="77777777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1" w:type="pct"/>
          </w:tcPr>
          <w:p w14:paraId="06C557C2" w14:textId="686D8365" w:rsidR="007C229A" w:rsidRPr="007124EF" w:rsidRDefault="007C22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24EF">
              <w:rPr>
                <w:rFonts w:ascii="Times New Roman" w:hAnsi="Times New Roman" w:cs="Times New Roman"/>
                <w:sz w:val="16"/>
                <w:szCs w:val="16"/>
              </w:rPr>
              <w:t>From 1-9 weeks</w:t>
            </w:r>
            <w:r w:rsidRPr="007124EF">
              <w:rPr>
                <w:rFonts w:ascii="Times New Roman" w:hAnsi="Times New Roman" w:cs="Times New Roman"/>
                <w:sz w:val="16"/>
                <w:szCs w:val="16"/>
              </w:rPr>
              <w:br/>
              <w:t>Mean: 4 weeks</w:t>
            </w:r>
          </w:p>
        </w:tc>
      </w:tr>
    </w:tbl>
    <w:p w14:paraId="4F0B9EFD" w14:textId="77777777" w:rsidR="00462A5B" w:rsidRDefault="00462A5B">
      <w:pPr>
        <w:rPr>
          <w:sz w:val="20"/>
          <w:szCs w:val="20"/>
        </w:rPr>
      </w:pPr>
    </w:p>
    <w:p w14:paraId="0D84E314" w14:textId="77777777" w:rsidR="00462A5B" w:rsidRDefault="00462A5B">
      <w:pPr>
        <w:rPr>
          <w:sz w:val="20"/>
          <w:szCs w:val="20"/>
        </w:rPr>
      </w:pPr>
    </w:p>
    <w:p w14:paraId="770DC2D7" w14:textId="7812CF08" w:rsidR="009B0F4D" w:rsidRPr="00462A5B" w:rsidRDefault="00EF71A3">
      <w:pPr>
        <w:rPr>
          <w:rFonts w:ascii="Times New Roman" w:hAnsi="Times New Roman" w:cs="Times New Roman"/>
        </w:rPr>
      </w:pPr>
      <w:r w:rsidRPr="00462A5B">
        <w:rPr>
          <w:rFonts w:ascii="Times New Roman" w:hAnsi="Times New Roman" w:cs="Times New Roman"/>
          <w:sz w:val="20"/>
          <w:szCs w:val="20"/>
        </w:rPr>
        <w:t xml:space="preserve">Table </w:t>
      </w:r>
      <w:r w:rsidR="00647949">
        <w:rPr>
          <w:rFonts w:ascii="Times New Roman" w:hAnsi="Times New Roman" w:cs="Times New Roman"/>
          <w:sz w:val="20"/>
          <w:szCs w:val="20"/>
        </w:rPr>
        <w:t>S</w:t>
      </w:r>
      <w:r w:rsidR="00E363A1">
        <w:rPr>
          <w:rFonts w:ascii="Times New Roman" w:hAnsi="Times New Roman" w:cs="Times New Roman"/>
          <w:sz w:val="20"/>
          <w:szCs w:val="20"/>
        </w:rPr>
        <w:t>2</w:t>
      </w:r>
      <w:r w:rsidR="00CE44FA" w:rsidRPr="00462A5B">
        <w:rPr>
          <w:rFonts w:ascii="Times New Roman" w:hAnsi="Times New Roman" w:cs="Times New Roman"/>
          <w:sz w:val="20"/>
          <w:szCs w:val="20"/>
        </w:rPr>
        <w:t>H</w:t>
      </w:r>
      <w:r w:rsidRPr="00462A5B">
        <w:rPr>
          <w:rFonts w:ascii="Times New Roman" w:hAnsi="Times New Roman" w:cs="Times New Roman"/>
          <w:sz w:val="20"/>
          <w:szCs w:val="20"/>
        </w:rPr>
        <w:t>. Summary of study assessing epigenetic</w:t>
      </w:r>
      <w:r w:rsidR="00CE44FA" w:rsidRPr="00462A5B">
        <w:rPr>
          <w:rFonts w:ascii="Times New Roman" w:hAnsi="Times New Roman" w:cs="Times New Roman"/>
          <w:sz w:val="20"/>
          <w:szCs w:val="20"/>
        </w:rPr>
        <w:t>, musculoskeletal, or respiratory</w:t>
      </w:r>
      <w:r w:rsidRPr="00462A5B">
        <w:rPr>
          <w:rFonts w:ascii="Times New Roman" w:hAnsi="Times New Roman" w:cs="Times New Roman"/>
          <w:sz w:val="20"/>
          <w:szCs w:val="20"/>
        </w:rPr>
        <w:t xml:space="preserve"> outcomes </w:t>
      </w:r>
    </w:p>
    <w:tbl>
      <w:tblPr>
        <w:tblW w:w="1422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8"/>
        <w:gridCol w:w="1141"/>
        <w:gridCol w:w="11"/>
        <w:gridCol w:w="1068"/>
        <w:gridCol w:w="68"/>
        <w:gridCol w:w="1423"/>
        <w:gridCol w:w="59"/>
        <w:gridCol w:w="1795"/>
        <w:gridCol w:w="48"/>
        <w:gridCol w:w="2740"/>
        <w:gridCol w:w="16"/>
        <w:gridCol w:w="884"/>
        <w:gridCol w:w="13"/>
        <w:gridCol w:w="1282"/>
        <w:gridCol w:w="9"/>
        <w:gridCol w:w="2295"/>
      </w:tblGrid>
      <w:tr w:rsidR="003F7AE3" w:rsidRPr="00EF71A3" w14:paraId="77B725D4" w14:textId="77777777" w:rsidTr="00E363A1">
        <w:trPr>
          <w:trHeight w:val="20"/>
        </w:trPr>
        <w:tc>
          <w:tcPr>
            <w:tcW w:w="1368" w:type="dxa"/>
            <w:gridSpan w:val="2"/>
            <w:hideMark/>
          </w:tcPr>
          <w:p w14:paraId="2778A8C2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141" w:type="dxa"/>
          </w:tcPr>
          <w:p w14:paraId="5AEEEB3F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ographical Location</w:t>
            </w:r>
          </w:p>
        </w:tc>
        <w:tc>
          <w:tcPr>
            <w:tcW w:w="1079" w:type="dxa"/>
            <w:gridSpan w:val="2"/>
            <w:hideMark/>
          </w:tcPr>
          <w:p w14:paraId="1AC3C8C0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491" w:type="dxa"/>
            <w:gridSpan w:val="2"/>
            <w:hideMark/>
          </w:tcPr>
          <w:p w14:paraId="63F920B3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854" w:type="dxa"/>
            <w:gridSpan w:val="2"/>
            <w:hideMark/>
          </w:tcPr>
          <w:p w14:paraId="676860A5" w14:textId="5B9E768B" w:rsidR="00EF71A3" w:rsidRPr="00312EBD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2E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  <w:r w:rsidR="00D25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)</w:t>
            </w:r>
          </w:p>
        </w:tc>
        <w:tc>
          <w:tcPr>
            <w:tcW w:w="2788" w:type="dxa"/>
            <w:gridSpan w:val="2"/>
            <w:hideMark/>
          </w:tcPr>
          <w:p w14:paraId="2A50902E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900" w:type="dxa"/>
            <w:gridSpan w:val="2"/>
            <w:hideMark/>
          </w:tcPr>
          <w:p w14:paraId="6FB80050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95" w:type="dxa"/>
            <w:gridSpan w:val="2"/>
          </w:tcPr>
          <w:p w14:paraId="00F0E178" w14:textId="69AAECF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  <w:r w:rsidR="007124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f Intervention</w:t>
            </w:r>
          </w:p>
        </w:tc>
        <w:tc>
          <w:tcPr>
            <w:tcW w:w="2304" w:type="dxa"/>
            <w:gridSpan w:val="2"/>
            <w:hideMark/>
          </w:tcPr>
          <w:p w14:paraId="34067B5B" w14:textId="30FBD5F9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3F7AE3" w:rsidRPr="00EF71A3" w14:paraId="69A4DB19" w14:textId="77777777" w:rsidTr="00E363A1">
        <w:trPr>
          <w:trHeight w:val="20"/>
        </w:trPr>
        <w:tc>
          <w:tcPr>
            <w:tcW w:w="1368" w:type="dxa"/>
            <w:gridSpan w:val="2"/>
            <w:hideMark/>
          </w:tcPr>
          <w:p w14:paraId="48331E34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ir et al., 2023</w:t>
            </w:r>
          </w:p>
        </w:tc>
        <w:tc>
          <w:tcPr>
            <w:tcW w:w="1141" w:type="dxa"/>
          </w:tcPr>
          <w:p w14:paraId="6C1A8D6D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1079" w:type="dxa"/>
            <w:gridSpan w:val="2"/>
            <w:hideMark/>
          </w:tcPr>
          <w:p w14:paraId="51B074F3" w14:textId="7DED871D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  <w:r w:rsidR="002043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-</w:t>
            </w: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ree-arm</w:t>
            </w:r>
          </w:p>
        </w:tc>
        <w:tc>
          <w:tcPr>
            <w:tcW w:w="1491" w:type="dxa"/>
            <w:gridSpan w:val="2"/>
            <w:hideMark/>
          </w:tcPr>
          <w:p w14:paraId="79836CC2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ults with abdominal obesity and/or dyslipidemia</w:t>
            </w:r>
          </w:p>
        </w:tc>
        <w:tc>
          <w:tcPr>
            <w:tcW w:w="1854" w:type="dxa"/>
            <w:gridSpan w:val="2"/>
            <w:hideMark/>
          </w:tcPr>
          <w:p w14:paraId="397D2343" w14:textId="30A764E2" w:rsidR="00EF71A3" w:rsidRDefault="00312EBD" w:rsidP="00B639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EBD">
              <w:rPr>
                <w:rFonts w:ascii="Times New Roman" w:hAnsi="Times New Roman" w:cs="Times New Roman"/>
                <w:sz w:val="16"/>
                <w:szCs w:val="16"/>
              </w:rPr>
              <w:t xml:space="preserve">Total: 294 </w:t>
            </w:r>
            <w:r w:rsidRPr="00312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12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HDG: 88</w:t>
            </w:r>
          </w:p>
          <w:p w14:paraId="2CC40A15" w14:textId="74612F32" w:rsidR="00312EBD" w:rsidRDefault="00312EBD" w:rsidP="00B63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: 81</w:t>
            </w:r>
          </w:p>
          <w:p w14:paraId="41F0508D" w14:textId="3D2A1B42" w:rsidR="00312EBD" w:rsidRPr="00312EBD" w:rsidRDefault="00312EBD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n-MED: 87</w:t>
            </w:r>
          </w:p>
        </w:tc>
        <w:tc>
          <w:tcPr>
            <w:tcW w:w="2788" w:type="dxa"/>
            <w:gridSpan w:val="2"/>
            <w:hideMark/>
          </w:tcPr>
          <w:p w14:paraId="3B4F17A6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A3">
              <w:rPr>
                <w:rFonts w:ascii="Times New Roman" w:hAnsi="Times New Roman" w:cs="Times New Roman"/>
                <w:sz w:val="16"/>
                <w:szCs w:val="16"/>
              </w:rPr>
              <w:t>HDG Group: Health-promoting guidelines diet</w:t>
            </w:r>
          </w:p>
          <w:p w14:paraId="749997C3" w14:textId="77777777" w:rsidR="00312EBD" w:rsidRDefault="00EF71A3" w:rsidP="00B639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MED Group: Mediterranean diet + </w:t>
            </w: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  <w:t>Walnuts at 28 g/day</w:t>
            </w: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644B20C1" w14:textId="4D8EA696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hAnsi="Times New Roman" w:cs="Times New Roman"/>
                <w:sz w:val="16"/>
                <w:szCs w:val="16"/>
              </w:rPr>
              <w:t xml:space="preserve">Green-MED Group: Mediterranean diet + </w:t>
            </w: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Walnuts at 28 g/day + </w:t>
            </w: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  <w:t>Green tea at 3-4 cups/day +</w:t>
            </w:r>
            <w:r w:rsidRPr="00EF71A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EF71A3">
              <w:rPr>
                <w:rFonts w:ascii="Times New Roman" w:hAnsi="Times New Roman" w:cs="Times New Roman"/>
                <w:sz w:val="16"/>
                <w:szCs w:val="16"/>
              </w:rPr>
              <w:t>Mankai</w:t>
            </w:r>
            <w:proofErr w:type="spellEnd"/>
            <w:r w:rsidRPr="00EF71A3">
              <w:rPr>
                <w:rFonts w:ascii="Times New Roman" w:hAnsi="Times New Roman" w:cs="Times New Roman"/>
                <w:sz w:val="16"/>
                <w:szCs w:val="16"/>
              </w:rPr>
              <w:t xml:space="preserve"> at 500 mL/day</w:t>
            </w:r>
          </w:p>
        </w:tc>
        <w:tc>
          <w:tcPr>
            <w:tcW w:w="900" w:type="dxa"/>
            <w:gridSpan w:val="2"/>
            <w:hideMark/>
          </w:tcPr>
          <w:p w14:paraId="31348A12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95" w:type="dxa"/>
            <w:gridSpan w:val="2"/>
          </w:tcPr>
          <w:p w14:paraId="47A194FA" w14:textId="77777777" w:rsidR="00EF71A3" w:rsidRPr="00EF71A3" w:rsidRDefault="00EF71A3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71A3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2304" w:type="dxa"/>
            <w:gridSpan w:val="2"/>
            <w:hideMark/>
          </w:tcPr>
          <w:p w14:paraId="1CDD1CC1" w14:textId="52D4122E" w:rsidR="00EF71A3" w:rsidRPr="00EF71A3" w:rsidRDefault="00CE44FA" w:rsidP="00B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pigenetic - </w:t>
            </w:r>
            <w:r w:rsidR="00EF71A3"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i </w:t>
            </w:r>
            <w:proofErr w:type="spellStart"/>
            <w:r w:rsidR="00EF71A3" w:rsidRPr="00EF71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ge</w:t>
            </w:r>
            <w:proofErr w:type="spellEnd"/>
          </w:p>
        </w:tc>
      </w:tr>
      <w:tr w:rsidR="00CE44FA" w:rsidRPr="00EF71A3" w14:paraId="2AFA11BD" w14:textId="77777777" w:rsidTr="00E363A1">
        <w:trPr>
          <w:trHeight w:val="20"/>
        </w:trPr>
        <w:tc>
          <w:tcPr>
            <w:tcW w:w="1368" w:type="dxa"/>
            <w:gridSpan w:val="2"/>
          </w:tcPr>
          <w:p w14:paraId="4EEE6684" w14:textId="4F5C6C5F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Greenbaum et al.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2022</w:t>
            </w:r>
          </w:p>
        </w:tc>
        <w:tc>
          <w:tcPr>
            <w:tcW w:w="1141" w:type="dxa"/>
          </w:tcPr>
          <w:p w14:paraId="2ADFA767" w14:textId="27B65859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79" w:type="dxa"/>
            <w:gridSpan w:val="2"/>
          </w:tcPr>
          <w:p w14:paraId="6125DEE7" w14:textId="19680E06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491" w:type="dxa"/>
            <w:gridSpan w:val="2"/>
          </w:tcPr>
          <w:p w14:paraId="04E51E83" w14:textId="47EEBECA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Healthy post-menopausal and peri-menopausal females</w:t>
            </w:r>
          </w:p>
        </w:tc>
        <w:tc>
          <w:tcPr>
            <w:tcW w:w="1854" w:type="dxa"/>
            <w:gridSpan w:val="2"/>
          </w:tcPr>
          <w:p w14:paraId="64D02BDA" w14:textId="2D1A3795" w:rsidR="00CE44FA" w:rsidRPr="00312EBD" w:rsidRDefault="00CE44FA" w:rsidP="00C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EBD">
              <w:rPr>
                <w:rFonts w:ascii="Times New Roman" w:hAnsi="Times New Roman" w:cs="Times New Roman"/>
                <w:sz w:val="16"/>
                <w:szCs w:val="16"/>
              </w:rPr>
              <w:t>Total: 499</w:t>
            </w:r>
            <w:r w:rsidRPr="00312EBD">
              <w:rPr>
                <w:rFonts w:ascii="Times New Roman" w:hAnsi="Times New Roman" w:cs="Times New Roman"/>
                <w:sz w:val="16"/>
                <w:szCs w:val="16"/>
              </w:rPr>
              <w:br/>
              <w:t>Postmenopausal: 419</w:t>
            </w:r>
            <w:r w:rsidRPr="00312EBD">
              <w:rPr>
                <w:rFonts w:ascii="Times New Roman" w:hAnsi="Times New Roman" w:cs="Times New Roman"/>
                <w:sz w:val="16"/>
                <w:szCs w:val="16"/>
              </w:rPr>
              <w:br/>
              <w:t>Perimenopausal: 80</w:t>
            </w:r>
          </w:p>
        </w:tc>
        <w:tc>
          <w:tcPr>
            <w:tcW w:w="2788" w:type="dxa"/>
            <w:gridSpan w:val="2"/>
          </w:tcPr>
          <w:p w14:paraId="212F471A" w14:textId="61D30DB1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gridSpan w:val="2"/>
          </w:tcPr>
          <w:p w14:paraId="2DC7826B" w14:textId="78C132D6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95" w:type="dxa"/>
            <w:gridSpan w:val="2"/>
          </w:tcPr>
          <w:p w14:paraId="59E311C5" w14:textId="26C83F65" w:rsidR="00CE44FA" w:rsidRPr="00EF71A3" w:rsidRDefault="00CE44FA" w:rsidP="00C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04" w:type="dxa"/>
            <w:gridSpan w:val="2"/>
          </w:tcPr>
          <w:p w14:paraId="772D96AB" w14:textId="6B34BEB6" w:rsidR="00CE44FA" w:rsidRDefault="00CE44FA" w:rsidP="00CE4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Musculoskeletal - </w:t>
            </w:r>
            <w:r w:rsidRPr="00312EBD">
              <w:rPr>
                <w:rFonts w:ascii="Times New Roman" w:eastAsia="Aptos" w:hAnsi="Times New Roman" w:cs="Times New Roman"/>
                <w:sz w:val="16"/>
                <w:szCs w:val="16"/>
              </w:rPr>
              <w:t>Bone mineral density (BMD)</w:t>
            </w:r>
          </w:p>
        </w:tc>
      </w:tr>
      <w:tr w:rsidR="00462A5B" w:rsidRPr="00EF71A3" w14:paraId="02ECDB3D" w14:textId="77777777" w:rsidTr="00E363A1">
        <w:trPr>
          <w:trHeight w:val="20"/>
        </w:trPr>
        <w:tc>
          <w:tcPr>
            <w:tcW w:w="1350" w:type="dxa"/>
          </w:tcPr>
          <w:p w14:paraId="537340D0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rdá</w:t>
            </w:r>
            <w:proofErr w:type="spellEnd"/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et al. 2005</w:t>
            </w:r>
          </w:p>
        </w:tc>
        <w:tc>
          <w:tcPr>
            <w:tcW w:w="1170" w:type="dxa"/>
            <w:gridSpan w:val="3"/>
          </w:tcPr>
          <w:p w14:paraId="078A4448" w14:textId="77777777" w:rsidR="00462A5B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6" w:type="dxa"/>
            <w:gridSpan w:val="2"/>
          </w:tcPr>
          <w:p w14:paraId="5E6A3407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– Parallel</w:t>
            </w:r>
          </w:p>
        </w:tc>
        <w:tc>
          <w:tcPr>
            <w:tcW w:w="1482" w:type="dxa"/>
            <w:gridSpan w:val="2"/>
          </w:tcPr>
          <w:p w14:paraId="2B5AE163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ults with stable COPD</w:t>
            </w:r>
          </w:p>
        </w:tc>
        <w:tc>
          <w:tcPr>
            <w:tcW w:w="1843" w:type="dxa"/>
            <w:gridSpan w:val="2"/>
          </w:tcPr>
          <w:p w14:paraId="58855B92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hAnsi="Times New Roman" w:cs="Times New Roman"/>
                <w:sz w:val="16"/>
                <w:szCs w:val="16"/>
              </w:rPr>
              <w:t>Total: 30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omegranate juice: 15</w:t>
            </w:r>
            <w:r w:rsidRPr="00F741F4">
              <w:rPr>
                <w:rFonts w:ascii="Times New Roman" w:hAnsi="Times New Roman" w:cs="Times New Roman"/>
                <w:sz w:val="16"/>
                <w:szCs w:val="16"/>
              </w:rPr>
              <w:br/>
              <w:t>Placebo: 15</w:t>
            </w:r>
          </w:p>
        </w:tc>
        <w:tc>
          <w:tcPr>
            <w:tcW w:w="2756" w:type="dxa"/>
            <w:gridSpan w:val="2"/>
          </w:tcPr>
          <w:p w14:paraId="0F16CA42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megranate juice 400mL/day</w:t>
            </w:r>
          </w:p>
        </w:tc>
        <w:tc>
          <w:tcPr>
            <w:tcW w:w="897" w:type="dxa"/>
            <w:gridSpan w:val="2"/>
          </w:tcPr>
          <w:p w14:paraId="7859EDC3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0 mL matched placebo drink</w:t>
            </w:r>
          </w:p>
        </w:tc>
        <w:tc>
          <w:tcPr>
            <w:tcW w:w="1291" w:type="dxa"/>
            <w:gridSpan w:val="2"/>
          </w:tcPr>
          <w:p w14:paraId="2D033CFD" w14:textId="77777777" w:rsidR="00462A5B" w:rsidRPr="00312EBD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741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weeks</w:t>
            </w:r>
          </w:p>
        </w:tc>
        <w:tc>
          <w:tcPr>
            <w:tcW w:w="2295" w:type="dxa"/>
          </w:tcPr>
          <w:p w14:paraId="70478602" w14:textId="3C1082A1" w:rsidR="00462A5B" w:rsidRDefault="00462A5B" w:rsidP="000062F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spiratory</w:t>
            </w:r>
          </w:p>
        </w:tc>
      </w:tr>
    </w:tbl>
    <w:p w14:paraId="5C619AB3" w14:textId="77777777" w:rsidR="00EF71A3" w:rsidRDefault="00EF71A3"/>
    <w:p w14:paraId="23CC13E9" w14:textId="77777777" w:rsidR="00EF71A3" w:rsidRDefault="00EF71A3"/>
    <w:p w14:paraId="4655BAB9" w14:textId="77777777" w:rsidR="00EF71A3" w:rsidRDefault="00EF71A3" w:rsidP="00EF71A3"/>
    <w:p w14:paraId="00BA54ED" w14:textId="77777777" w:rsidR="00EF71A3" w:rsidRDefault="00EF71A3"/>
    <w:sectPr w:rsidR="00EF71A3" w:rsidSect="00CE44FA">
      <w:pgSz w:w="15840" w:h="12240" w:orient="landscape"/>
      <w:pgMar w:top="693" w:right="720" w:bottom="747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B7692"/>
    <w:multiLevelType w:val="multilevel"/>
    <w:tmpl w:val="3588F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2690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F4D"/>
    <w:rsid w:val="00002EE1"/>
    <w:rsid w:val="000757DD"/>
    <w:rsid w:val="000808CE"/>
    <w:rsid w:val="00090188"/>
    <w:rsid w:val="00095061"/>
    <w:rsid w:val="000C1197"/>
    <w:rsid w:val="000D2DCA"/>
    <w:rsid w:val="000E4FF5"/>
    <w:rsid w:val="00112383"/>
    <w:rsid w:val="00144C68"/>
    <w:rsid w:val="001603CF"/>
    <w:rsid w:val="00166822"/>
    <w:rsid w:val="001A64F1"/>
    <w:rsid w:val="00204310"/>
    <w:rsid w:val="002440B7"/>
    <w:rsid w:val="00245A1D"/>
    <w:rsid w:val="00247066"/>
    <w:rsid w:val="00273D21"/>
    <w:rsid w:val="00275548"/>
    <w:rsid w:val="002A1063"/>
    <w:rsid w:val="002D3F59"/>
    <w:rsid w:val="00303439"/>
    <w:rsid w:val="00312EBD"/>
    <w:rsid w:val="00315B64"/>
    <w:rsid w:val="00336442"/>
    <w:rsid w:val="003E6EB2"/>
    <w:rsid w:val="003F5C1E"/>
    <w:rsid w:val="003F7AE3"/>
    <w:rsid w:val="00403884"/>
    <w:rsid w:val="00407B2C"/>
    <w:rsid w:val="0041239C"/>
    <w:rsid w:val="00462A5B"/>
    <w:rsid w:val="004D61CE"/>
    <w:rsid w:val="004E7F08"/>
    <w:rsid w:val="00502A5F"/>
    <w:rsid w:val="0051757F"/>
    <w:rsid w:val="00533449"/>
    <w:rsid w:val="00545E60"/>
    <w:rsid w:val="005510BA"/>
    <w:rsid w:val="00557FC2"/>
    <w:rsid w:val="005D2307"/>
    <w:rsid w:val="0061749E"/>
    <w:rsid w:val="006219A5"/>
    <w:rsid w:val="006337C8"/>
    <w:rsid w:val="0064264A"/>
    <w:rsid w:val="00647949"/>
    <w:rsid w:val="006657B8"/>
    <w:rsid w:val="00667DD1"/>
    <w:rsid w:val="00682AD9"/>
    <w:rsid w:val="007124EF"/>
    <w:rsid w:val="00731B87"/>
    <w:rsid w:val="00797B0E"/>
    <w:rsid w:val="007A6EF3"/>
    <w:rsid w:val="007C229A"/>
    <w:rsid w:val="00821E42"/>
    <w:rsid w:val="008A7078"/>
    <w:rsid w:val="008C3A19"/>
    <w:rsid w:val="008E23C4"/>
    <w:rsid w:val="009533AA"/>
    <w:rsid w:val="00967430"/>
    <w:rsid w:val="00977E36"/>
    <w:rsid w:val="00983AB4"/>
    <w:rsid w:val="00995F04"/>
    <w:rsid w:val="009B0F4D"/>
    <w:rsid w:val="00A3230B"/>
    <w:rsid w:val="00A36857"/>
    <w:rsid w:val="00A636D1"/>
    <w:rsid w:val="00AB66AD"/>
    <w:rsid w:val="00AE6A7F"/>
    <w:rsid w:val="00B01F41"/>
    <w:rsid w:val="00B11096"/>
    <w:rsid w:val="00B836A8"/>
    <w:rsid w:val="00BB47D3"/>
    <w:rsid w:val="00BF340E"/>
    <w:rsid w:val="00C25B02"/>
    <w:rsid w:val="00C56AB3"/>
    <w:rsid w:val="00C61C9B"/>
    <w:rsid w:val="00C70127"/>
    <w:rsid w:val="00C90939"/>
    <w:rsid w:val="00CB37D6"/>
    <w:rsid w:val="00CB406F"/>
    <w:rsid w:val="00CE44FA"/>
    <w:rsid w:val="00D04D63"/>
    <w:rsid w:val="00D11151"/>
    <w:rsid w:val="00D25161"/>
    <w:rsid w:val="00D70FF7"/>
    <w:rsid w:val="00D80C85"/>
    <w:rsid w:val="00D85CB0"/>
    <w:rsid w:val="00D91DF4"/>
    <w:rsid w:val="00DA1FFC"/>
    <w:rsid w:val="00DF7091"/>
    <w:rsid w:val="00E241BD"/>
    <w:rsid w:val="00E31ED1"/>
    <w:rsid w:val="00E363A1"/>
    <w:rsid w:val="00EC1D34"/>
    <w:rsid w:val="00ED457F"/>
    <w:rsid w:val="00EF71A3"/>
    <w:rsid w:val="00F741F4"/>
    <w:rsid w:val="00FC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D421"/>
  <w15:chartTrackingRefBased/>
  <w15:docId w15:val="{5E5D54D1-8693-2D4E-B09F-D7C805AF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30B"/>
  </w:style>
  <w:style w:type="paragraph" w:styleId="Heading1">
    <w:name w:val="heading 1"/>
    <w:basedOn w:val="Normal"/>
    <w:next w:val="Normal"/>
    <w:link w:val="Heading1Char"/>
    <w:uiPriority w:val="9"/>
    <w:qFormat/>
    <w:rsid w:val="009B0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F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F4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95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3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A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09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E89F-387C-4C87-B0E8-D806AFF40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3438</Words>
  <Characters>1960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ita</dc:creator>
  <cp:keywords/>
  <dc:description/>
  <cp:lastModifiedBy>Matthew Attwaters</cp:lastModifiedBy>
  <cp:revision>20</cp:revision>
  <dcterms:created xsi:type="dcterms:W3CDTF">2026-03-27T17:03:00Z</dcterms:created>
  <dcterms:modified xsi:type="dcterms:W3CDTF">2026-06-05T11:36:00Z</dcterms:modified>
</cp:coreProperties>
</file>